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376" w:tblpY="468"/>
        <w:tblW w:w="5501" w:type="pct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559"/>
        <w:gridCol w:w="1276"/>
        <w:gridCol w:w="1135"/>
        <w:gridCol w:w="1185"/>
        <w:gridCol w:w="1132"/>
        <w:gridCol w:w="699"/>
        <w:gridCol w:w="1095"/>
        <w:gridCol w:w="892"/>
        <w:gridCol w:w="992"/>
        <w:gridCol w:w="1092"/>
        <w:gridCol w:w="895"/>
        <w:gridCol w:w="699"/>
      </w:tblGrid>
      <w:tr w:rsidR="00B82539" w:rsidRPr="00B43629" w14:paraId="19617F22" w14:textId="77777777" w:rsidTr="00B82539">
        <w:trPr>
          <w:cantSplit/>
          <w:trHeight w:hRule="exact" w:val="43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7760" w14:textId="3F4FAA08" w:rsidR="00B82539" w:rsidRPr="00B43629" w:rsidRDefault="00BA152E" w:rsidP="00B82539">
            <w:pPr>
              <w:ind w:left="113" w:right="113"/>
              <w:rPr>
                <w:rFonts w:ascii="Calibri" w:hAnsi="Calibri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Table 3</w:t>
            </w:r>
            <w:r w:rsidR="00B43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="00B43629" w:rsidRPr="00B43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 of b</w:t>
            </w:r>
            <w:r w:rsidR="00B43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s</w:t>
            </w:r>
            <w:r w:rsidR="00B43629" w:rsidRPr="00B43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ssessment </w:t>
            </w:r>
            <w:bookmarkEnd w:id="0"/>
          </w:p>
        </w:tc>
      </w:tr>
      <w:tr w:rsidR="00923102" w:rsidRPr="00B43629" w14:paraId="31D5CE84" w14:textId="77777777" w:rsidTr="00B82539">
        <w:trPr>
          <w:cantSplit/>
          <w:trHeight w:hRule="exact" w:val="434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5E4321FC" w14:textId="77777777" w:rsidR="00923102" w:rsidRPr="00B43629" w:rsidRDefault="00923102" w:rsidP="00576F5A">
            <w:pPr>
              <w:ind w:left="113"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Objective 1: Phenotypic trends of AMR in typhoid fever</w:t>
            </w:r>
          </w:p>
          <w:p w14:paraId="507BA0D4" w14:textId="77777777" w:rsidR="00923102" w:rsidRPr="00B43629" w:rsidRDefault="00923102" w:rsidP="00576F5A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B0502D" w:rsidRPr="00B43629" w14:paraId="515B8636" w14:textId="77777777" w:rsidTr="00576F5A">
        <w:trPr>
          <w:cantSplit/>
          <w:trHeight w:hRule="exact" w:val="482"/>
        </w:trPr>
        <w:tc>
          <w:tcPr>
            <w:tcW w:w="1444" w:type="pct"/>
            <w:gridSpan w:val="3"/>
            <w:vMerge w:val="restart"/>
          </w:tcPr>
          <w:p w14:paraId="72606E33" w14:textId="5FFC2C86" w:rsidR="00B0502D" w:rsidRPr="00B43629" w:rsidRDefault="00B0502D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Included Studies</w:t>
            </w:r>
          </w:p>
        </w:tc>
        <w:tc>
          <w:tcPr>
            <w:tcW w:w="1740" w:type="pct"/>
            <w:gridSpan w:val="5"/>
          </w:tcPr>
          <w:p w14:paraId="787088F8" w14:textId="77777777" w:rsidR="00B0502D" w:rsidRPr="00B43629" w:rsidRDefault="00B0502D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Risk of bias domains (QUIPS)</w:t>
            </w:r>
          </w:p>
          <w:p w14:paraId="10438869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6" w:type="pct"/>
            <w:gridSpan w:val="6"/>
          </w:tcPr>
          <w:p w14:paraId="09D4D06E" w14:textId="77777777" w:rsidR="00B0502D" w:rsidRPr="00B43629" w:rsidRDefault="00B0502D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Risk of bias domains (JBI)</w:t>
            </w:r>
          </w:p>
          <w:p w14:paraId="444CCCD9" w14:textId="77777777" w:rsidR="00B0502D" w:rsidRPr="00B43629" w:rsidRDefault="00B0502D" w:rsidP="00576F5A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576F5A" w:rsidRPr="00B43629" w14:paraId="146C3C33" w14:textId="77777777" w:rsidTr="00576F5A">
        <w:trPr>
          <w:cantSplit/>
          <w:trHeight w:hRule="exact" w:val="1544"/>
        </w:trPr>
        <w:tc>
          <w:tcPr>
            <w:tcW w:w="1444" w:type="pct"/>
            <w:gridSpan w:val="3"/>
            <w:vMerge/>
          </w:tcPr>
          <w:p w14:paraId="3F38963E" w14:textId="2A823370" w:rsidR="00B0502D" w:rsidRPr="00B43629" w:rsidRDefault="00B0502D" w:rsidP="00576F5A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409" w:type="pct"/>
            <w:textDirection w:val="btLr"/>
            <w:vAlign w:val="center"/>
          </w:tcPr>
          <w:p w14:paraId="78E88D14" w14:textId="77777777" w:rsidR="00B0502D" w:rsidRPr="00B43629" w:rsidRDefault="00B0502D" w:rsidP="00576F5A">
            <w:pPr>
              <w:ind w:left="113"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Study population</w:t>
            </w:r>
          </w:p>
          <w:p w14:paraId="0C794030" w14:textId="77777777" w:rsidR="00B0502D" w:rsidRPr="00B43629" w:rsidRDefault="00B0502D" w:rsidP="00576F5A">
            <w:pPr>
              <w:ind w:left="113"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  <w:p w14:paraId="22A03819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64" w:type="pct"/>
            <w:textDirection w:val="btLr"/>
            <w:vAlign w:val="center"/>
          </w:tcPr>
          <w:p w14:paraId="7794D592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Measurement of outcome(s)</w:t>
            </w:r>
          </w:p>
        </w:tc>
        <w:tc>
          <w:tcPr>
            <w:tcW w:w="380" w:type="pct"/>
            <w:textDirection w:val="btLr"/>
            <w:vAlign w:val="center"/>
          </w:tcPr>
          <w:p w14:paraId="23D22E9D" w14:textId="77777777" w:rsidR="00B0502D" w:rsidRPr="00B43629" w:rsidRDefault="00B0502D" w:rsidP="00576F5A">
            <w:pPr>
              <w:ind w:left="113"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  <w:p w14:paraId="5152F827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Study Attrition</w:t>
            </w:r>
          </w:p>
        </w:tc>
        <w:tc>
          <w:tcPr>
            <w:tcW w:w="363" w:type="pct"/>
            <w:textDirection w:val="btLr"/>
            <w:vAlign w:val="center"/>
          </w:tcPr>
          <w:p w14:paraId="7706D611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Statistical analysis and reporting</w:t>
            </w:r>
          </w:p>
        </w:tc>
        <w:tc>
          <w:tcPr>
            <w:tcW w:w="224" w:type="pct"/>
            <w:vMerge w:val="restart"/>
          </w:tcPr>
          <w:p w14:paraId="5C4F4B93" w14:textId="77777777" w:rsidR="00B0502D" w:rsidRPr="00B43629" w:rsidRDefault="00B0502D" w:rsidP="00576F5A">
            <w:pPr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Risk of Bias</w:t>
            </w:r>
          </w:p>
        </w:tc>
        <w:tc>
          <w:tcPr>
            <w:tcW w:w="351" w:type="pct"/>
            <w:textDirection w:val="btLr"/>
            <w:vAlign w:val="center"/>
          </w:tcPr>
          <w:p w14:paraId="4F7B7DEE" w14:textId="4111B4FD" w:rsidR="00576F5A" w:rsidRPr="00B43629" w:rsidRDefault="00576F5A" w:rsidP="00576F5A">
            <w:pPr>
              <w:ind w:left="113" w:right="113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P</w:t>
            </w:r>
            <w:r w:rsidR="00B0502D" w:rsidRPr="00B43629">
              <w:rPr>
                <w:rFonts w:ascii="Calibri" w:hAnsi="Calibri"/>
                <w:b/>
                <w:sz w:val="20"/>
                <w:szCs w:val="20"/>
              </w:rPr>
              <w:t>opulation</w:t>
            </w:r>
            <w:r w:rsidRPr="00B43629">
              <w:rPr>
                <w:rFonts w:ascii="Calibri" w:hAnsi="Calibri"/>
                <w:b/>
                <w:sz w:val="20"/>
                <w:szCs w:val="20"/>
              </w:rPr>
              <w:t xml:space="preserve"> description</w:t>
            </w:r>
          </w:p>
          <w:p w14:paraId="21C80E28" w14:textId="77777777" w:rsidR="00B0502D" w:rsidRPr="00B43629" w:rsidRDefault="00B0502D" w:rsidP="00576F5A">
            <w:pPr>
              <w:ind w:left="113" w:right="113"/>
              <w:rPr>
                <w:rFonts w:ascii="Calibri" w:hAnsi="Calibri"/>
                <w:b/>
                <w:sz w:val="20"/>
                <w:szCs w:val="20"/>
              </w:rPr>
            </w:pPr>
          </w:p>
          <w:p w14:paraId="12D3E4A2" w14:textId="77777777" w:rsidR="00B0502D" w:rsidRPr="00B43629" w:rsidRDefault="00B0502D" w:rsidP="00576F5A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86" w:type="pct"/>
            <w:textDirection w:val="btLr"/>
            <w:vAlign w:val="center"/>
          </w:tcPr>
          <w:p w14:paraId="65F6D4FE" w14:textId="00148B1E" w:rsidR="00B0502D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Prospective sampling</w:t>
            </w:r>
          </w:p>
        </w:tc>
        <w:tc>
          <w:tcPr>
            <w:tcW w:w="318" w:type="pct"/>
            <w:textDirection w:val="btLr"/>
            <w:vAlign w:val="center"/>
          </w:tcPr>
          <w:p w14:paraId="495612AD" w14:textId="77777777" w:rsidR="00B0502D" w:rsidRPr="00B43629" w:rsidRDefault="00B0502D" w:rsidP="00576F5A">
            <w:pPr>
              <w:ind w:left="113"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  <w:p w14:paraId="3CBE8FAF" w14:textId="578B5F98" w:rsidR="000F4858" w:rsidRPr="00B43629" w:rsidRDefault="000F485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Microbiologic</w:t>
            </w:r>
          </w:p>
          <w:p w14:paraId="0617611A" w14:textId="3C08E824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B43629">
              <w:rPr>
                <w:rFonts w:ascii="Calibri" w:hAnsi="Calibri"/>
                <w:b/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350" w:type="pct"/>
            <w:textDirection w:val="btLr"/>
            <w:vAlign w:val="center"/>
          </w:tcPr>
          <w:p w14:paraId="18DF1E11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Sample size</w:t>
            </w:r>
            <w:r w:rsidR="000F4858" w:rsidRPr="00B43629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  <w:p w14:paraId="49F4C549" w14:textId="56D6D866" w:rsidR="000F4858" w:rsidRPr="00B43629" w:rsidRDefault="000F485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&gt;200</w:t>
            </w:r>
          </w:p>
        </w:tc>
        <w:tc>
          <w:tcPr>
            <w:tcW w:w="287" w:type="pct"/>
            <w:textDirection w:val="btLr"/>
            <w:vAlign w:val="center"/>
          </w:tcPr>
          <w:p w14:paraId="4E416D1E" w14:textId="77777777" w:rsidR="00B0502D" w:rsidRPr="00B43629" w:rsidRDefault="00B0502D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Performance standards used</w:t>
            </w:r>
          </w:p>
        </w:tc>
        <w:tc>
          <w:tcPr>
            <w:tcW w:w="224" w:type="pct"/>
            <w:vMerge w:val="restart"/>
          </w:tcPr>
          <w:p w14:paraId="3F03EB72" w14:textId="77777777" w:rsidR="00B0502D" w:rsidRPr="00B43629" w:rsidRDefault="00B0502D" w:rsidP="00576F5A">
            <w:pPr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Risk of Bias</w:t>
            </w:r>
          </w:p>
        </w:tc>
      </w:tr>
      <w:tr w:rsidR="00576F5A" w:rsidRPr="00B43629" w14:paraId="1BC5EC36" w14:textId="77777777" w:rsidTr="005829D3">
        <w:trPr>
          <w:cantSplit/>
          <w:trHeight w:hRule="exact" w:val="1087"/>
        </w:trPr>
        <w:tc>
          <w:tcPr>
            <w:tcW w:w="626" w:type="pct"/>
          </w:tcPr>
          <w:p w14:paraId="174E2475" w14:textId="42912F78" w:rsidR="00923102" w:rsidRPr="00B43629" w:rsidRDefault="00923102" w:rsidP="00576F5A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318" w:type="pct"/>
          </w:tcPr>
          <w:p w14:paraId="2BD94B43" w14:textId="77777777" w:rsidR="00923102" w:rsidRPr="00B43629" w:rsidRDefault="00923102" w:rsidP="00576F5A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500" w:type="pct"/>
          </w:tcPr>
          <w:p w14:paraId="4A290A01" w14:textId="77777777" w:rsidR="00923102" w:rsidRPr="00B43629" w:rsidRDefault="00923102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  <w:t>PubMed IDentifier</w:t>
            </w:r>
          </w:p>
        </w:tc>
        <w:tc>
          <w:tcPr>
            <w:tcW w:w="409" w:type="pct"/>
          </w:tcPr>
          <w:p w14:paraId="237198D7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Domain 1</w:t>
            </w:r>
          </w:p>
        </w:tc>
        <w:tc>
          <w:tcPr>
            <w:tcW w:w="364" w:type="pct"/>
          </w:tcPr>
          <w:p w14:paraId="580126BA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Domain 2</w:t>
            </w:r>
          </w:p>
        </w:tc>
        <w:tc>
          <w:tcPr>
            <w:tcW w:w="380" w:type="pct"/>
          </w:tcPr>
          <w:p w14:paraId="3F37975F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Domain 3</w:t>
            </w:r>
          </w:p>
        </w:tc>
        <w:tc>
          <w:tcPr>
            <w:tcW w:w="363" w:type="pct"/>
          </w:tcPr>
          <w:p w14:paraId="52B6DD45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Domain 4</w:t>
            </w:r>
          </w:p>
        </w:tc>
        <w:tc>
          <w:tcPr>
            <w:tcW w:w="224" w:type="pct"/>
            <w:vMerge/>
          </w:tcPr>
          <w:p w14:paraId="4C537E07" w14:textId="77777777" w:rsidR="00923102" w:rsidRPr="00B43629" w:rsidRDefault="00923102" w:rsidP="00576F5A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51" w:type="pct"/>
          </w:tcPr>
          <w:p w14:paraId="3A16A3D7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Q1</w:t>
            </w:r>
          </w:p>
        </w:tc>
        <w:tc>
          <w:tcPr>
            <w:tcW w:w="286" w:type="pct"/>
          </w:tcPr>
          <w:p w14:paraId="11984C05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Q2</w:t>
            </w:r>
          </w:p>
        </w:tc>
        <w:tc>
          <w:tcPr>
            <w:tcW w:w="318" w:type="pct"/>
          </w:tcPr>
          <w:p w14:paraId="1AA91849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Q3</w:t>
            </w:r>
          </w:p>
        </w:tc>
        <w:tc>
          <w:tcPr>
            <w:tcW w:w="350" w:type="pct"/>
          </w:tcPr>
          <w:p w14:paraId="64157266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Q4</w:t>
            </w:r>
          </w:p>
        </w:tc>
        <w:tc>
          <w:tcPr>
            <w:tcW w:w="287" w:type="pct"/>
          </w:tcPr>
          <w:p w14:paraId="25D290A4" w14:textId="77777777" w:rsidR="00923102" w:rsidRPr="00B43629" w:rsidRDefault="00923102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Q5</w:t>
            </w:r>
          </w:p>
        </w:tc>
        <w:tc>
          <w:tcPr>
            <w:tcW w:w="224" w:type="pct"/>
            <w:vMerge/>
          </w:tcPr>
          <w:p w14:paraId="1A03B866" w14:textId="77777777" w:rsidR="00923102" w:rsidRPr="00B43629" w:rsidRDefault="00923102" w:rsidP="00576F5A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576F5A" w:rsidRPr="00B43629" w14:paraId="0AB5B2EC" w14:textId="77777777" w:rsidTr="00576F5A">
        <w:tc>
          <w:tcPr>
            <w:tcW w:w="626" w:type="pct"/>
          </w:tcPr>
          <w:p w14:paraId="13038E37" w14:textId="77777777" w:rsidR="004D5948" w:rsidRPr="00B43629" w:rsidRDefault="004D5948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Ali A</w:t>
            </w:r>
          </w:p>
        </w:tc>
        <w:tc>
          <w:tcPr>
            <w:tcW w:w="318" w:type="pct"/>
          </w:tcPr>
          <w:p w14:paraId="0A73891C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00" w:type="pct"/>
          </w:tcPr>
          <w:p w14:paraId="0D5FA256" w14:textId="77777777" w:rsidR="004D5948" w:rsidRPr="00B43629" w:rsidRDefault="004D5948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  <w:t>28303985</w:t>
            </w:r>
          </w:p>
        </w:tc>
        <w:tc>
          <w:tcPr>
            <w:tcW w:w="409" w:type="pct"/>
          </w:tcPr>
          <w:p w14:paraId="28E36255" w14:textId="47495DC3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6402D59" w14:textId="3DB4B001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57187A56" w14:textId="0442DC16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11A0843" w14:textId="2800F449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EBBD612" w14:textId="21992860" w:rsidR="004D5948" w:rsidRPr="00B43629" w:rsidRDefault="004636FB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7104150" w14:textId="4A45A64E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55A66C8F" w14:textId="6A5EC5E3" w:rsidR="004D5948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C9F8343" w14:textId="73A13540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E7B8EF6" w14:textId="1E6DEF08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25284351" w14:textId="5E9431BA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4AB4D00" w14:textId="77777777" w:rsidR="004D5948" w:rsidRPr="00B43629" w:rsidRDefault="004D594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58AFE032" w14:textId="77777777" w:rsidTr="00576F5A">
        <w:trPr>
          <w:trHeight w:val="210"/>
        </w:trPr>
        <w:tc>
          <w:tcPr>
            <w:tcW w:w="626" w:type="pct"/>
          </w:tcPr>
          <w:p w14:paraId="779DCADE" w14:textId="77777777" w:rsidR="004D5948" w:rsidRPr="00B43629" w:rsidRDefault="004D5948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Harichandran</w:t>
            </w:r>
            <w:proofErr w:type="spellEnd"/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18" w:type="pct"/>
          </w:tcPr>
          <w:p w14:paraId="7B7C9D42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00" w:type="pct"/>
          </w:tcPr>
          <w:p w14:paraId="76A9DB7E" w14:textId="77777777" w:rsidR="004D5948" w:rsidRPr="00B43629" w:rsidRDefault="004D5948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  <w:t>28352198</w:t>
            </w:r>
          </w:p>
        </w:tc>
        <w:tc>
          <w:tcPr>
            <w:tcW w:w="409" w:type="pct"/>
          </w:tcPr>
          <w:p w14:paraId="6D566DFA" w14:textId="46DADEE6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7C5FDBE" w14:textId="5BF6A504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1A4277B" w14:textId="57CA08CB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18B8222" w14:textId="626E8B6D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224" w:type="pct"/>
          </w:tcPr>
          <w:p w14:paraId="200C3449" w14:textId="754B1205" w:rsidR="004D5948" w:rsidRPr="00B43629" w:rsidRDefault="004636FB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F3E9782" w14:textId="7708379A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F471889" w14:textId="74793F12" w:rsidR="004D5948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5853675" w14:textId="2218126E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286F58E" w14:textId="5DFB972D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7E871443" w14:textId="3EFEEF25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F2139B7" w14:textId="77777777" w:rsidR="004D5948" w:rsidRPr="00B43629" w:rsidRDefault="004D594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7227FCD" w14:textId="77777777" w:rsidTr="00576F5A">
        <w:tc>
          <w:tcPr>
            <w:tcW w:w="626" w:type="pct"/>
          </w:tcPr>
          <w:p w14:paraId="6E38B946" w14:textId="77777777" w:rsidR="004D5948" w:rsidRPr="00B43629" w:rsidRDefault="004D5948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sbourne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LG</w:t>
            </w:r>
          </w:p>
        </w:tc>
        <w:tc>
          <w:tcPr>
            <w:tcW w:w="318" w:type="pct"/>
          </w:tcPr>
          <w:p w14:paraId="1128ADD7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</w:tcPr>
          <w:p w14:paraId="60A1CAE0" w14:textId="77777777" w:rsidR="004D5948" w:rsidRPr="00B43629" w:rsidRDefault="004D5948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6243802</w:t>
            </w:r>
          </w:p>
        </w:tc>
        <w:tc>
          <w:tcPr>
            <w:tcW w:w="409" w:type="pct"/>
          </w:tcPr>
          <w:p w14:paraId="39F0CEF0" w14:textId="6C516D5A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663FA5AD" w14:textId="5EB20978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2C3CB8B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63" w:type="pct"/>
          </w:tcPr>
          <w:p w14:paraId="1C646A57" w14:textId="0DCF5E4C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3505316" w14:textId="188285E4" w:rsidR="004D5948" w:rsidRPr="00B43629" w:rsidRDefault="004636FB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B9057C5" w14:textId="148F59DE" w:rsidR="004D5948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B84062A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2ED8527" w14:textId="42ED2355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D19E171" w14:textId="100B18F8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24EA6F57" w14:textId="26479786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0BE146D" w14:textId="77777777" w:rsidR="004D5948" w:rsidRPr="00B43629" w:rsidRDefault="004D594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4264D75C" w14:textId="77777777" w:rsidTr="00576F5A">
        <w:tc>
          <w:tcPr>
            <w:tcW w:w="626" w:type="pct"/>
          </w:tcPr>
          <w:p w14:paraId="718DAC05" w14:textId="77777777" w:rsidR="0072587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hyperlink r:id="rId6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Sharvani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R</w:t>
              </w:r>
            </w:hyperlink>
          </w:p>
        </w:tc>
        <w:tc>
          <w:tcPr>
            <w:tcW w:w="318" w:type="pct"/>
          </w:tcPr>
          <w:p w14:paraId="630D1FC5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0988AE66" w14:textId="77777777" w:rsidR="0072587A" w:rsidRPr="00B43629" w:rsidRDefault="0072587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IN"/>
              </w:rPr>
              <w:t>27437211</w:t>
            </w:r>
          </w:p>
        </w:tc>
        <w:tc>
          <w:tcPr>
            <w:tcW w:w="409" w:type="pct"/>
          </w:tcPr>
          <w:p w14:paraId="5B972CC2" w14:textId="47B87E3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19D0709" w14:textId="48973BC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023C814" w14:textId="2A2207C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7BF58A5" w14:textId="68CC433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2B88052" w14:textId="0487628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B1F7D1D" w14:textId="5FE68A1B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120FABA3" w14:textId="427E3C7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E38477B" w14:textId="7BBC7DA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01B2D86" w14:textId="1573089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3DAE40A0" w14:textId="69051D0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0F216E2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0B4A916" w14:textId="77777777" w:rsidTr="00576F5A">
        <w:tc>
          <w:tcPr>
            <w:tcW w:w="626" w:type="pct"/>
          </w:tcPr>
          <w:p w14:paraId="31A6B68B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isra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318" w:type="pct"/>
          </w:tcPr>
          <w:p w14:paraId="63B5CF55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</w:tcPr>
          <w:p w14:paraId="50DFCBBE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979527</w:t>
            </w:r>
          </w:p>
        </w:tc>
        <w:tc>
          <w:tcPr>
            <w:tcW w:w="409" w:type="pct"/>
          </w:tcPr>
          <w:p w14:paraId="34980606" w14:textId="6DFEE78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72BF164" w14:textId="22D0E65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BD861AA" w14:textId="7CA9BC4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727BCE1" w14:textId="5ED43C8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A85E2FA" w14:textId="2759290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D613F20" w14:textId="6D0AC4D9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6BF9235" w14:textId="1D087D7B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E58BE18" w14:textId="46A2BB0B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D815318" w14:textId="75F028E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755D9848" w14:textId="7489CD7B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2A7F6D2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0517B537" w14:textId="77777777" w:rsidTr="00576F5A">
        <w:tc>
          <w:tcPr>
            <w:tcW w:w="626" w:type="pct"/>
          </w:tcPr>
          <w:p w14:paraId="4DC77FD1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7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Khanam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F</w:t>
              </w:r>
            </w:hyperlink>
          </w:p>
        </w:tc>
        <w:tc>
          <w:tcPr>
            <w:tcW w:w="318" w:type="pct"/>
          </w:tcPr>
          <w:p w14:paraId="797F520F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500" w:type="pct"/>
          </w:tcPr>
          <w:p w14:paraId="247C0130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849611</w:t>
            </w:r>
          </w:p>
        </w:tc>
        <w:tc>
          <w:tcPr>
            <w:tcW w:w="409" w:type="pct"/>
          </w:tcPr>
          <w:p w14:paraId="44464C1B" w14:textId="3F44508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7E26E17" w14:textId="442FC02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4A650BC" w14:textId="3494FD4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B73F0C0" w14:textId="55644C2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9E7AEEC" w14:textId="5BEF77B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82E5DEA" w14:textId="04DA09E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5D5AD1B" w14:textId="6761759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15EA924" w14:textId="36D6A5A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78BBD18" w14:textId="336EDEF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26E214AB" w14:textId="4DC9949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A3F9A85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C045BCB" w14:textId="77777777" w:rsidTr="00576F5A">
        <w:tc>
          <w:tcPr>
            <w:tcW w:w="626" w:type="pct"/>
          </w:tcPr>
          <w:p w14:paraId="798FAABC" w14:textId="77777777" w:rsidR="004D5948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8" w:history="1">
              <w:proofErr w:type="spellStart"/>
              <w:r w:rsidR="004D5948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ahende</w:t>
              </w:r>
              <w:proofErr w:type="spellEnd"/>
              <w:r w:rsidR="004D5948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C</w:t>
              </w:r>
            </w:hyperlink>
          </w:p>
        </w:tc>
        <w:tc>
          <w:tcPr>
            <w:tcW w:w="318" w:type="pct"/>
          </w:tcPr>
          <w:p w14:paraId="1795F180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500" w:type="pct"/>
          </w:tcPr>
          <w:p w14:paraId="6E5E7112" w14:textId="77777777" w:rsidR="004D5948" w:rsidRPr="00B43629" w:rsidRDefault="004D5948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6138060</w:t>
            </w:r>
          </w:p>
        </w:tc>
        <w:tc>
          <w:tcPr>
            <w:tcW w:w="409" w:type="pct"/>
          </w:tcPr>
          <w:p w14:paraId="3824BADF" w14:textId="635AEDFC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421D640" w14:textId="762F8560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51253BE7" w14:textId="1EE7C404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C77E111" w14:textId="079A725D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E01FBFA" w14:textId="760FE1BD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D2C8580" w14:textId="1CC1C8F9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00A7DFA" w14:textId="72006297" w:rsidR="004D5948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0D8FD10A" w14:textId="136D64AD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615331B7" w14:textId="1AC4A211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4FA72574" w14:textId="2B0F8683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A54A32A" w14:textId="77777777" w:rsidR="004D5948" w:rsidRPr="00B43629" w:rsidRDefault="004D594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898160B" w14:textId="77777777" w:rsidTr="00576F5A">
        <w:tc>
          <w:tcPr>
            <w:tcW w:w="626" w:type="pct"/>
          </w:tcPr>
          <w:p w14:paraId="4E427D45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9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Narain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U</w:t>
              </w:r>
            </w:hyperlink>
          </w:p>
        </w:tc>
        <w:tc>
          <w:tcPr>
            <w:tcW w:w="318" w:type="pct"/>
          </w:tcPr>
          <w:p w14:paraId="67CCAA16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500" w:type="pct"/>
          </w:tcPr>
          <w:p w14:paraId="31A60F05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6388636</w:t>
            </w:r>
          </w:p>
        </w:tc>
        <w:tc>
          <w:tcPr>
            <w:tcW w:w="409" w:type="pct"/>
          </w:tcPr>
          <w:p w14:paraId="4A9B046A" w14:textId="65D7844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80528EE" w14:textId="743B34D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90004CF" w14:textId="1FB4452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0C54494" w14:textId="59D7198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AE4B144" w14:textId="69D3E6E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2714CD3" w14:textId="47D2080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F9D33A8" w14:textId="01A0085F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CD3C1B8" w14:textId="565C060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2BB9C43" w14:textId="45651B0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2266B02D" w14:textId="03E8F99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8816F4F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8837E13" w14:textId="77777777" w:rsidTr="00576F5A">
        <w:tc>
          <w:tcPr>
            <w:tcW w:w="626" w:type="pct"/>
          </w:tcPr>
          <w:p w14:paraId="7D9296DC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üesch-Inderbinen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318" w:type="pct"/>
          </w:tcPr>
          <w:p w14:paraId="7BB2614A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500" w:type="pct"/>
          </w:tcPr>
          <w:p w14:paraId="054B5F54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963025</w:t>
            </w:r>
          </w:p>
        </w:tc>
        <w:tc>
          <w:tcPr>
            <w:tcW w:w="409" w:type="pct"/>
          </w:tcPr>
          <w:p w14:paraId="3794CE57" w14:textId="127CC304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364" w:type="pct"/>
          </w:tcPr>
          <w:p w14:paraId="62BCBB9E" w14:textId="2A174B7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D767855" w14:textId="1F74731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4F35036" w14:textId="5FDD49BD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55900DB" w14:textId="34CC78C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282B837" w14:textId="2704D2E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6" w:type="pct"/>
          </w:tcPr>
          <w:p w14:paraId="6BE1C39C" w14:textId="587F710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F1A2944" w14:textId="1E77EB1B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9ADEE58" w14:textId="4C8512BD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609D7B3C" w14:textId="67C3ADB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48DA1C3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B13A645" w14:textId="77777777" w:rsidTr="00576F5A">
        <w:tc>
          <w:tcPr>
            <w:tcW w:w="626" w:type="pct"/>
          </w:tcPr>
          <w:p w14:paraId="07885647" w14:textId="77777777" w:rsidR="004D5948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0" w:history="1">
              <w:r w:rsidR="004D5948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Jessica </w:t>
              </w:r>
              <w:proofErr w:type="spellStart"/>
              <w:r w:rsidR="004D5948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altha</w:t>
              </w:r>
              <w:proofErr w:type="spellEnd"/>
            </w:hyperlink>
          </w:p>
        </w:tc>
        <w:tc>
          <w:tcPr>
            <w:tcW w:w="318" w:type="pct"/>
          </w:tcPr>
          <w:p w14:paraId="14629E30" w14:textId="7777777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265B5A5A" w14:textId="77777777" w:rsidR="004D5948" w:rsidRPr="00B43629" w:rsidRDefault="004D5948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551225</w:t>
            </w:r>
          </w:p>
        </w:tc>
        <w:tc>
          <w:tcPr>
            <w:tcW w:w="409" w:type="pct"/>
          </w:tcPr>
          <w:p w14:paraId="19A5EA0B" w14:textId="5A019538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D105615" w14:textId="1CDC219E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6C30BF1" w14:textId="299BCEC4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3ADEBC0" w14:textId="1DED7CB8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239FE5E" w14:textId="4E59E058" w:rsidR="004D5948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5E018EB" w14:textId="0958C579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128AEC4" w14:textId="59ECD6AC" w:rsidR="004D5948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10C552F0" w14:textId="367864D4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D0B7F2E" w14:textId="55F20337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3D1AFCC5" w14:textId="76FE6D00" w:rsidR="004D5948" w:rsidRPr="00B43629" w:rsidRDefault="004D594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F5FD8F9" w14:textId="77777777" w:rsidR="004D5948" w:rsidRPr="00B43629" w:rsidRDefault="004D5948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2A890E4" w14:textId="77777777" w:rsidTr="00576F5A">
        <w:tc>
          <w:tcPr>
            <w:tcW w:w="626" w:type="pct"/>
          </w:tcPr>
          <w:p w14:paraId="2BDE686E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1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Srirangaraj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318" w:type="pct"/>
          </w:tcPr>
          <w:p w14:paraId="0E5902C1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07CB61D6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817913</w:t>
            </w:r>
          </w:p>
        </w:tc>
        <w:tc>
          <w:tcPr>
            <w:tcW w:w="409" w:type="pct"/>
          </w:tcPr>
          <w:p w14:paraId="2074F94E" w14:textId="50D0D16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28CDF68" w14:textId="2A9B6512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16369DB" w14:textId="4281F8E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DE0BE90" w14:textId="6961C35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1FB8982" w14:textId="513BDC2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9D708FB" w14:textId="668245EE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9806D55" w14:textId="45EC3DF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EEF4226" w14:textId="5D51004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BC997C7" w14:textId="7880943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0FD07D52" w14:textId="7116339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C6465F7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20942A2" w14:textId="77777777" w:rsidTr="00576F5A">
        <w:tc>
          <w:tcPr>
            <w:tcW w:w="626" w:type="pct"/>
          </w:tcPr>
          <w:p w14:paraId="57CB64B3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2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Chiou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CS</w:t>
              </w:r>
            </w:hyperlink>
          </w:p>
        </w:tc>
        <w:tc>
          <w:tcPr>
            <w:tcW w:w="318" w:type="pct"/>
          </w:tcPr>
          <w:p w14:paraId="30E31A1E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136DCABE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136011</w:t>
            </w:r>
          </w:p>
        </w:tc>
        <w:tc>
          <w:tcPr>
            <w:tcW w:w="409" w:type="pct"/>
          </w:tcPr>
          <w:p w14:paraId="76078654" w14:textId="66E032E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9B94445" w14:textId="0E90759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37CD95D" w14:textId="148D629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7ABBDDF" w14:textId="33FFC074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29FDBDE" w14:textId="5738757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9C2B4E8" w14:textId="576EEFC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DA2F946" w14:textId="3BCB591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0420031" w14:textId="1EFD662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F0E4B1E" w14:textId="6832B82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5264865A" w14:textId="609E747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5831D55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BABD1C2" w14:textId="77777777" w:rsidTr="00576F5A">
        <w:tc>
          <w:tcPr>
            <w:tcW w:w="626" w:type="pct"/>
          </w:tcPr>
          <w:p w14:paraId="784E2B52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3" w:history="1"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Chand HJ</w:t>
              </w:r>
            </w:hyperlink>
          </w:p>
        </w:tc>
        <w:tc>
          <w:tcPr>
            <w:tcW w:w="318" w:type="pct"/>
          </w:tcPr>
          <w:p w14:paraId="69E0ED43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74FB0292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390062</w:t>
            </w:r>
          </w:p>
        </w:tc>
        <w:tc>
          <w:tcPr>
            <w:tcW w:w="409" w:type="pct"/>
          </w:tcPr>
          <w:p w14:paraId="5C9E9612" w14:textId="60F07C8D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AF01445" w14:textId="313CDD8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7466BD6" w14:textId="2DA678E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3A3E99A" w14:textId="4F8BFE0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2459256" w14:textId="7F94E1B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20BBB77" w14:textId="1F8104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723B658" w14:textId="57A4EBC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30174050" w14:textId="3D21C06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70AF7BC" w14:textId="428C2DC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4ACEA364" w14:textId="3FCCF16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45F00BA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C68FFF7" w14:textId="77777777" w:rsidTr="00576F5A">
        <w:tc>
          <w:tcPr>
            <w:tcW w:w="626" w:type="pct"/>
          </w:tcPr>
          <w:p w14:paraId="099AF8CA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4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Isendahl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J</w:t>
              </w:r>
            </w:hyperlink>
          </w:p>
        </w:tc>
        <w:tc>
          <w:tcPr>
            <w:tcW w:w="318" w:type="pct"/>
          </w:tcPr>
          <w:p w14:paraId="194713DC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56D1946B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5526763</w:t>
            </w:r>
          </w:p>
        </w:tc>
        <w:tc>
          <w:tcPr>
            <w:tcW w:w="409" w:type="pct"/>
          </w:tcPr>
          <w:p w14:paraId="4137C13C" w14:textId="785CB78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2FCF803" w14:textId="60E2CB4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DC33D12" w14:textId="7C9E01F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60A94F0" w14:textId="560D200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F0073E9" w14:textId="32A73B0D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F6B7861" w14:textId="7A2A69D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18F5E6B3" w14:textId="2E7EC07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2CA0231E" w14:textId="465AFA6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66FF152" w14:textId="1CA55A9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5F898BD6" w14:textId="5D7F22D6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AC681A9" w14:textId="77777777" w:rsidR="0072587A" w:rsidRPr="00B43629" w:rsidRDefault="0072587A" w:rsidP="00576F5A">
            <w:pPr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7029EF59" w14:textId="77777777" w:rsidTr="00576F5A">
        <w:tc>
          <w:tcPr>
            <w:tcW w:w="626" w:type="pct"/>
          </w:tcPr>
          <w:p w14:paraId="1330A330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5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Dahiya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318" w:type="pct"/>
          </w:tcPr>
          <w:p w14:paraId="4BF13709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</w:tcPr>
          <w:p w14:paraId="7FD942DC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8303820</w:t>
            </w:r>
          </w:p>
        </w:tc>
        <w:tc>
          <w:tcPr>
            <w:tcW w:w="409" w:type="pct"/>
          </w:tcPr>
          <w:p w14:paraId="4CE6F605" w14:textId="60FA884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37900A5" w14:textId="5FD1373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641AAA2F" w14:textId="37E8E842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DFFAAA8" w14:textId="431EBA8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442EA38" w14:textId="23F4375B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6200B23" w14:textId="26A3940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657F84F" w14:textId="10A081D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7DDCA2F" w14:textId="32A4718F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2A264F5" w14:textId="3A8687B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5B07FCD2" w14:textId="4864B54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C7ADAD4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85ECF36" w14:textId="77777777" w:rsidTr="00576F5A">
        <w:tc>
          <w:tcPr>
            <w:tcW w:w="626" w:type="pct"/>
          </w:tcPr>
          <w:p w14:paraId="13D01E99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6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Choudhary</w:t>
              </w:r>
              <w:proofErr w:type="spellEnd"/>
            </w:hyperlink>
            <w:r w:rsidR="0072587A" w:rsidRPr="00B43629">
              <w:rPr>
                <w:rStyle w:val="Hyperlink"/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none"/>
              </w:rPr>
              <w:t xml:space="preserve"> A</w:t>
            </w:r>
          </w:p>
        </w:tc>
        <w:tc>
          <w:tcPr>
            <w:tcW w:w="318" w:type="pct"/>
          </w:tcPr>
          <w:p w14:paraId="32329166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5900CA46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3703350</w:t>
            </w:r>
          </w:p>
        </w:tc>
        <w:tc>
          <w:tcPr>
            <w:tcW w:w="409" w:type="pct"/>
          </w:tcPr>
          <w:p w14:paraId="0E5CBF91" w14:textId="71BBCDCB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72DD2E1" w14:textId="514A142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53FFB3DD" w14:textId="362EEFC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3A412FC" w14:textId="26BED85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878FE07" w14:textId="398314F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4B61A06" w14:textId="17471C3E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9113CF6" w14:textId="47A5B0F6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55C68AE" w14:textId="02D5C78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528C7B4" w14:textId="5FAEB4A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38824531" w14:textId="00FB81B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8A54BEE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578EE05" w14:textId="77777777" w:rsidTr="00576F5A">
        <w:tc>
          <w:tcPr>
            <w:tcW w:w="626" w:type="pct"/>
          </w:tcPr>
          <w:p w14:paraId="68403E3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ltan BA</w:t>
            </w:r>
          </w:p>
        </w:tc>
        <w:tc>
          <w:tcPr>
            <w:tcW w:w="318" w:type="pct"/>
          </w:tcPr>
          <w:p w14:paraId="03A041C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3607B7FF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3905456</w:t>
            </w:r>
          </w:p>
        </w:tc>
        <w:tc>
          <w:tcPr>
            <w:tcW w:w="409" w:type="pct"/>
          </w:tcPr>
          <w:p w14:paraId="612A8987" w14:textId="2D9CD4E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7EADC5B" w14:textId="5F92AE8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8146081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63" w:type="pct"/>
          </w:tcPr>
          <w:p w14:paraId="50C71FB6" w14:textId="5DF4DC9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21863B6" w14:textId="1983B29A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CB5E161" w14:textId="4830355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6" w:type="pct"/>
          </w:tcPr>
          <w:p w14:paraId="6894432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1AE0CB6B" w14:textId="7C97EDC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CE88DB4" w14:textId="3069027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40911752" w14:textId="79A78F3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93871F8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33B987E4" w14:textId="77777777" w:rsidTr="00576F5A">
        <w:tc>
          <w:tcPr>
            <w:tcW w:w="626" w:type="pct"/>
          </w:tcPr>
          <w:p w14:paraId="2B4FEEC3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17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Vlieghe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E</w:t>
              </w:r>
            </w:hyperlink>
          </w:p>
        </w:tc>
        <w:tc>
          <w:tcPr>
            <w:tcW w:w="318" w:type="pct"/>
          </w:tcPr>
          <w:p w14:paraId="34878A7A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4ED849C7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094060</w:t>
            </w:r>
          </w:p>
        </w:tc>
        <w:tc>
          <w:tcPr>
            <w:tcW w:w="409" w:type="pct"/>
          </w:tcPr>
          <w:p w14:paraId="5A9340DE" w14:textId="5959F82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E2C5BDD" w14:textId="7AED348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66CD179B" w14:textId="3D8D8E7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50F8BD8" w14:textId="7464BA5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074C4F2" w14:textId="3DB9CD5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AB44BD6" w14:textId="1EDA026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1CE1501" w14:textId="290449F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A088D0C" w14:textId="3B045CA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517DC5A" w14:textId="7B15963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F6D3E1D" w14:textId="13B74AB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CF4BB12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555FBBF" w14:textId="77777777" w:rsidTr="00576F5A">
        <w:tc>
          <w:tcPr>
            <w:tcW w:w="626" w:type="pct"/>
          </w:tcPr>
          <w:p w14:paraId="6F9F144F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18" w:history="1"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Venkatesh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BM</w:t>
              </w:r>
            </w:hyperlink>
          </w:p>
        </w:tc>
        <w:tc>
          <w:tcPr>
            <w:tcW w:w="318" w:type="pct"/>
          </w:tcPr>
          <w:p w14:paraId="44DB1CC6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24EBBE5C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441263</w:t>
            </w:r>
          </w:p>
        </w:tc>
        <w:tc>
          <w:tcPr>
            <w:tcW w:w="409" w:type="pct"/>
          </w:tcPr>
          <w:p w14:paraId="02F28E84" w14:textId="4D72D96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E520F2F" w14:textId="3A9720B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D1D3E84" w14:textId="501CCA2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5F42087" w14:textId="3303E8B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19094F7" w14:textId="74DD7D8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22AF8ADE" w14:textId="7500D7B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436F36E6" w14:textId="635FFCBF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C99E924" w14:textId="3CADFC55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791C220" w14:textId="44D2CA3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0DD11A5F" w14:textId="0E88A50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9ED72B3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56A9446" w14:textId="77777777" w:rsidTr="00576F5A">
        <w:tc>
          <w:tcPr>
            <w:tcW w:w="626" w:type="pct"/>
          </w:tcPr>
          <w:p w14:paraId="1EA78323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upta V</w:t>
            </w:r>
          </w:p>
        </w:tc>
        <w:tc>
          <w:tcPr>
            <w:tcW w:w="318" w:type="pct"/>
          </w:tcPr>
          <w:p w14:paraId="1B5EAAC3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19C9B48A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043999</w:t>
            </w:r>
          </w:p>
        </w:tc>
        <w:tc>
          <w:tcPr>
            <w:tcW w:w="409" w:type="pct"/>
          </w:tcPr>
          <w:p w14:paraId="6A1FC05D" w14:textId="47BCDC0D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F238C65" w14:textId="064E8BB2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1CDEC02" w14:textId="781220EB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3E40975" w14:textId="2802DE5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E4B8360" w14:textId="4876914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1FBEAB8" w14:textId="2AAD5FF6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8685D74" w14:textId="5DE3FD1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26D5DEFE" w14:textId="583422FC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5D8846C" w14:textId="52354BC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0E5D0E63" w14:textId="4332E63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2FD95DA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2CB55CF" w14:textId="77777777" w:rsidTr="00576F5A">
        <w:tc>
          <w:tcPr>
            <w:tcW w:w="626" w:type="pct"/>
          </w:tcPr>
          <w:p w14:paraId="14C73798" w14:textId="77777777" w:rsidR="0072587A" w:rsidRPr="00B43629" w:rsidRDefault="0072587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Jain S</w:t>
            </w:r>
          </w:p>
        </w:tc>
        <w:tc>
          <w:tcPr>
            <w:tcW w:w="318" w:type="pct"/>
          </w:tcPr>
          <w:p w14:paraId="39AC86EE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00" w:type="pct"/>
          </w:tcPr>
          <w:p w14:paraId="2AC12198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240035</w:t>
            </w:r>
          </w:p>
        </w:tc>
        <w:tc>
          <w:tcPr>
            <w:tcW w:w="409" w:type="pct"/>
          </w:tcPr>
          <w:p w14:paraId="4E32827C" w14:textId="72E61FF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2C4A6B8" w14:textId="1E0FC4B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D3C81E3" w14:textId="447F6DC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54FBF48" w14:textId="70D5EE53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F69E127" w14:textId="50DD4E7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BEF979F" w14:textId="3AA00DD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51986B61" w14:textId="0A0C2AA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F5C400D" w14:textId="1D73500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1122E6D" w14:textId="39B5E0B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618C0787" w14:textId="6E24B6E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409B0AA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52730F84" w14:textId="77777777" w:rsidTr="00576F5A">
        <w:tc>
          <w:tcPr>
            <w:tcW w:w="626" w:type="pct"/>
          </w:tcPr>
          <w:p w14:paraId="1DA796D5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19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Lutterloh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E</w:t>
              </w:r>
            </w:hyperlink>
          </w:p>
        </w:tc>
        <w:tc>
          <w:tcPr>
            <w:tcW w:w="318" w:type="pct"/>
          </w:tcPr>
          <w:p w14:paraId="4152186F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00" w:type="pct"/>
          </w:tcPr>
          <w:p w14:paraId="058036DD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2357702</w:t>
            </w:r>
          </w:p>
        </w:tc>
        <w:tc>
          <w:tcPr>
            <w:tcW w:w="409" w:type="pct"/>
          </w:tcPr>
          <w:p w14:paraId="22C57C47" w14:textId="24390C9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364" w:type="pct"/>
          </w:tcPr>
          <w:p w14:paraId="0D3D67EB" w14:textId="12F512D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7C857B9" w14:textId="562DA68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BDA1446" w14:textId="0914051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8488084" w14:textId="0473767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07745E8" w14:textId="7F8FED6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AC1BC15" w14:textId="4D0A976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35595390" w14:textId="5CE385B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EE77E4C" w14:textId="0BCEF45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1E51249" w14:textId="50AE3DC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BFB4AD7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56466CDF" w14:textId="77777777" w:rsidTr="00576F5A">
        <w:tc>
          <w:tcPr>
            <w:tcW w:w="626" w:type="pct"/>
          </w:tcPr>
          <w:p w14:paraId="23272CFF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0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Olut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AI</w:t>
              </w:r>
            </w:hyperlink>
          </w:p>
        </w:tc>
        <w:tc>
          <w:tcPr>
            <w:tcW w:w="318" w:type="pct"/>
          </w:tcPr>
          <w:p w14:paraId="30F5F7A6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00" w:type="pct"/>
          </w:tcPr>
          <w:p w14:paraId="672A59F1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2399179</w:t>
            </w:r>
          </w:p>
        </w:tc>
        <w:tc>
          <w:tcPr>
            <w:tcW w:w="409" w:type="pct"/>
          </w:tcPr>
          <w:p w14:paraId="5EC96D0F" w14:textId="7183959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069B19C" w14:textId="3453C74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1CFB3B9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63" w:type="pct"/>
          </w:tcPr>
          <w:p w14:paraId="382E7209" w14:textId="7602860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8D99517" w14:textId="2D6105FA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E397AAE" w14:textId="7A853ED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E24518E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259A79A" w14:textId="2F53523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47F91E4" w14:textId="05DC4CE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D0CB497" w14:textId="5D16FC9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B78D9C0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67FCEFA5" w14:textId="77777777" w:rsidTr="00576F5A">
        <w:tc>
          <w:tcPr>
            <w:tcW w:w="626" w:type="pct"/>
          </w:tcPr>
          <w:p w14:paraId="66CB83D9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1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Acharya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  <w:tc>
          <w:tcPr>
            <w:tcW w:w="318" w:type="pct"/>
          </w:tcPr>
          <w:p w14:paraId="288DF7B2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00" w:type="pct"/>
          </w:tcPr>
          <w:p w14:paraId="696435AA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2627312</w:t>
            </w:r>
          </w:p>
        </w:tc>
        <w:tc>
          <w:tcPr>
            <w:tcW w:w="409" w:type="pct"/>
          </w:tcPr>
          <w:p w14:paraId="446B97F8" w14:textId="6F7ED55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6EB1DD6F" w14:textId="5E481DA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888CB15" w14:textId="63A4E35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72E3C3DC" w14:textId="46E4DC3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6DDC9F5" w14:textId="48BDC95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2599795F" w14:textId="5691024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BD2024A" w14:textId="5446493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2AE7D05" w14:textId="40734A7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AFEDBC4" w14:textId="63D040D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E41DBD3" w14:textId="267096C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F9AFD87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87BDC90" w14:textId="77777777" w:rsidTr="00576F5A">
        <w:tc>
          <w:tcPr>
            <w:tcW w:w="626" w:type="pct"/>
          </w:tcPr>
          <w:p w14:paraId="6D827158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2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Kumar Y</w:t>
              </w:r>
            </w:hyperlink>
          </w:p>
        </w:tc>
        <w:tc>
          <w:tcPr>
            <w:tcW w:w="318" w:type="pct"/>
          </w:tcPr>
          <w:p w14:paraId="40432618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</w:tcPr>
          <w:p w14:paraId="6B193A90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1444993</w:t>
            </w:r>
          </w:p>
        </w:tc>
        <w:tc>
          <w:tcPr>
            <w:tcW w:w="409" w:type="pct"/>
          </w:tcPr>
          <w:p w14:paraId="41E889F8" w14:textId="018476B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101B90D" w14:textId="631E6E3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A24E5EB" w14:textId="0B919DF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49512B5" w14:textId="1C81DE4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5FB7549" w14:textId="314FA02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ACF2898" w14:textId="1E8024F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855161A" w14:textId="0C534BB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333DB6D7" w14:textId="6113EC7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619C3650" w14:textId="31A0ACE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40DC7D98" w14:textId="21D4CE4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5CB0496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166B925" w14:textId="77777777" w:rsidTr="00576F5A">
        <w:tc>
          <w:tcPr>
            <w:tcW w:w="626" w:type="pct"/>
          </w:tcPr>
          <w:p w14:paraId="02C953A3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hikary</w:t>
            </w:r>
            <w:proofErr w:type="spellEnd"/>
          </w:p>
        </w:tc>
        <w:tc>
          <w:tcPr>
            <w:tcW w:w="318" w:type="pct"/>
          </w:tcPr>
          <w:p w14:paraId="009A4718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</w:tcPr>
          <w:p w14:paraId="39A62403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2234135</w:t>
            </w:r>
          </w:p>
        </w:tc>
        <w:tc>
          <w:tcPr>
            <w:tcW w:w="409" w:type="pct"/>
          </w:tcPr>
          <w:p w14:paraId="35C04BB8" w14:textId="3924E99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D25A743" w14:textId="36033DD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88E91E1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63" w:type="pct"/>
          </w:tcPr>
          <w:p w14:paraId="307F24BA" w14:textId="68EC73E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8B0D20F" w14:textId="61BA71F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2773ECC" w14:textId="0963F2F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43B0FE89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7821B338" w14:textId="13A27B5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FE5694C" w14:textId="47FFC5C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F056F7C" w14:textId="4235607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E92D0F2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6F3F92D8" w14:textId="77777777" w:rsidTr="00576F5A">
        <w:tc>
          <w:tcPr>
            <w:tcW w:w="626" w:type="pct"/>
          </w:tcPr>
          <w:p w14:paraId="2CD98334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ross U</w:t>
            </w:r>
          </w:p>
        </w:tc>
        <w:tc>
          <w:tcPr>
            <w:tcW w:w="318" w:type="pct"/>
          </w:tcPr>
          <w:p w14:paraId="2F8B35A9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</w:tcPr>
          <w:p w14:paraId="0A967116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2000360</w:t>
            </w:r>
          </w:p>
        </w:tc>
        <w:tc>
          <w:tcPr>
            <w:tcW w:w="409" w:type="pct"/>
          </w:tcPr>
          <w:p w14:paraId="487D008E" w14:textId="057B4ED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E8B1DD3" w14:textId="5BEE6EC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A042A7A" w14:textId="7456CDB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CDE69DA" w14:textId="31034D1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B8FC0BE" w14:textId="635DE12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24E1E5C2" w14:textId="5F397BC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93807D1" w14:textId="651F3E8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5908337" w14:textId="78890A2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406A7DA" w14:textId="21EAC63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1E622BFE" w14:textId="01BBF37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73E61ED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1999674" w14:textId="77777777" w:rsidTr="00576F5A">
        <w:tc>
          <w:tcPr>
            <w:tcW w:w="626" w:type="pct"/>
          </w:tcPr>
          <w:p w14:paraId="74F148D3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23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Nagshetty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K</w:t>
              </w:r>
            </w:hyperlink>
          </w:p>
        </w:tc>
        <w:tc>
          <w:tcPr>
            <w:tcW w:w="318" w:type="pct"/>
          </w:tcPr>
          <w:p w14:paraId="6783B74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00" w:type="pct"/>
          </w:tcPr>
          <w:p w14:paraId="431AAC35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212336</w:t>
            </w:r>
          </w:p>
        </w:tc>
        <w:tc>
          <w:tcPr>
            <w:tcW w:w="409" w:type="pct"/>
          </w:tcPr>
          <w:p w14:paraId="714D346F" w14:textId="7E8EA5A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9E17598" w14:textId="49DD184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9691805" w14:textId="17F1A44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FCB3C73" w14:textId="1BEA4D6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2DAF04D" w14:textId="69CFCF5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441A2CD" w14:textId="6317A17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50F4A5E" w14:textId="06DA6CA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6A4E552" w14:textId="6EC2894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EFE4737" w14:textId="6289ECF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0BFEED50" w14:textId="00AC187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DE2D1DB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1A449CB" w14:textId="77777777" w:rsidTr="00576F5A">
        <w:tc>
          <w:tcPr>
            <w:tcW w:w="626" w:type="pct"/>
          </w:tcPr>
          <w:p w14:paraId="4C2D9617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Verma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318" w:type="pct"/>
          </w:tcPr>
          <w:p w14:paraId="0BE3C1CE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00" w:type="pct"/>
          </w:tcPr>
          <w:p w14:paraId="3B8EC052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1765</w:t>
            </w:r>
          </w:p>
        </w:tc>
        <w:tc>
          <w:tcPr>
            <w:tcW w:w="409" w:type="pct"/>
          </w:tcPr>
          <w:p w14:paraId="6E74E460" w14:textId="2748B60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56A27DF" w14:textId="44EB121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4884631" w14:textId="59218DD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AF997C6" w14:textId="2585C70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44055D4" w14:textId="2162D08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3298A1E" w14:textId="740C4BB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4BA49483" w14:textId="3BC54F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3E249D9" w14:textId="62E3B3F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B37BEA9" w14:textId="2E3D068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449A0F0B" w14:textId="00144E9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53FF4EE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16544D42" w14:textId="77777777" w:rsidTr="00576F5A">
        <w:tc>
          <w:tcPr>
            <w:tcW w:w="626" w:type="pct"/>
          </w:tcPr>
          <w:p w14:paraId="76AFC9D5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go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DM</w:t>
            </w:r>
          </w:p>
        </w:tc>
        <w:tc>
          <w:tcPr>
            <w:tcW w:w="318" w:type="pct"/>
          </w:tcPr>
          <w:p w14:paraId="50DEEF7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00" w:type="pct"/>
          </w:tcPr>
          <w:p w14:paraId="139537BE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601792</w:t>
            </w:r>
          </w:p>
        </w:tc>
        <w:tc>
          <w:tcPr>
            <w:tcW w:w="409" w:type="pct"/>
          </w:tcPr>
          <w:p w14:paraId="5E883E80" w14:textId="2FBF31F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BD2A378" w14:textId="0DCA174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AD60CCF" w14:textId="013DE5F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0B62F5A" w14:textId="4A91EF7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843547B" w14:textId="1A0C4E3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A0CC2C9" w14:textId="2D3AE51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699532A" w14:textId="3C958A5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3184A4C" w14:textId="2A95E4E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5E72FDC" w14:textId="396231A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0123D422" w14:textId="56BFAC2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68DBB39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D47CB99" w14:textId="77777777" w:rsidTr="00576F5A">
        <w:tc>
          <w:tcPr>
            <w:tcW w:w="626" w:type="pct"/>
          </w:tcPr>
          <w:p w14:paraId="3B2489DC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24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uyembe-Tamfum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JJ</w:t>
              </w:r>
            </w:hyperlink>
          </w:p>
        </w:tc>
        <w:tc>
          <w:tcPr>
            <w:tcW w:w="318" w:type="pct"/>
          </w:tcPr>
          <w:p w14:paraId="03C98F32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500" w:type="pct"/>
          </w:tcPr>
          <w:p w14:paraId="66873592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174300</w:t>
            </w:r>
          </w:p>
        </w:tc>
        <w:tc>
          <w:tcPr>
            <w:tcW w:w="409" w:type="pct"/>
          </w:tcPr>
          <w:p w14:paraId="6C1F1C05" w14:textId="2B179AB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082E0EF" w14:textId="2ACEA16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7FBE0B4" w14:textId="4D32CC6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4E835DA" w14:textId="0581331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B66D70A" w14:textId="1A0A3D4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3549B95" w14:textId="3EFF60F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FE19432" w14:textId="543C044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BFF1FAD" w14:textId="511E10E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56EFDB3" w14:textId="2905120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E078B4D" w14:textId="5285FEB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277E98E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FC48CA9" w14:textId="77777777" w:rsidTr="00576F5A">
        <w:trPr>
          <w:trHeight w:val="129"/>
        </w:trPr>
        <w:tc>
          <w:tcPr>
            <w:tcW w:w="626" w:type="pct"/>
          </w:tcPr>
          <w:p w14:paraId="365A6C59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umar Y</w:t>
            </w:r>
          </w:p>
        </w:tc>
        <w:tc>
          <w:tcPr>
            <w:tcW w:w="318" w:type="pct"/>
          </w:tcPr>
          <w:p w14:paraId="45FB5BE9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500" w:type="pct"/>
          </w:tcPr>
          <w:p w14:paraId="5701E1B8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sz w:val="20"/>
                <w:szCs w:val="20"/>
                <w:lang w:val="en-IN"/>
              </w:rPr>
            </w:pPr>
            <w:r w:rsidRPr="00B43629">
              <w:rPr>
                <w:rFonts w:ascii="Calibri" w:eastAsia="Times New Roman" w:hAnsi="Calibri" w:cs="Times New Roman"/>
                <w:sz w:val="20"/>
                <w:szCs w:val="20"/>
                <w:lang w:val="en-IN"/>
              </w:rPr>
              <w:t>19762961</w:t>
            </w:r>
          </w:p>
        </w:tc>
        <w:tc>
          <w:tcPr>
            <w:tcW w:w="409" w:type="pct"/>
          </w:tcPr>
          <w:p w14:paraId="7E3D3525" w14:textId="44B25F5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D2CBC76" w14:textId="62CD931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846C3A0" w14:textId="53E3505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DCB92EA" w14:textId="335DEAE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5CFE0EB" w14:textId="39BE585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2F45CE8" w14:textId="6ECA298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39CF956" w14:textId="706B096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81635E8" w14:textId="7502122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71EBAB5" w14:textId="4E2145A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60ED78C9" w14:textId="03A3921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13F985B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C0D3C64" w14:textId="77777777" w:rsidTr="00576F5A">
        <w:tc>
          <w:tcPr>
            <w:tcW w:w="626" w:type="pct"/>
          </w:tcPr>
          <w:p w14:paraId="425512AD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Yanagi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18" w:type="pct"/>
          </w:tcPr>
          <w:p w14:paraId="54BA442C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500" w:type="pct"/>
          </w:tcPr>
          <w:p w14:paraId="08D63736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631095</w:t>
            </w:r>
          </w:p>
        </w:tc>
        <w:tc>
          <w:tcPr>
            <w:tcW w:w="409" w:type="pct"/>
          </w:tcPr>
          <w:p w14:paraId="1D10C353" w14:textId="5D6C82C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721FD2D" w14:textId="4CAC6BC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5DFA7FC3" w14:textId="22E983F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E044290" w14:textId="04F3BB2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47A8FA4" w14:textId="2DBFCCB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CE54DD5" w14:textId="477FDAB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3E7DA9D" w14:textId="3447BCF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0BAAB00" w14:textId="262F135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43F0368" w14:textId="541C909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0726F8B" w14:textId="630D410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12DFB44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A4F0546" w14:textId="77777777" w:rsidTr="00576F5A">
        <w:tc>
          <w:tcPr>
            <w:tcW w:w="626" w:type="pct"/>
          </w:tcPr>
          <w:p w14:paraId="62D29640" w14:textId="77777777" w:rsidR="0072587A" w:rsidRPr="00B43629" w:rsidRDefault="0072587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ynch MF</w:t>
            </w:r>
          </w:p>
        </w:tc>
        <w:tc>
          <w:tcPr>
            <w:tcW w:w="318" w:type="pct"/>
          </w:tcPr>
          <w:p w14:paraId="43DB11DB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500" w:type="pct"/>
          </w:tcPr>
          <w:p w14:paraId="4648DB05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706859</w:t>
            </w:r>
          </w:p>
        </w:tc>
        <w:tc>
          <w:tcPr>
            <w:tcW w:w="409" w:type="pct"/>
          </w:tcPr>
          <w:p w14:paraId="74072E33" w14:textId="35643D34" w:rsidR="0072587A" w:rsidRPr="00B43629" w:rsidRDefault="000F4858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364" w:type="pct"/>
          </w:tcPr>
          <w:p w14:paraId="52843D22" w14:textId="1AF5BD6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62A1CB1" w14:textId="3C49DDBA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89B75E4" w14:textId="42F0259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F065929" w14:textId="06064105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1974F9D" w14:textId="1F5BE00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4D60C14" w14:textId="0FBDDCA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29A5780" w14:textId="60214F29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61B831E" w14:textId="0FF3AD5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7" w:type="pct"/>
          </w:tcPr>
          <w:p w14:paraId="188209E4" w14:textId="2C77EA4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FC24146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A64732C" w14:textId="77777777" w:rsidTr="00576F5A">
        <w:tc>
          <w:tcPr>
            <w:tcW w:w="626" w:type="pct"/>
          </w:tcPr>
          <w:p w14:paraId="748A4F61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25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irza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SH</w:t>
              </w:r>
            </w:hyperlink>
          </w:p>
        </w:tc>
        <w:tc>
          <w:tcPr>
            <w:tcW w:w="318" w:type="pct"/>
          </w:tcPr>
          <w:p w14:paraId="79142D3A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500" w:type="pct"/>
          </w:tcPr>
          <w:p w14:paraId="161806F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8452661</w:t>
            </w:r>
          </w:p>
        </w:tc>
        <w:tc>
          <w:tcPr>
            <w:tcW w:w="409" w:type="pct"/>
          </w:tcPr>
          <w:p w14:paraId="32D076DE" w14:textId="447D2FB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26CF885" w14:textId="4CD56AB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986BFF0" w14:textId="5DF3249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17E27D1" w14:textId="6CEFD88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FCA4E4C" w14:textId="4A42FB9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F2A9D7E" w14:textId="72A9418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40E8A31F" w14:textId="2799803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37C6A684" w14:textId="499898C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AEEF004" w14:textId="0380179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1B7AB008" w14:textId="7CCCFA5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CBFEFEF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8CAD302" w14:textId="77777777" w:rsidTr="00576F5A">
        <w:tc>
          <w:tcPr>
            <w:tcW w:w="626" w:type="pct"/>
          </w:tcPr>
          <w:p w14:paraId="7AA34688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6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Prajapati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B</w:t>
              </w:r>
            </w:hyperlink>
          </w:p>
        </w:tc>
        <w:tc>
          <w:tcPr>
            <w:tcW w:w="318" w:type="pct"/>
          </w:tcPr>
          <w:p w14:paraId="64D5D0CE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500" w:type="pct"/>
          </w:tcPr>
          <w:p w14:paraId="79B86359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558061</w:t>
            </w:r>
          </w:p>
        </w:tc>
        <w:tc>
          <w:tcPr>
            <w:tcW w:w="409" w:type="pct"/>
          </w:tcPr>
          <w:p w14:paraId="31C8387B" w14:textId="2293ADD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692B96EE" w14:textId="658973B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84A16E8" w14:textId="7E17340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D5D9214" w14:textId="7FFBA7B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9B9F443" w14:textId="3B17DBF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DDC96DE" w14:textId="62E2372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2948509" w14:textId="5374C91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6C08191" w14:textId="3B2CE2B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2373C3E" w14:textId="228BD07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C0EE294" w14:textId="2799300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2170941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1AF87F3" w14:textId="77777777" w:rsidTr="00576F5A">
        <w:tc>
          <w:tcPr>
            <w:tcW w:w="626" w:type="pct"/>
          </w:tcPr>
          <w:p w14:paraId="480DF01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anouri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TM</w:t>
            </w:r>
          </w:p>
        </w:tc>
        <w:tc>
          <w:tcPr>
            <w:tcW w:w="318" w:type="pct"/>
          </w:tcPr>
          <w:p w14:paraId="59C129BA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500" w:type="pct"/>
          </w:tcPr>
          <w:p w14:paraId="626AB051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741292</w:t>
            </w:r>
          </w:p>
        </w:tc>
        <w:tc>
          <w:tcPr>
            <w:tcW w:w="409" w:type="pct"/>
          </w:tcPr>
          <w:p w14:paraId="31FAF4E9" w14:textId="2E09B62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03924E30" w14:textId="6364290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ECE3C1D" w14:textId="2F4FF1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8E4F29C" w14:textId="2A25D21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323C2EDA" w14:textId="0583A43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9DE356A" w14:textId="59E5A85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CB403A3" w14:textId="07E4A9F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0FC8624" w14:textId="00D857E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2B2EBB9" w14:textId="7E3CE03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509C71D" w14:textId="07EA38B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03287224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404AC31" w14:textId="77777777" w:rsidTr="00576F5A">
        <w:tc>
          <w:tcPr>
            <w:tcW w:w="626" w:type="pct"/>
          </w:tcPr>
          <w:p w14:paraId="05FF49F4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27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Rodrigues C</w:t>
              </w:r>
            </w:hyperlink>
          </w:p>
        </w:tc>
        <w:tc>
          <w:tcPr>
            <w:tcW w:w="318" w:type="pct"/>
          </w:tcPr>
          <w:p w14:paraId="2DC4C380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708CBF44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307533</w:t>
            </w:r>
          </w:p>
        </w:tc>
        <w:tc>
          <w:tcPr>
            <w:tcW w:w="409" w:type="pct"/>
          </w:tcPr>
          <w:p w14:paraId="629295A1" w14:textId="0378F32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C831A21" w14:textId="66DE23C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C8E3942" w14:textId="44DBB4E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7376794" w14:textId="6E46CD8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38D60FF" w14:textId="1BECEEB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1CEF45F" w14:textId="75E6F95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B81C345" w14:textId="1DDA767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C2CF0F9" w14:textId="4ADD023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63258886" w14:textId="3190E73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1F3777D" w14:textId="61F9EC4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43BC515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9F1F441" w14:textId="77777777" w:rsidTr="00576F5A">
        <w:tc>
          <w:tcPr>
            <w:tcW w:w="626" w:type="pct"/>
          </w:tcPr>
          <w:p w14:paraId="224EAD6B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8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Joshi S</w:t>
              </w:r>
            </w:hyperlink>
          </w:p>
        </w:tc>
        <w:tc>
          <w:tcPr>
            <w:tcW w:w="318" w:type="pct"/>
          </w:tcPr>
          <w:p w14:paraId="3F5F9EA3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5255B8F7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950486</w:t>
            </w:r>
          </w:p>
        </w:tc>
        <w:tc>
          <w:tcPr>
            <w:tcW w:w="409" w:type="pct"/>
          </w:tcPr>
          <w:p w14:paraId="3DA5CF32" w14:textId="60E0A4A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D0A877C" w14:textId="79E01F9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7FC5D1D" w14:textId="2B49230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78CFCCC" w14:textId="19E84F3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6CB0117" w14:textId="094D58E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4F5A72C" w14:textId="27BC9DE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F1B1853" w14:textId="24F6434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D812415" w14:textId="7E25C1C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E522440" w14:textId="663641A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10459760" w14:textId="20C1268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58CCF578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0E17EF43" w14:textId="77777777" w:rsidTr="00576F5A">
        <w:tc>
          <w:tcPr>
            <w:tcW w:w="626" w:type="pct"/>
          </w:tcPr>
          <w:p w14:paraId="62343E86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29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Parry CM</w:t>
              </w:r>
            </w:hyperlink>
          </w:p>
        </w:tc>
        <w:tc>
          <w:tcPr>
            <w:tcW w:w="318" w:type="pct"/>
          </w:tcPr>
          <w:p w14:paraId="094F7D8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498ED478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145784</w:t>
            </w:r>
          </w:p>
        </w:tc>
        <w:tc>
          <w:tcPr>
            <w:tcW w:w="409" w:type="pct"/>
          </w:tcPr>
          <w:p w14:paraId="0779DD2F" w14:textId="08174E8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69270287" w14:textId="4787EB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898E690" w14:textId="0BEF766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CD1DCE8" w14:textId="5E29148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A148BC4" w14:textId="2BFF44E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142D616" w14:textId="04FC998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5C1BFBCF" w14:textId="3F35F9F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38980AAB" w14:textId="38AC359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BDE0D20" w14:textId="46F2FCC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0AA57A5" w14:textId="1A92297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1F138AC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3DEC471" w14:textId="77777777" w:rsidTr="00576F5A">
        <w:tc>
          <w:tcPr>
            <w:tcW w:w="626" w:type="pct"/>
          </w:tcPr>
          <w:p w14:paraId="47428979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0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Bhatta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DR</w:t>
              </w:r>
            </w:hyperlink>
          </w:p>
        </w:tc>
        <w:tc>
          <w:tcPr>
            <w:tcW w:w="318" w:type="pct"/>
          </w:tcPr>
          <w:p w14:paraId="5EA0C04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57FD04AF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576218</w:t>
            </w:r>
          </w:p>
        </w:tc>
        <w:tc>
          <w:tcPr>
            <w:tcW w:w="409" w:type="pct"/>
          </w:tcPr>
          <w:p w14:paraId="20A9A3D0" w14:textId="44FA346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6FE2E2B" w14:textId="584E5D8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03DE5AA" w14:textId="50D3BAF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61A06D84" w14:textId="4BAEA38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2965B16" w14:textId="7D5CF09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D314611" w14:textId="124B4C7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659C34F" w14:textId="2426296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CA66BF7" w14:textId="435B790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788BA65" w14:textId="5EDC588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363A276" w14:textId="60A9178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05C66C1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85F5CC8" w14:textId="77777777" w:rsidTr="00576F5A">
        <w:tc>
          <w:tcPr>
            <w:tcW w:w="626" w:type="pct"/>
          </w:tcPr>
          <w:p w14:paraId="74230414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kinyemi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KO</w:t>
            </w:r>
          </w:p>
        </w:tc>
        <w:tc>
          <w:tcPr>
            <w:tcW w:w="318" w:type="pct"/>
          </w:tcPr>
          <w:p w14:paraId="7E607C1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5685258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18330069</w:t>
            </w:r>
          </w:p>
        </w:tc>
        <w:tc>
          <w:tcPr>
            <w:tcW w:w="409" w:type="pct"/>
          </w:tcPr>
          <w:p w14:paraId="4CFE1F56" w14:textId="640222A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C04F7EA" w14:textId="71D7223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5A7A565" w14:textId="24A2B54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B810848" w14:textId="7C1E9F2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0277DE8" w14:textId="5CE73BD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6161F9F" w14:textId="1D41064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9C7F7A4" w14:textId="78FD2F2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18" w:type="pct"/>
          </w:tcPr>
          <w:p w14:paraId="07744977" w14:textId="2189E78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3330983" w14:textId="5D4FF7F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800B1AB" w14:textId="43AC79F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DACC71C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83AC21C" w14:textId="77777777" w:rsidTr="00576F5A">
        <w:tc>
          <w:tcPr>
            <w:tcW w:w="626" w:type="pct"/>
          </w:tcPr>
          <w:p w14:paraId="6D7735CD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31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Tamang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MD</w:t>
              </w:r>
            </w:hyperlink>
          </w:p>
        </w:tc>
        <w:tc>
          <w:tcPr>
            <w:tcW w:w="318" w:type="pct"/>
          </w:tcPr>
          <w:p w14:paraId="1157EED0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7571666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629465</w:t>
            </w:r>
          </w:p>
        </w:tc>
        <w:tc>
          <w:tcPr>
            <w:tcW w:w="409" w:type="pct"/>
          </w:tcPr>
          <w:p w14:paraId="1A73144E" w14:textId="4A4ED59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BDEAA82" w14:textId="084E458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8402394" w14:textId="0722C1C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FA1C341" w14:textId="0FA1DD6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BCC49F6" w14:textId="2D72F2C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73E48CB" w14:textId="768B932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B7B7933" w14:textId="6CEE3A0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3AE57145" w14:textId="5E2A253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F373272" w14:textId="177D4DC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396F2BD" w14:textId="36FB48C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0EB26C2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CEC92D7" w14:textId="77777777" w:rsidTr="00576F5A">
        <w:tc>
          <w:tcPr>
            <w:tcW w:w="626" w:type="pct"/>
          </w:tcPr>
          <w:p w14:paraId="413579A6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poor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MR</w:t>
            </w:r>
          </w:p>
        </w:tc>
        <w:tc>
          <w:tcPr>
            <w:tcW w:w="318" w:type="pct"/>
          </w:tcPr>
          <w:p w14:paraId="3B88A81A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04A5BC46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17873998</w:t>
            </w:r>
          </w:p>
        </w:tc>
        <w:tc>
          <w:tcPr>
            <w:tcW w:w="409" w:type="pct"/>
          </w:tcPr>
          <w:p w14:paraId="65348033" w14:textId="4B401ED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A271C44" w14:textId="1F7630B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9741A38" w14:textId="4F47F16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61EB50E" w14:textId="2E01994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314A457" w14:textId="3C41A5D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9F177AB" w14:textId="68406BE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1F88C1B3" w14:textId="4E12BE5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C7BBD0D" w14:textId="1C3CB04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2109170" w14:textId="01173F5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0A836E1" w14:textId="5B4B46D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04E0A43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8BA3DDF" w14:textId="77777777" w:rsidTr="00576F5A">
        <w:tc>
          <w:tcPr>
            <w:tcW w:w="626" w:type="pct"/>
          </w:tcPr>
          <w:p w14:paraId="1ACA2E88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32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Banerjee A</w:t>
              </w:r>
            </w:hyperlink>
          </w:p>
        </w:tc>
        <w:tc>
          <w:tcPr>
            <w:tcW w:w="318" w:type="pct"/>
          </w:tcPr>
          <w:p w14:paraId="5967C496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7CED9CA2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7408039</w:t>
            </w:r>
          </w:p>
        </w:tc>
        <w:tc>
          <w:tcPr>
            <w:tcW w:w="409" w:type="pct"/>
          </w:tcPr>
          <w:p w14:paraId="429EF381" w14:textId="39CEC51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66F0710E" w14:textId="7DD60D8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12E1415" w14:textId="4308452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4FC535FB" w14:textId="5B54747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BB4BB8B" w14:textId="3C8D2CD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3F8BA9C6" w14:textId="666BC8A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BFCE872" w14:textId="5B4FBB9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06E3D3F" w14:textId="6107426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0308005" w14:textId="4E54739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FABE308" w14:textId="510207B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03191FB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E7C81AB" w14:textId="77777777" w:rsidTr="00576F5A">
        <w:tc>
          <w:tcPr>
            <w:tcW w:w="626" w:type="pct"/>
          </w:tcPr>
          <w:p w14:paraId="4BE47F3C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hanal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18" w:type="pct"/>
          </w:tcPr>
          <w:p w14:paraId="17F1F7DE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38BEB5AC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615907</w:t>
            </w:r>
          </w:p>
        </w:tc>
        <w:tc>
          <w:tcPr>
            <w:tcW w:w="409" w:type="pct"/>
          </w:tcPr>
          <w:p w14:paraId="074C5FE7" w14:textId="6B8E203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807E149" w14:textId="0132963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15A6220" w14:textId="4958EC9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373065F" w14:textId="6FB6147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6EC82C72" w14:textId="0EF1ED6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05E171F" w14:textId="435AFD4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4A9C4AD" w14:textId="637B953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FEACE1A" w14:textId="7728D5D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6DF1B08E" w14:textId="7C09E80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6C0F3430" w14:textId="4773765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E521857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69E77A5" w14:textId="77777777" w:rsidTr="00576F5A">
        <w:tc>
          <w:tcPr>
            <w:tcW w:w="626" w:type="pct"/>
          </w:tcPr>
          <w:p w14:paraId="19876294" w14:textId="77777777" w:rsidR="0072587A" w:rsidRPr="00B43629" w:rsidRDefault="0072587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au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TT</w:t>
            </w:r>
          </w:p>
        </w:tc>
        <w:tc>
          <w:tcPr>
            <w:tcW w:w="318" w:type="pct"/>
          </w:tcPr>
          <w:p w14:paraId="79DD78FE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40778F13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908946</w:t>
            </w:r>
          </w:p>
        </w:tc>
        <w:tc>
          <w:tcPr>
            <w:tcW w:w="409" w:type="pct"/>
          </w:tcPr>
          <w:p w14:paraId="45B8ADD5" w14:textId="77A8BF4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8F1ADBA" w14:textId="2BC7ECA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AA2A13F" w14:textId="515AD26E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C10BE35" w14:textId="6CB5D70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95DECAC" w14:textId="065C154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34D27CC" w14:textId="2E5BA28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1FCA87B" w14:textId="4691215F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4D85BC4" w14:textId="77E033E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B452306" w14:textId="13AA22CB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87" w:type="pct"/>
          </w:tcPr>
          <w:p w14:paraId="265D9F8F" w14:textId="43B13E9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0BEE685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20AD6DC" w14:textId="77777777" w:rsidTr="00576F5A">
        <w:tc>
          <w:tcPr>
            <w:tcW w:w="626" w:type="pct"/>
          </w:tcPr>
          <w:p w14:paraId="6860F48B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kinyemi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KO</w:t>
            </w:r>
          </w:p>
        </w:tc>
        <w:tc>
          <w:tcPr>
            <w:tcW w:w="318" w:type="pct"/>
          </w:tcPr>
          <w:p w14:paraId="6A925F2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00" w:type="pct"/>
          </w:tcPr>
          <w:p w14:paraId="0C5908CE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8087113</w:t>
            </w:r>
          </w:p>
        </w:tc>
        <w:tc>
          <w:tcPr>
            <w:tcW w:w="409" w:type="pct"/>
          </w:tcPr>
          <w:p w14:paraId="4EB36BB3" w14:textId="4D190E1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543799F4" w14:textId="3C59B48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419FD01" w14:textId="4F53AD8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40C07A0" w14:textId="5F23D58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C8D4D21" w14:textId="0BC342E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3D4DA2E" w14:textId="2B51E3D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7C305D5" w14:textId="236BAD8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7FC37E2A" w14:textId="2828A95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9CBFD88" w14:textId="7753496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71CA1003" w14:textId="7CD48CD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FD53979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D818907" w14:textId="77777777" w:rsidTr="00576F5A">
        <w:tc>
          <w:tcPr>
            <w:tcW w:w="626" w:type="pct"/>
          </w:tcPr>
          <w:p w14:paraId="54E19228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33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anchanda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V</w:t>
              </w:r>
            </w:hyperlink>
          </w:p>
        </w:tc>
        <w:tc>
          <w:tcPr>
            <w:tcW w:w="318" w:type="pct"/>
          </w:tcPr>
          <w:p w14:paraId="6CB0F95F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00" w:type="pct"/>
          </w:tcPr>
          <w:p w14:paraId="5C5BA07B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687859</w:t>
            </w:r>
          </w:p>
        </w:tc>
        <w:tc>
          <w:tcPr>
            <w:tcW w:w="409" w:type="pct"/>
          </w:tcPr>
          <w:p w14:paraId="422868F9" w14:textId="4D20524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34FED94" w14:textId="7ED40ED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4C5A076E" w14:textId="6344298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4DBD76F" w14:textId="4FFBBB8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0E49A4F" w14:textId="07F43CE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D00B280" w14:textId="1B72612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ECC9E41" w14:textId="635D567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3AE027F0" w14:textId="16D103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468F3A2" w14:textId="75D4441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095778B4" w14:textId="70B24F5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BBE459D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7FD4E5FC" w14:textId="77777777" w:rsidTr="00576F5A">
        <w:tc>
          <w:tcPr>
            <w:tcW w:w="626" w:type="pct"/>
          </w:tcPr>
          <w:p w14:paraId="7D72A815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4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Ray P</w:t>
              </w:r>
            </w:hyperlink>
          </w:p>
        </w:tc>
        <w:tc>
          <w:tcPr>
            <w:tcW w:w="318" w:type="pct"/>
          </w:tcPr>
          <w:p w14:paraId="32A725F7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00" w:type="pct"/>
          </w:tcPr>
          <w:p w14:paraId="516843C7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926465</w:t>
            </w:r>
          </w:p>
        </w:tc>
        <w:tc>
          <w:tcPr>
            <w:tcW w:w="409" w:type="pct"/>
          </w:tcPr>
          <w:p w14:paraId="27FD1B56" w14:textId="45304C5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40E7741" w14:textId="7C24D43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A01B741" w14:textId="7EB8BB3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EE00CC3" w14:textId="245DA8A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45647A5" w14:textId="31E77A4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D073E43" w14:textId="6D2E785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9EC6875" w14:textId="7651F7B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D701B5B" w14:textId="74F8267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00D65D83" w14:textId="6F68137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ACE09FC" w14:textId="08AE144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0D61E683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31DE5F0" w14:textId="77777777" w:rsidTr="00576F5A">
        <w:tc>
          <w:tcPr>
            <w:tcW w:w="626" w:type="pct"/>
          </w:tcPr>
          <w:p w14:paraId="2587EFCE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hanty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318" w:type="pct"/>
          </w:tcPr>
          <w:p w14:paraId="6B078408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00" w:type="pct"/>
          </w:tcPr>
          <w:p w14:paraId="1A610AB7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476168</w:t>
            </w:r>
          </w:p>
        </w:tc>
        <w:tc>
          <w:tcPr>
            <w:tcW w:w="409" w:type="pct"/>
          </w:tcPr>
          <w:p w14:paraId="17E4BFDC" w14:textId="0EAC6AB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DA1294C" w14:textId="70B8CF5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6ABA224C" w14:textId="3D56161C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01C2A7B6" w14:textId="16D67E0B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3A8AC63" w14:textId="5DD7612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8EA1F72" w14:textId="02F44D6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8C51BD9" w14:textId="03058973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CCA3FF3" w14:textId="5ED257D9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604519A" w14:textId="5361629F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87" w:type="pct"/>
          </w:tcPr>
          <w:p w14:paraId="0EBB5265" w14:textId="00E07C1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4354B12D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4025D1B" w14:textId="77777777" w:rsidTr="00576F5A">
        <w:tc>
          <w:tcPr>
            <w:tcW w:w="626" w:type="pct"/>
          </w:tcPr>
          <w:p w14:paraId="4D0AF2D1" w14:textId="77777777" w:rsidR="0072587A" w:rsidRPr="00B43629" w:rsidRDefault="0072587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Rahman</w:t>
            </w:r>
            <w:proofErr w:type="spellEnd"/>
          </w:p>
        </w:tc>
        <w:tc>
          <w:tcPr>
            <w:tcW w:w="318" w:type="pct"/>
          </w:tcPr>
          <w:p w14:paraId="38121278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00" w:type="pct"/>
          </w:tcPr>
          <w:p w14:paraId="285B5791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490150</w:t>
            </w:r>
          </w:p>
        </w:tc>
        <w:tc>
          <w:tcPr>
            <w:tcW w:w="409" w:type="pct"/>
          </w:tcPr>
          <w:p w14:paraId="533B2493" w14:textId="6639567E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EF6FF82" w14:textId="6E993A9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4B4EB7B" w14:textId="554D21C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BBA8B93" w14:textId="32186F6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E896197" w14:textId="4E3FEA4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771B9DE" w14:textId="174964F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10F45597" w14:textId="13F38786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8843077" w14:textId="60EADFA2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243F7F5" w14:textId="1ED144B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87" w:type="pct"/>
          </w:tcPr>
          <w:p w14:paraId="148C4AB9" w14:textId="2477E49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51B5114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E4D513B" w14:textId="77777777" w:rsidTr="00576F5A">
        <w:tc>
          <w:tcPr>
            <w:tcW w:w="626" w:type="pct"/>
          </w:tcPr>
          <w:p w14:paraId="49BAC3C7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akshmi V</w:t>
            </w:r>
          </w:p>
        </w:tc>
        <w:tc>
          <w:tcPr>
            <w:tcW w:w="318" w:type="pct"/>
          </w:tcPr>
          <w:p w14:paraId="1CF58382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00" w:type="pct"/>
          </w:tcPr>
          <w:p w14:paraId="11C2E061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505555</w:t>
            </w:r>
          </w:p>
        </w:tc>
        <w:tc>
          <w:tcPr>
            <w:tcW w:w="409" w:type="pct"/>
          </w:tcPr>
          <w:p w14:paraId="7C26AE05" w14:textId="6AE9F6F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2EEEC46" w14:textId="4AC0290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52EB4060" w14:textId="0CE2BB1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61181F6" w14:textId="7EA499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08B3811A" w14:textId="507F824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96C87E7" w14:textId="4DD3344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3A6915F" w14:textId="007727A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2823A4EE" w14:textId="5B72C35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A7B19DF" w14:textId="0185431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5F9C70ED" w14:textId="7AF3677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0FA52A1D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A6571CF" w14:textId="77777777" w:rsidTr="00576F5A">
        <w:tc>
          <w:tcPr>
            <w:tcW w:w="626" w:type="pct"/>
          </w:tcPr>
          <w:p w14:paraId="07323534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35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Brooks WA</w:t>
              </w:r>
            </w:hyperlink>
          </w:p>
        </w:tc>
        <w:tc>
          <w:tcPr>
            <w:tcW w:w="318" w:type="pct"/>
          </w:tcPr>
          <w:p w14:paraId="2C2FCD88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00" w:type="pct"/>
          </w:tcPr>
          <w:p w14:paraId="40EC9261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752457</w:t>
            </w:r>
          </w:p>
        </w:tc>
        <w:tc>
          <w:tcPr>
            <w:tcW w:w="409" w:type="pct"/>
          </w:tcPr>
          <w:p w14:paraId="4EB86103" w14:textId="58468DB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26E9EC3" w14:textId="066F1A1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38CD5D2E" w14:textId="46645AB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397C8C59" w14:textId="05556FE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A20F59D" w14:textId="3559D7C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D7B8C95" w14:textId="27BD14B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67CD1667" w14:textId="790BD69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1E16B4C" w14:textId="45A1684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FDE2270" w14:textId="1365656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07DC2F1B" w14:textId="28EE772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2507E192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50B8E3B6" w14:textId="77777777" w:rsidTr="00576F5A">
        <w:tc>
          <w:tcPr>
            <w:tcW w:w="626" w:type="pct"/>
          </w:tcPr>
          <w:p w14:paraId="60CBEEE2" w14:textId="77777777" w:rsidR="0072587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6" w:history="1"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Dutta</w:t>
              </w:r>
              <w:proofErr w:type="spellEnd"/>
              <w:r w:rsidR="0072587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318" w:type="pct"/>
          </w:tcPr>
          <w:p w14:paraId="0A984865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00" w:type="pct"/>
          </w:tcPr>
          <w:p w14:paraId="0F1DFA93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793167</w:t>
            </w:r>
          </w:p>
        </w:tc>
        <w:tc>
          <w:tcPr>
            <w:tcW w:w="409" w:type="pct"/>
          </w:tcPr>
          <w:p w14:paraId="0C228F81" w14:textId="79ED3B74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4E800E3" w14:textId="5C932DF0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7376C0B4" w14:textId="289C5D6E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2DCBBB18" w14:textId="00A6CC49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7BD54B60" w14:textId="50344F5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0B9A2E7" w14:textId="13F37F5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CAB49AB" w14:textId="6191F270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235DF1E" w14:textId="071E8174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7BD4C01" w14:textId="34ABB96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87" w:type="pct"/>
          </w:tcPr>
          <w:p w14:paraId="24198E7E" w14:textId="22684389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037C403C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5BC83306" w14:textId="77777777" w:rsidTr="00576F5A">
        <w:tc>
          <w:tcPr>
            <w:tcW w:w="626" w:type="pct"/>
          </w:tcPr>
          <w:p w14:paraId="60049382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7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Senthilkumar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B</w:t>
              </w:r>
            </w:hyperlink>
          </w:p>
        </w:tc>
        <w:tc>
          <w:tcPr>
            <w:tcW w:w="318" w:type="pct"/>
          </w:tcPr>
          <w:p w14:paraId="2A9BCCA0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00" w:type="pct"/>
          </w:tcPr>
          <w:p w14:paraId="3605ED44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928436</w:t>
            </w:r>
          </w:p>
        </w:tc>
        <w:tc>
          <w:tcPr>
            <w:tcW w:w="409" w:type="pct"/>
          </w:tcPr>
          <w:p w14:paraId="1C6C2D0F" w14:textId="55C6D72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D096CBD" w14:textId="538E5C9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6D9D9C1F" w14:textId="1BEBCF5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27B4F11" w14:textId="50020ED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5F95181D" w14:textId="1928298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5CB01AD" w14:textId="767D4AE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80C2E55" w14:textId="4914507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565A1652" w14:textId="44F3850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59171E68" w14:textId="188EB9A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66F654B8" w14:textId="5F0D6EC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31D07FD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3F10C8D" w14:textId="77777777" w:rsidTr="00576F5A">
        <w:tc>
          <w:tcPr>
            <w:tcW w:w="626" w:type="pct"/>
          </w:tcPr>
          <w:p w14:paraId="2A5A5D46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8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adhulika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U</w:t>
              </w:r>
            </w:hyperlink>
          </w:p>
        </w:tc>
        <w:tc>
          <w:tcPr>
            <w:tcW w:w="318" w:type="pct"/>
          </w:tcPr>
          <w:p w14:paraId="67B9161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500" w:type="pct"/>
          </w:tcPr>
          <w:p w14:paraId="4290DA54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347861</w:t>
            </w:r>
          </w:p>
        </w:tc>
        <w:tc>
          <w:tcPr>
            <w:tcW w:w="409" w:type="pct"/>
          </w:tcPr>
          <w:p w14:paraId="4A1492EB" w14:textId="58E7939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12552960" w14:textId="2CC8439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6820FFD8" w14:textId="5C8FA71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503F59B" w14:textId="3DC7E4C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3F229FB" w14:textId="067663E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4C414086" w14:textId="2C3CD74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E553350" w14:textId="0930BA7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259E6DB7" w14:textId="054BBCE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49E3BD74" w14:textId="15C08B8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40E7D8EB" w14:textId="4F0BFB6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197977AE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408CBCD8" w14:textId="77777777" w:rsidTr="00576F5A">
        <w:tc>
          <w:tcPr>
            <w:tcW w:w="626" w:type="pct"/>
          </w:tcPr>
          <w:p w14:paraId="317B5BDC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39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Mamun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KZ</w:t>
              </w:r>
            </w:hyperlink>
          </w:p>
        </w:tc>
        <w:tc>
          <w:tcPr>
            <w:tcW w:w="318" w:type="pct"/>
          </w:tcPr>
          <w:p w14:paraId="647FCA35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500" w:type="pct"/>
          </w:tcPr>
          <w:p w14:paraId="157D3171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240978</w:t>
            </w:r>
          </w:p>
        </w:tc>
        <w:tc>
          <w:tcPr>
            <w:tcW w:w="409" w:type="pct"/>
          </w:tcPr>
          <w:p w14:paraId="7EDE7BE3" w14:textId="05021A2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3843AA60" w14:textId="29A933C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6EC08E8" w14:textId="74D54A8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781E7290" w14:textId="38E1FF0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31DE6B0" w14:textId="3F31D21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D27C8D3" w14:textId="1480F5C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2A502D28" w14:textId="558CE24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0E11D96" w14:textId="48FC257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738FD54" w14:textId="3CFA25F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205B4055" w14:textId="39482BE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7BFB4EC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55957C3" w14:textId="77777777" w:rsidTr="00576F5A">
        <w:tc>
          <w:tcPr>
            <w:tcW w:w="626" w:type="pct"/>
          </w:tcPr>
          <w:p w14:paraId="72356EA7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utam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V</w:t>
            </w:r>
          </w:p>
        </w:tc>
        <w:tc>
          <w:tcPr>
            <w:tcW w:w="318" w:type="pct"/>
          </w:tcPr>
          <w:p w14:paraId="06E2E1C0" w14:textId="77777777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500" w:type="pct"/>
          </w:tcPr>
          <w:p w14:paraId="48FB3793" w14:textId="77777777" w:rsidR="0072587A" w:rsidRPr="00B43629" w:rsidRDefault="0072587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12585971</w:t>
            </w:r>
          </w:p>
        </w:tc>
        <w:tc>
          <w:tcPr>
            <w:tcW w:w="409" w:type="pct"/>
          </w:tcPr>
          <w:p w14:paraId="688FDE6A" w14:textId="144145C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2546471" w14:textId="5FE06351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A9E3E62" w14:textId="790003B6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13CC0ED8" w14:textId="347D1758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166234C3" w14:textId="0B627CC7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508ECA78" w14:textId="4F7F3FED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10FA4F30" w14:textId="49A23308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6DBCA5FF" w14:textId="33E0EEFA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939255D" w14:textId="74D511BE" w:rsidR="0072587A" w:rsidRPr="00B43629" w:rsidRDefault="004636FB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87" w:type="pct"/>
          </w:tcPr>
          <w:p w14:paraId="205B5932" w14:textId="768221E1" w:rsidR="0072587A" w:rsidRPr="00B43629" w:rsidRDefault="0072587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6B79A91B" w14:textId="77777777" w:rsidR="0072587A" w:rsidRPr="00B43629" w:rsidRDefault="0072587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6F69AC4F" w14:textId="77777777" w:rsidTr="00576F5A">
        <w:tc>
          <w:tcPr>
            <w:tcW w:w="626" w:type="pct"/>
          </w:tcPr>
          <w:p w14:paraId="3F889D7F" w14:textId="77777777" w:rsidR="00576F5A" w:rsidRPr="00B43629" w:rsidRDefault="00576F5A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dhiravan</w:t>
            </w:r>
            <w:proofErr w:type="spellEnd"/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318" w:type="pct"/>
          </w:tcPr>
          <w:p w14:paraId="770ED9D0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00" w:type="pct"/>
          </w:tcPr>
          <w:p w14:paraId="0FC7081C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904505</w:t>
            </w:r>
          </w:p>
        </w:tc>
        <w:tc>
          <w:tcPr>
            <w:tcW w:w="409" w:type="pct"/>
          </w:tcPr>
          <w:p w14:paraId="618EE446" w14:textId="56CEC97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41D843EC" w14:textId="2D59F40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0B27D31" w14:textId="6E86859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7A798D13" w14:textId="706891C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4260EA9" w14:textId="0F731A7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630D2D81" w14:textId="0AA7FE9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0B978BFA" w14:textId="20328D6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4FE1AEB1" w14:textId="5170152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1FF790F9" w14:textId="3B06F2C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77815DAC" w14:textId="253E918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8F378AF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218C1EB4" w14:textId="77777777" w:rsidTr="00576F5A">
        <w:tc>
          <w:tcPr>
            <w:tcW w:w="626" w:type="pct"/>
          </w:tcPr>
          <w:p w14:paraId="440451A1" w14:textId="77777777" w:rsidR="00576F5A" w:rsidRPr="00B43629" w:rsidRDefault="00B82539" w:rsidP="00576F5A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hyperlink r:id="rId40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Butler T</w:t>
              </w:r>
            </w:hyperlink>
          </w:p>
        </w:tc>
        <w:tc>
          <w:tcPr>
            <w:tcW w:w="318" w:type="pct"/>
          </w:tcPr>
          <w:p w14:paraId="74BC5BEF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77</w:t>
            </w:r>
          </w:p>
        </w:tc>
        <w:tc>
          <w:tcPr>
            <w:tcW w:w="500" w:type="pct"/>
          </w:tcPr>
          <w:p w14:paraId="791FE6D8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24398</w:t>
            </w:r>
          </w:p>
        </w:tc>
        <w:tc>
          <w:tcPr>
            <w:tcW w:w="409" w:type="pct"/>
          </w:tcPr>
          <w:p w14:paraId="57E7D298" w14:textId="5A4EEA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387013C" w14:textId="7400B27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1D4749D8" w14:textId="14FAE06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52E89E70" w14:textId="709F8A71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11306A7" w14:textId="0E62ACB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11F317F3" w14:textId="0408729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35EA929B" w14:textId="6C9984BE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0307092C" w14:textId="7A1721A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3FF78DB0" w14:textId="7A3DC92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17037554" w14:textId="5D0CC0B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AB8E091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  <w:tr w:rsidR="00576F5A" w:rsidRPr="00B43629" w14:paraId="392A4BA7" w14:textId="77777777" w:rsidTr="00576F5A">
        <w:tc>
          <w:tcPr>
            <w:tcW w:w="626" w:type="pct"/>
          </w:tcPr>
          <w:p w14:paraId="178294F8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41" w:history="1"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Lawrence RM</w:t>
              </w:r>
            </w:hyperlink>
          </w:p>
        </w:tc>
        <w:tc>
          <w:tcPr>
            <w:tcW w:w="318" w:type="pct"/>
          </w:tcPr>
          <w:p w14:paraId="07999CB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73</w:t>
            </w:r>
          </w:p>
        </w:tc>
        <w:tc>
          <w:tcPr>
            <w:tcW w:w="500" w:type="pct"/>
          </w:tcPr>
          <w:p w14:paraId="2B1D581E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572522</w:t>
            </w:r>
          </w:p>
        </w:tc>
        <w:tc>
          <w:tcPr>
            <w:tcW w:w="409" w:type="pct"/>
          </w:tcPr>
          <w:p w14:paraId="1FCA4F9E" w14:textId="7ECF97E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2F5D1646" w14:textId="25E6A27D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212C45E9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63" w:type="pct"/>
          </w:tcPr>
          <w:p w14:paraId="3A82C440" w14:textId="08435F9F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45AFA577" w14:textId="7C56EFE2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7E6B9461" w14:textId="032CC4E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6" w:type="pct"/>
          </w:tcPr>
          <w:p w14:paraId="00283864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2207FE37" w14:textId="2BFDCD09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27B04C11" w14:textId="3CD9C4D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162E000" w14:textId="2B854D9A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39381FD7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</w:tr>
      <w:tr w:rsidR="00576F5A" w:rsidRPr="00B43629" w14:paraId="4383AA3D" w14:textId="77777777" w:rsidTr="00576F5A">
        <w:tc>
          <w:tcPr>
            <w:tcW w:w="626" w:type="pct"/>
          </w:tcPr>
          <w:p w14:paraId="26A529A0" w14:textId="77777777" w:rsidR="00576F5A" w:rsidRPr="00B43629" w:rsidRDefault="00B82539" w:rsidP="00576F5A">
            <w:pPr>
              <w:rPr>
                <w:rFonts w:ascii="Calibri" w:hAnsi="Calibri"/>
                <w:sz w:val="20"/>
                <w:szCs w:val="20"/>
              </w:rPr>
            </w:pPr>
            <w:hyperlink r:id="rId42" w:history="1">
              <w:proofErr w:type="spellStart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>Overturf</w:t>
              </w:r>
              <w:proofErr w:type="spellEnd"/>
              <w:r w:rsidR="00576F5A" w:rsidRPr="00B43629">
                <w:rPr>
                  <w:rStyle w:val="Hyperlink"/>
                  <w:rFonts w:ascii="Calibri" w:eastAsia="Times New Roman" w:hAnsi="Calibri" w:cs="Times New Roman"/>
                  <w:color w:val="000000" w:themeColor="text1"/>
                  <w:sz w:val="20"/>
                  <w:szCs w:val="20"/>
                  <w:u w:val="none"/>
                </w:rPr>
                <w:t xml:space="preserve"> G</w:t>
              </w:r>
            </w:hyperlink>
          </w:p>
        </w:tc>
        <w:tc>
          <w:tcPr>
            <w:tcW w:w="318" w:type="pct"/>
          </w:tcPr>
          <w:p w14:paraId="293A9E71" w14:textId="77777777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973</w:t>
            </w:r>
          </w:p>
        </w:tc>
        <w:tc>
          <w:tcPr>
            <w:tcW w:w="500" w:type="pct"/>
          </w:tcPr>
          <w:p w14:paraId="48DD1B2F" w14:textId="77777777" w:rsidR="00576F5A" w:rsidRPr="00B43629" w:rsidRDefault="00576F5A" w:rsidP="00576F5A">
            <w:pPr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763412</w:t>
            </w:r>
          </w:p>
        </w:tc>
        <w:tc>
          <w:tcPr>
            <w:tcW w:w="409" w:type="pct"/>
          </w:tcPr>
          <w:p w14:paraId="6568B483" w14:textId="0F99D12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4" w:type="pct"/>
          </w:tcPr>
          <w:p w14:paraId="7CE1E8A4" w14:textId="74B208C4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80" w:type="pct"/>
          </w:tcPr>
          <w:p w14:paraId="01A6E0BB" w14:textId="4BEF0B15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363" w:type="pct"/>
          </w:tcPr>
          <w:p w14:paraId="7A0810DD" w14:textId="1DD39C10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224" w:type="pct"/>
          </w:tcPr>
          <w:p w14:paraId="227BF190" w14:textId="384AA628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Low</w:t>
            </w:r>
          </w:p>
        </w:tc>
        <w:tc>
          <w:tcPr>
            <w:tcW w:w="351" w:type="pct"/>
          </w:tcPr>
          <w:p w14:paraId="07EEE953" w14:textId="30D75EC2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86" w:type="pct"/>
          </w:tcPr>
          <w:p w14:paraId="7379B79E" w14:textId="3636318B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318" w:type="pct"/>
          </w:tcPr>
          <w:p w14:paraId="1F861785" w14:textId="66063B63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350" w:type="pct"/>
          </w:tcPr>
          <w:p w14:paraId="76410B2D" w14:textId="4D6CC03C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87" w:type="pct"/>
          </w:tcPr>
          <w:p w14:paraId="3856B097" w14:textId="519B64B6" w:rsidR="00576F5A" w:rsidRPr="00B43629" w:rsidRDefault="00576F5A" w:rsidP="00576F5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43629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24" w:type="pct"/>
          </w:tcPr>
          <w:p w14:paraId="70C1526A" w14:textId="77777777" w:rsidR="00576F5A" w:rsidRPr="00B43629" w:rsidRDefault="00576F5A" w:rsidP="00576F5A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43629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</w:tr>
    </w:tbl>
    <w:p w14:paraId="72FD3676" w14:textId="77777777" w:rsidR="005A1AA3" w:rsidRPr="00F550ED" w:rsidRDefault="005A1AA3"/>
    <w:p w14:paraId="36D89871" w14:textId="77777777" w:rsidR="005F199D" w:rsidRPr="00F550ED" w:rsidRDefault="005F199D"/>
    <w:p w14:paraId="2E5D03BD" w14:textId="77777777" w:rsidR="005F199D" w:rsidRPr="00F550ED" w:rsidRDefault="005F199D"/>
    <w:p w14:paraId="41653796" w14:textId="77777777" w:rsidR="005F199D" w:rsidRPr="00F550ED" w:rsidRDefault="005F199D"/>
    <w:p w14:paraId="63124BBC" w14:textId="77777777" w:rsidR="005F199D" w:rsidRPr="00F550ED" w:rsidRDefault="005F199D"/>
    <w:p w14:paraId="4FF047C2" w14:textId="77777777" w:rsidR="005F199D" w:rsidRPr="00F550ED" w:rsidRDefault="005F199D"/>
    <w:tbl>
      <w:tblPr>
        <w:tblStyle w:val="TableGrid"/>
        <w:tblpPr w:leftFromText="180" w:rightFromText="180" w:vertAnchor="text" w:horzAnchor="page" w:tblpX="842" w:tblpY="268"/>
        <w:tblW w:w="5589" w:type="pct"/>
        <w:tblLayout w:type="fixed"/>
        <w:tblLook w:val="04A0" w:firstRow="1" w:lastRow="0" w:firstColumn="1" w:lastColumn="0" w:noHBand="0" w:noVBand="1"/>
      </w:tblPr>
      <w:tblGrid>
        <w:gridCol w:w="2272"/>
        <w:gridCol w:w="1274"/>
        <w:gridCol w:w="1309"/>
        <w:gridCol w:w="1141"/>
        <w:gridCol w:w="1141"/>
        <w:gridCol w:w="1134"/>
        <w:gridCol w:w="1131"/>
        <w:gridCol w:w="1226"/>
        <w:gridCol w:w="821"/>
        <w:gridCol w:w="738"/>
        <w:gridCol w:w="897"/>
        <w:gridCol w:w="995"/>
        <w:gridCol w:w="992"/>
        <w:gridCol w:w="773"/>
      </w:tblGrid>
      <w:tr w:rsidR="00F35AEF" w:rsidRPr="00B43629" w14:paraId="00B46765" w14:textId="77777777" w:rsidTr="0025141E">
        <w:trPr>
          <w:cantSplit/>
          <w:trHeight w:hRule="exact" w:val="377"/>
        </w:trPr>
        <w:tc>
          <w:tcPr>
            <w:tcW w:w="5000" w:type="pct"/>
            <w:gridSpan w:val="14"/>
          </w:tcPr>
          <w:p w14:paraId="33C3A47A" w14:textId="7F1BE352" w:rsidR="00F35AEF" w:rsidRPr="00B43629" w:rsidRDefault="00F35AEF" w:rsidP="00F35AE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 xml:space="preserve">Objective 2: Molecular determinants </w:t>
            </w:r>
            <w:r w:rsidR="004636FB" w:rsidRPr="00B43629">
              <w:rPr>
                <w:b/>
                <w:sz w:val="20"/>
                <w:szCs w:val="20"/>
              </w:rPr>
              <w:t>o</w:t>
            </w:r>
            <w:r w:rsidRPr="00B43629">
              <w:rPr>
                <w:b/>
                <w:sz w:val="20"/>
                <w:szCs w:val="20"/>
              </w:rPr>
              <w:t>f AMR in typhoid fever</w:t>
            </w:r>
          </w:p>
          <w:p w14:paraId="738998B6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</w:p>
        </w:tc>
      </w:tr>
      <w:tr w:rsidR="0025141E" w:rsidRPr="00B43629" w14:paraId="6B5FD403" w14:textId="77777777" w:rsidTr="0025141E">
        <w:trPr>
          <w:cantSplit/>
          <w:trHeight w:hRule="exact" w:val="694"/>
        </w:trPr>
        <w:tc>
          <w:tcPr>
            <w:tcW w:w="1532" w:type="pct"/>
            <w:gridSpan w:val="3"/>
            <w:vMerge w:val="restart"/>
          </w:tcPr>
          <w:p w14:paraId="23EF491D" w14:textId="77777777" w:rsidR="00F35AEF" w:rsidRPr="00B43629" w:rsidRDefault="00F35AEF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Included Studies</w:t>
            </w:r>
          </w:p>
        </w:tc>
        <w:tc>
          <w:tcPr>
            <w:tcW w:w="1822" w:type="pct"/>
            <w:gridSpan w:val="5"/>
          </w:tcPr>
          <w:p w14:paraId="2DD49296" w14:textId="77777777" w:rsidR="00F35AEF" w:rsidRPr="00B43629" w:rsidRDefault="00F35AEF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Risk of bias domains (QUIPS)</w:t>
            </w:r>
          </w:p>
          <w:p w14:paraId="4F085A8C" w14:textId="77777777" w:rsidR="00F35AEF" w:rsidRPr="00B43629" w:rsidRDefault="00F35AEF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(Hayden et al. 2013)</w:t>
            </w:r>
          </w:p>
          <w:p w14:paraId="0E868B16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</w:p>
        </w:tc>
        <w:tc>
          <w:tcPr>
            <w:tcW w:w="1646" w:type="pct"/>
            <w:gridSpan w:val="6"/>
          </w:tcPr>
          <w:p w14:paraId="5A927B18" w14:textId="77777777" w:rsidR="00F35AEF" w:rsidRPr="00B43629" w:rsidRDefault="00F35AEF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Risk of bias domains (JBI)</w:t>
            </w:r>
          </w:p>
          <w:p w14:paraId="40893916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</w:p>
        </w:tc>
      </w:tr>
      <w:tr w:rsidR="0025141E" w:rsidRPr="00B43629" w14:paraId="549969CD" w14:textId="77777777" w:rsidTr="00576F5A">
        <w:trPr>
          <w:cantSplit/>
          <w:trHeight w:hRule="exact" w:val="1544"/>
        </w:trPr>
        <w:tc>
          <w:tcPr>
            <w:tcW w:w="1532" w:type="pct"/>
            <w:gridSpan w:val="3"/>
            <w:vMerge/>
          </w:tcPr>
          <w:p w14:paraId="56555AD2" w14:textId="77777777" w:rsidR="00F35AEF" w:rsidRPr="00B43629" w:rsidRDefault="00F35AEF" w:rsidP="00F35AE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60" w:type="pct"/>
            <w:textDirection w:val="btLr"/>
            <w:vAlign w:val="center"/>
          </w:tcPr>
          <w:p w14:paraId="2389FB24" w14:textId="77777777" w:rsidR="00F35AEF" w:rsidRPr="00B43629" w:rsidRDefault="00F35AEF" w:rsidP="00F35AE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udy population</w:t>
            </w:r>
          </w:p>
          <w:p w14:paraId="7F74472D" w14:textId="77777777" w:rsidR="00F35AEF" w:rsidRPr="00B43629" w:rsidRDefault="00F35AEF" w:rsidP="00F35AE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  <w:p w14:paraId="2ADB84E8" w14:textId="77777777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0" w:type="pct"/>
            <w:textDirection w:val="btLr"/>
            <w:vAlign w:val="center"/>
          </w:tcPr>
          <w:p w14:paraId="42867FFD" w14:textId="77777777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Measurement of outcome(s)</w:t>
            </w:r>
          </w:p>
        </w:tc>
        <w:tc>
          <w:tcPr>
            <w:tcW w:w="358" w:type="pct"/>
            <w:textDirection w:val="btLr"/>
            <w:vAlign w:val="center"/>
          </w:tcPr>
          <w:p w14:paraId="3CE8E03B" w14:textId="77777777" w:rsidR="00F35AEF" w:rsidRPr="00B43629" w:rsidRDefault="00F35AEF" w:rsidP="00F35AE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  <w:p w14:paraId="4CEF10AC" w14:textId="77777777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udy Attrition</w:t>
            </w:r>
          </w:p>
        </w:tc>
        <w:tc>
          <w:tcPr>
            <w:tcW w:w="357" w:type="pct"/>
            <w:textDirection w:val="btLr"/>
            <w:vAlign w:val="center"/>
          </w:tcPr>
          <w:p w14:paraId="0A5F7D24" w14:textId="77777777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atistical analysis and reporting</w:t>
            </w:r>
          </w:p>
        </w:tc>
        <w:tc>
          <w:tcPr>
            <w:tcW w:w="387" w:type="pct"/>
            <w:vMerge w:val="restart"/>
          </w:tcPr>
          <w:p w14:paraId="0C507BB7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Risk of Bias</w:t>
            </w:r>
          </w:p>
        </w:tc>
        <w:tc>
          <w:tcPr>
            <w:tcW w:w="259" w:type="pct"/>
            <w:textDirection w:val="btLr"/>
            <w:vAlign w:val="center"/>
          </w:tcPr>
          <w:p w14:paraId="06A6C059" w14:textId="4E5BDA84" w:rsidR="00F35AEF" w:rsidRPr="00B43629" w:rsidRDefault="00576F5A" w:rsidP="004636FB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 xml:space="preserve"> P</w:t>
            </w:r>
            <w:r w:rsidR="00F35AEF" w:rsidRPr="00B43629">
              <w:rPr>
                <w:b/>
                <w:sz w:val="20"/>
                <w:szCs w:val="20"/>
              </w:rPr>
              <w:t>opulation</w:t>
            </w:r>
            <w:r w:rsidRPr="00B43629">
              <w:rPr>
                <w:b/>
                <w:sz w:val="20"/>
                <w:szCs w:val="20"/>
              </w:rPr>
              <w:t xml:space="preserve"> description</w:t>
            </w:r>
          </w:p>
          <w:p w14:paraId="462DD7E5" w14:textId="77777777" w:rsidR="00F35AEF" w:rsidRPr="00B43629" w:rsidRDefault="00F35AEF" w:rsidP="004636FB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  <w:p w14:paraId="67C0438E" w14:textId="77777777" w:rsidR="00F35AEF" w:rsidRPr="00B43629" w:rsidRDefault="00F35AEF" w:rsidP="004636F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" w:type="pct"/>
            <w:textDirection w:val="btLr"/>
            <w:vAlign w:val="center"/>
          </w:tcPr>
          <w:p w14:paraId="55EC96D8" w14:textId="173F3E1A" w:rsidR="00F35AEF" w:rsidRPr="00B43629" w:rsidRDefault="009C3876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Prospective sampling</w:t>
            </w:r>
          </w:p>
        </w:tc>
        <w:tc>
          <w:tcPr>
            <w:tcW w:w="283" w:type="pct"/>
            <w:textDirection w:val="btLr"/>
            <w:vAlign w:val="center"/>
          </w:tcPr>
          <w:p w14:paraId="7063CAC3" w14:textId="33EF4A77" w:rsidR="00F35AEF" w:rsidRPr="00B43629" w:rsidRDefault="00E717D3" w:rsidP="00F35AE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Bacteriologic culture</w:t>
            </w:r>
          </w:p>
          <w:p w14:paraId="3F668311" w14:textId="4F0E34AE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314" w:type="pct"/>
            <w:textDirection w:val="btLr"/>
            <w:vAlign w:val="center"/>
          </w:tcPr>
          <w:p w14:paraId="5ABEF020" w14:textId="50DC56E5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ample size</w:t>
            </w:r>
            <w:r w:rsidR="00E717D3" w:rsidRPr="00B43629">
              <w:rPr>
                <w:b/>
                <w:sz w:val="20"/>
                <w:szCs w:val="20"/>
              </w:rPr>
              <w:t xml:space="preserve"> over 100</w:t>
            </w:r>
          </w:p>
        </w:tc>
        <w:tc>
          <w:tcPr>
            <w:tcW w:w="313" w:type="pct"/>
            <w:textDirection w:val="btLr"/>
            <w:vAlign w:val="center"/>
          </w:tcPr>
          <w:p w14:paraId="6A0EEA5E" w14:textId="67C24DEC" w:rsidR="00F35AEF" w:rsidRPr="00B43629" w:rsidRDefault="00F35AEF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Genotyping method</w:t>
            </w:r>
          </w:p>
        </w:tc>
        <w:tc>
          <w:tcPr>
            <w:tcW w:w="244" w:type="pct"/>
            <w:vMerge w:val="restart"/>
          </w:tcPr>
          <w:p w14:paraId="594203D2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Risk of Bias</w:t>
            </w:r>
          </w:p>
        </w:tc>
      </w:tr>
      <w:tr w:rsidR="0025141E" w:rsidRPr="00B43629" w14:paraId="01E989BD" w14:textId="77777777" w:rsidTr="00576F5A">
        <w:trPr>
          <w:cantSplit/>
          <w:trHeight w:hRule="exact" w:val="513"/>
        </w:trPr>
        <w:tc>
          <w:tcPr>
            <w:tcW w:w="717" w:type="pct"/>
          </w:tcPr>
          <w:p w14:paraId="1C7CC780" w14:textId="77777777" w:rsidR="00F35AEF" w:rsidRPr="00B43629" w:rsidRDefault="00F35AEF" w:rsidP="00F35A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402" w:type="pct"/>
          </w:tcPr>
          <w:p w14:paraId="79FE2DCC" w14:textId="77777777" w:rsidR="00F35AEF" w:rsidRPr="00B43629" w:rsidRDefault="00F35AEF" w:rsidP="00F35A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413" w:type="pct"/>
          </w:tcPr>
          <w:p w14:paraId="272FE312" w14:textId="77777777" w:rsidR="00F35AEF" w:rsidRPr="00B43629" w:rsidRDefault="00F35AEF" w:rsidP="00F35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PubMed IDentifier</w:t>
            </w:r>
          </w:p>
        </w:tc>
        <w:tc>
          <w:tcPr>
            <w:tcW w:w="360" w:type="pct"/>
          </w:tcPr>
          <w:p w14:paraId="7326FC08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Domain 1</w:t>
            </w:r>
          </w:p>
        </w:tc>
        <w:tc>
          <w:tcPr>
            <w:tcW w:w="360" w:type="pct"/>
          </w:tcPr>
          <w:p w14:paraId="399FBE96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Domain 2</w:t>
            </w:r>
          </w:p>
        </w:tc>
        <w:tc>
          <w:tcPr>
            <w:tcW w:w="358" w:type="pct"/>
          </w:tcPr>
          <w:p w14:paraId="405F47C0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Domain 3</w:t>
            </w:r>
          </w:p>
        </w:tc>
        <w:tc>
          <w:tcPr>
            <w:tcW w:w="357" w:type="pct"/>
          </w:tcPr>
          <w:p w14:paraId="225060A0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Domain 4</w:t>
            </w:r>
          </w:p>
        </w:tc>
        <w:tc>
          <w:tcPr>
            <w:tcW w:w="387" w:type="pct"/>
            <w:vMerge/>
          </w:tcPr>
          <w:p w14:paraId="0097A5BB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</w:p>
        </w:tc>
        <w:tc>
          <w:tcPr>
            <w:tcW w:w="259" w:type="pct"/>
          </w:tcPr>
          <w:p w14:paraId="54BDB4F9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Q1</w:t>
            </w:r>
          </w:p>
        </w:tc>
        <w:tc>
          <w:tcPr>
            <w:tcW w:w="233" w:type="pct"/>
          </w:tcPr>
          <w:p w14:paraId="0CD49D96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Q2</w:t>
            </w:r>
          </w:p>
        </w:tc>
        <w:tc>
          <w:tcPr>
            <w:tcW w:w="283" w:type="pct"/>
          </w:tcPr>
          <w:p w14:paraId="53AE3C5D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Q3</w:t>
            </w:r>
          </w:p>
        </w:tc>
        <w:tc>
          <w:tcPr>
            <w:tcW w:w="314" w:type="pct"/>
          </w:tcPr>
          <w:p w14:paraId="5E4E9074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Q4</w:t>
            </w:r>
          </w:p>
        </w:tc>
        <w:tc>
          <w:tcPr>
            <w:tcW w:w="313" w:type="pct"/>
          </w:tcPr>
          <w:p w14:paraId="070895B9" w14:textId="77777777" w:rsidR="00F35AEF" w:rsidRPr="00B43629" w:rsidRDefault="00F35AEF" w:rsidP="00F35AEF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Q5</w:t>
            </w:r>
          </w:p>
        </w:tc>
        <w:tc>
          <w:tcPr>
            <w:tcW w:w="244" w:type="pct"/>
            <w:vMerge/>
          </w:tcPr>
          <w:p w14:paraId="6F649D0A" w14:textId="77777777" w:rsidR="00F35AEF" w:rsidRPr="00B43629" w:rsidRDefault="00F35AEF" w:rsidP="00F35AEF">
            <w:pPr>
              <w:rPr>
                <w:b/>
                <w:sz w:val="20"/>
                <w:szCs w:val="20"/>
              </w:rPr>
            </w:pPr>
          </w:p>
        </w:tc>
      </w:tr>
      <w:tr w:rsidR="0025141E" w:rsidRPr="00B43629" w14:paraId="4EBB87BB" w14:textId="77777777" w:rsidTr="00576F5A">
        <w:tc>
          <w:tcPr>
            <w:tcW w:w="717" w:type="pct"/>
          </w:tcPr>
          <w:p w14:paraId="7755C9EF" w14:textId="0AD81C76" w:rsidR="009C3876" w:rsidRPr="00B43629" w:rsidRDefault="009C3876" w:rsidP="00F35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B43629">
              <w:rPr>
                <w:sz w:val="20"/>
                <w:szCs w:val="20"/>
              </w:rPr>
              <w:t>Klemm</w:t>
            </w:r>
            <w:proofErr w:type="spellEnd"/>
            <w:r w:rsidRPr="00B43629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2" w:type="pct"/>
          </w:tcPr>
          <w:p w14:paraId="3130D176" w14:textId="4C9C522C" w:rsidR="009C3876" w:rsidRPr="00B43629" w:rsidRDefault="009C3876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13" w:type="pct"/>
          </w:tcPr>
          <w:p w14:paraId="38E05B2F" w14:textId="238C16CB" w:rsidR="009C3876" w:rsidRPr="00B43629" w:rsidRDefault="009C3876" w:rsidP="00F35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9463654</w:t>
            </w:r>
          </w:p>
        </w:tc>
        <w:tc>
          <w:tcPr>
            <w:tcW w:w="360" w:type="pct"/>
          </w:tcPr>
          <w:p w14:paraId="1216E036" w14:textId="6575E475" w:rsidR="009C3876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2A42BB2" w14:textId="4B8A267A" w:rsidR="009C3876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F2D085B" w14:textId="3EDF84F1" w:rsidR="009C3876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3DA669D8" w14:textId="1ED8691F" w:rsidR="009C3876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43754B1" w14:textId="5C5C5AA3" w:rsidR="009C3876" w:rsidRPr="00B43629" w:rsidRDefault="004636FB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9B8E03E" w14:textId="22504671" w:rsidR="009C3876" w:rsidRPr="00B43629" w:rsidRDefault="009C3876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47F9179" w14:textId="1C237F2A" w:rsidR="009C3876" w:rsidRPr="00B43629" w:rsidRDefault="009C3876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CFCBED3" w14:textId="1A219F13" w:rsidR="009C3876" w:rsidRPr="00B43629" w:rsidRDefault="009C3876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73185C2" w14:textId="0AE951AF" w:rsidR="009C3876" w:rsidRPr="00B43629" w:rsidRDefault="00E717D3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1E54CE6" w14:textId="185130FA" w:rsidR="009C3876" w:rsidRPr="00B43629" w:rsidRDefault="009C3876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64C40332" w14:textId="39BC935C" w:rsidR="009C3876" w:rsidRPr="00B43629" w:rsidRDefault="009C3876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7EF0CC75" w14:textId="77777777" w:rsidTr="00576F5A">
        <w:trPr>
          <w:trHeight w:val="264"/>
        </w:trPr>
        <w:tc>
          <w:tcPr>
            <w:tcW w:w="717" w:type="pct"/>
          </w:tcPr>
          <w:p w14:paraId="0B52E05C" w14:textId="1FC89071" w:rsidR="0025141E" w:rsidRPr="00B43629" w:rsidRDefault="00B82539" w:rsidP="00F35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hyperlink r:id="rId43" w:history="1">
              <w:r w:rsidR="0025141E" w:rsidRPr="00B43629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IN"/>
                </w:rPr>
                <w:t>Ramachandran A</w:t>
              </w:r>
            </w:hyperlink>
          </w:p>
        </w:tc>
        <w:tc>
          <w:tcPr>
            <w:tcW w:w="402" w:type="pct"/>
          </w:tcPr>
          <w:p w14:paraId="0575F195" w14:textId="2409372E" w:rsidR="0025141E" w:rsidRPr="00B43629" w:rsidRDefault="0025141E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13" w:type="pct"/>
          </w:tcPr>
          <w:p w14:paraId="18C19189" w14:textId="50532277" w:rsidR="0025141E" w:rsidRPr="00B43629" w:rsidRDefault="0025141E" w:rsidP="00F35AE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9207706</w:t>
            </w:r>
          </w:p>
        </w:tc>
        <w:tc>
          <w:tcPr>
            <w:tcW w:w="360" w:type="pct"/>
          </w:tcPr>
          <w:p w14:paraId="54F8F548" w14:textId="586BE784" w:rsidR="0025141E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DE6B40E" w14:textId="3FAD3CB5" w:rsidR="0025141E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6966250" w14:textId="055BB196" w:rsidR="0025141E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12468031" w14:textId="10BE2095" w:rsidR="0025141E" w:rsidRPr="00B43629" w:rsidRDefault="004636FB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5B08535" w14:textId="0E4A25EA" w:rsidR="0025141E" w:rsidRPr="00B43629" w:rsidRDefault="004636FB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FF31EF1" w14:textId="11761362" w:rsidR="0025141E" w:rsidRPr="00B43629" w:rsidRDefault="0025141E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CF6D17A" w14:textId="535BD8D3" w:rsidR="0025141E" w:rsidRPr="00B43629" w:rsidRDefault="0025141E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3CF0B90" w14:textId="29BAD0D3" w:rsidR="0025141E" w:rsidRPr="00B43629" w:rsidRDefault="0025141E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8FB6FC7" w14:textId="58445573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0FBDE51" w14:textId="4945D86C" w:rsidR="0025141E" w:rsidRPr="00B43629" w:rsidRDefault="0025141E" w:rsidP="00F35AEF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598C85AB" w14:textId="4A937421" w:rsidR="0025141E" w:rsidRPr="00B43629" w:rsidRDefault="0025141E" w:rsidP="00F35AEF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2E74FEB" w14:textId="77777777" w:rsidTr="00576F5A">
        <w:tc>
          <w:tcPr>
            <w:tcW w:w="717" w:type="pct"/>
          </w:tcPr>
          <w:p w14:paraId="76E099EA" w14:textId="6C5A1404" w:rsidR="0025141E" w:rsidRPr="00B43629" w:rsidRDefault="00B82539" w:rsidP="00E717D3">
            <w:pPr>
              <w:rPr>
                <w:sz w:val="20"/>
                <w:szCs w:val="20"/>
              </w:rPr>
            </w:pPr>
            <w:hyperlink r:id="rId44" w:history="1"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s S</w:t>
              </w:r>
            </w:hyperlink>
          </w:p>
        </w:tc>
        <w:tc>
          <w:tcPr>
            <w:tcW w:w="402" w:type="pct"/>
          </w:tcPr>
          <w:p w14:paraId="217D9820" w14:textId="1096A758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13" w:type="pct"/>
          </w:tcPr>
          <w:p w14:paraId="6A41CFAD" w14:textId="205E1C54" w:rsidR="0025141E" w:rsidRPr="00B43629" w:rsidRDefault="0025141E" w:rsidP="00E717D3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16384</w:t>
            </w:r>
          </w:p>
        </w:tc>
        <w:tc>
          <w:tcPr>
            <w:tcW w:w="360" w:type="pct"/>
          </w:tcPr>
          <w:p w14:paraId="79C907B2" w14:textId="21FFF465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0392E6D" w14:textId="4E057326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CB6E1B1" w14:textId="4A55ABB6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EFD11D4" w14:textId="1FEF4285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DA1B347" w14:textId="479F5172" w:rsidR="0025141E" w:rsidRPr="00B43629" w:rsidRDefault="004636FB" w:rsidP="00E717D3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F678CA5" w14:textId="741FC7FD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28B9EB0" w14:textId="024838F0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1538C73" w14:textId="5519EC64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D3FC854" w14:textId="48CA3541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12F53355" w14:textId="72BCD24A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3BF09C9" w14:textId="09BF40C6" w:rsidR="0025141E" w:rsidRPr="00B43629" w:rsidRDefault="0025141E" w:rsidP="00E717D3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996AB18" w14:textId="77777777" w:rsidTr="00576F5A">
        <w:tc>
          <w:tcPr>
            <w:tcW w:w="717" w:type="pct"/>
          </w:tcPr>
          <w:p w14:paraId="6EF1B36C" w14:textId="56BEDCE8" w:rsidR="0025141E" w:rsidRPr="00B43629" w:rsidRDefault="00B82539" w:rsidP="00E717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hyperlink r:id="rId45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opal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</w:t>
              </w:r>
            </w:hyperlink>
          </w:p>
        </w:tc>
        <w:tc>
          <w:tcPr>
            <w:tcW w:w="402" w:type="pct"/>
          </w:tcPr>
          <w:p w14:paraId="497D3A42" w14:textId="7E9EA751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6430D1E9" w14:textId="557187F9" w:rsidR="0025141E" w:rsidRPr="00B43629" w:rsidRDefault="0025141E" w:rsidP="00E717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30841</w:t>
            </w:r>
          </w:p>
        </w:tc>
        <w:tc>
          <w:tcPr>
            <w:tcW w:w="360" w:type="pct"/>
          </w:tcPr>
          <w:p w14:paraId="3FF1D2FA" w14:textId="3059BB07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B3799E9" w14:textId="38817147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F18585C" w14:textId="29255EBD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4029DA9" w14:textId="16FBC7FE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36726E0" w14:textId="6E15172D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74B27FC" w14:textId="67EED935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949A266" w14:textId="510FB55F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8E7F134" w14:textId="62ADE5A9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51D430A" w14:textId="1FEA5675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5EA1A6BB" w14:textId="5CFF15A7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A863470" w14:textId="5F6E2EA5" w:rsidR="0025141E" w:rsidRPr="00B43629" w:rsidRDefault="0025141E" w:rsidP="00E717D3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97B6C7C" w14:textId="77777777" w:rsidTr="00576F5A">
        <w:tc>
          <w:tcPr>
            <w:tcW w:w="717" w:type="pct"/>
          </w:tcPr>
          <w:p w14:paraId="742E7BAD" w14:textId="732D8912" w:rsidR="0025141E" w:rsidRPr="00B43629" w:rsidRDefault="0025141E" w:rsidP="00E717D3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ra</w:t>
            </w:r>
            <w:proofErr w:type="spellEnd"/>
          </w:p>
        </w:tc>
        <w:tc>
          <w:tcPr>
            <w:tcW w:w="402" w:type="pct"/>
          </w:tcPr>
          <w:p w14:paraId="364B9263" w14:textId="2785D227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0C3BA13B" w14:textId="7F7A43E7" w:rsidR="0025141E" w:rsidRPr="00B43629" w:rsidRDefault="0025141E" w:rsidP="00E717D3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18918</w:t>
            </w:r>
          </w:p>
        </w:tc>
        <w:tc>
          <w:tcPr>
            <w:tcW w:w="360" w:type="pct"/>
          </w:tcPr>
          <w:p w14:paraId="66A50FED" w14:textId="063D684E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560D97A" w14:textId="65DDFA8D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F840A1E" w14:textId="67EE892B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784F0DA" w14:textId="3D068027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62188767" w14:textId="3C99FA8E" w:rsidR="0025141E" w:rsidRPr="00B43629" w:rsidRDefault="004636FB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20F5AB3" w14:textId="4A5A6BEE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2176E88" w14:textId="09EB585E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7F8014A" w14:textId="24A9BC88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0566254" w14:textId="1EB27198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6D071751" w14:textId="3EBC92EF" w:rsidR="0025141E" w:rsidRPr="00B43629" w:rsidRDefault="0025141E" w:rsidP="00E717D3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416605B" w14:textId="283CF43A" w:rsidR="0025141E" w:rsidRPr="00B43629" w:rsidRDefault="0025141E" w:rsidP="00E717D3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4A7304E6" w14:textId="77777777" w:rsidTr="00576F5A">
        <w:tc>
          <w:tcPr>
            <w:tcW w:w="717" w:type="pct"/>
          </w:tcPr>
          <w:p w14:paraId="7EFD9A53" w14:textId="34F05ABF" w:rsidR="00697C5A" w:rsidRPr="00B43629" w:rsidRDefault="00697C5A" w:rsidP="00697C5A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gupathi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 </w:t>
            </w:r>
          </w:p>
        </w:tc>
        <w:tc>
          <w:tcPr>
            <w:tcW w:w="402" w:type="pct"/>
          </w:tcPr>
          <w:p w14:paraId="621654B7" w14:textId="53DBE23B" w:rsidR="00697C5A" w:rsidRPr="00B43629" w:rsidRDefault="00697C5A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0DBCE659" w14:textId="108BFD11" w:rsidR="00697C5A" w:rsidRPr="00B43629" w:rsidRDefault="00697C5A" w:rsidP="00697C5A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530999</w:t>
            </w:r>
          </w:p>
        </w:tc>
        <w:tc>
          <w:tcPr>
            <w:tcW w:w="360" w:type="pct"/>
          </w:tcPr>
          <w:p w14:paraId="22DD8D18" w14:textId="4E4E0060" w:rsidR="00697C5A" w:rsidRPr="00B43629" w:rsidRDefault="004636FB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87AA45E" w14:textId="10610816" w:rsidR="00697C5A" w:rsidRPr="00B43629" w:rsidRDefault="004636FB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4006B0A" w14:textId="2397A1AF" w:rsidR="00697C5A" w:rsidRPr="00B43629" w:rsidRDefault="004636FB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1F171DA6" w14:textId="0FD531B9" w:rsidR="00697C5A" w:rsidRPr="00B43629" w:rsidRDefault="00697C5A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54D939ED" w14:textId="486C666B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C902406" w14:textId="29C1B67C" w:rsidR="00697C5A" w:rsidRPr="00B43629" w:rsidRDefault="00F774EE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0C2B560" w14:textId="078269F9" w:rsidR="00697C5A" w:rsidRPr="00B43629" w:rsidRDefault="00F774EE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38B4EA62" w14:textId="0DB09F39" w:rsidR="00697C5A" w:rsidRPr="00B43629" w:rsidRDefault="00F774EE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F908886" w14:textId="5799361C" w:rsidR="00697C5A" w:rsidRPr="00B43629" w:rsidRDefault="00697C5A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36D224C4" w14:textId="6C9D120D" w:rsidR="00697C5A" w:rsidRPr="00B43629" w:rsidRDefault="00F774EE" w:rsidP="00697C5A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36D953DD" w14:textId="61607A9C" w:rsidR="00697C5A" w:rsidRPr="00B43629" w:rsidRDefault="0025141E" w:rsidP="00697C5A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A0E4543" w14:textId="77777777" w:rsidTr="00576F5A">
        <w:tc>
          <w:tcPr>
            <w:tcW w:w="717" w:type="pct"/>
          </w:tcPr>
          <w:p w14:paraId="398FCD90" w14:textId="12B750FF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46" w:history="1">
              <w:proofErr w:type="spellStart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lumalai</w:t>
              </w:r>
              <w:proofErr w:type="spellEnd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402" w:type="pct"/>
          </w:tcPr>
          <w:p w14:paraId="5CCDD744" w14:textId="3582D6E3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5FC83041" w14:textId="65782A4C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166067</w:t>
            </w:r>
          </w:p>
        </w:tc>
        <w:tc>
          <w:tcPr>
            <w:tcW w:w="360" w:type="pct"/>
          </w:tcPr>
          <w:p w14:paraId="1DF024AD" w14:textId="3D8DBCE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0BBCC61" w14:textId="65717BA6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F9C5C4F" w14:textId="4559233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0C8E2FF3" w14:textId="7B232A25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45D22A4F" w14:textId="4864BE60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AADF8E9" w14:textId="2878EEDA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F32BECF" w14:textId="426FDBF0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08CF05EF" w14:textId="58556F9C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92369AF" w14:textId="1A3126A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E9A1978" w14:textId="10CFB6FD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8CFE197" w14:textId="0BABC6C7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740B83E7" w14:textId="77777777" w:rsidTr="00576F5A">
        <w:tc>
          <w:tcPr>
            <w:tcW w:w="717" w:type="pct"/>
          </w:tcPr>
          <w:p w14:paraId="6083C1ED" w14:textId="4759C35E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47" w:history="1"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l-</w:t>
              </w:r>
              <w:proofErr w:type="spellStart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mran</w:t>
              </w:r>
              <w:proofErr w:type="spellEnd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HM</w:t>
              </w:r>
            </w:hyperlink>
          </w:p>
        </w:tc>
        <w:tc>
          <w:tcPr>
            <w:tcW w:w="402" w:type="pct"/>
          </w:tcPr>
          <w:p w14:paraId="39B38FD8" w14:textId="777A9A0E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38A216C7" w14:textId="4DFB9D7E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933020</w:t>
            </w:r>
          </w:p>
        </w:tc>
        <w:tc>
          <w:tcPr>
            <w:tcW w:w="360" w:type="pct"/>
          </w:tcPr>
          <w:p w14:paraId="3D50AACF" w14:textId="75DBD49A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AB58ADC" w14:textId="511594A4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19CF497" w14:textId="0A2706E6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D5FF016" w14:textId="403C5BB4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648A74C7" w14:textId="4671979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EAED42E" w14:textId="0FB4587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40EB30B" w14:textId="2019DC6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83" w:type="pct"/>
          </w:tcPr>
          <w:p w14:paraId="42F767AA" w14:textId="7F61DD9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850C737" w14:textId="7BF3EC37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3DF75662" w14:textId="57BA063F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54B9B96E" w14:textId="168E79ED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E5665BA" w14:textId="77777777" w:rsidTr="00576F5A">
        <w:tc>
          <w:tcPr>
            <w:tcW w:w="717" w:type="pct"/>
          </w:tcPr>
          <w:p w14:paraId="78D0380A" w14:textId="59A8C3D7" w:rsidR="00F774EE" w:rsidRPr="00B43629" w:rsidRDefault="00F774EE" w:rsidP="00F774EE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nh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402" w:type="pct"/>
          </w:tcPr>
          <w:p w14:paraId="6702D30A" w14:textId="3574F1E3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726706C3" w14:textId="74126945" w:rsidR="00F774EE" w:rsidRPr="00B43629" w:rsidRDefault="00F774EE" w:rsidP="00F774E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IN"/>
              </w:rPr>
              <w:t>26974227</w:t>
            </w:r>
          </w:p>
        </w:tc>
        <w:tc>
          <w:tcPr>
            <w:tcW w:w="360" w:type="pct"/>
          </w:tcPr>
          <w:p w14:paraId="757B68C3" w14:textId="1806A0C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A6EFFD9" w14:textId="0FD5FC4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F59D6D0" w14:textId="7D140F66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492BF22" w14:textId="5B50E9CB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CBB3F76" w14:textId="2FFDBC1E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67E6FFB" w14:textId="3C609A26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B9AA90E" w14:textId="61066F1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75452C1" w14:textId="4EE14DB4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8F799B1" w14:textId="18A0D07D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DD00480" w14:textId="6C6B0FD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20497D3E" w14:textId="624ABEE8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679B3B24" w14:textId="77777777" w:rsidTr="00576F5A">
        <w:tc>
          <w:tcPr>
            <w:tcW w:w="717" w:type="pct"/>
          </w:tcPr>
          <w:p w14:paraId="13895EE0" w14:textId="3A6DEF04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ng V</w:t>
            </w:r>
          </w:p>
        </w:tc>
        <w:tc>
          <w:tcPr>
            <w:tcW w:w="402" w:type="pct"/>
          </w:tcPr>
          <w:p w14:paraId="180963BC" w14:textId="62707365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13" w:type="pct"/>
          </w:tcPr>
          <w:p w14:paraId="3B43EB27" w14:textId="015D71A2" w:rsidR="00F774EE" w:rsidRPr="00B43629" w:rsidRDefault="00F774EE" w:rsidP="00F774E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IN"/>
              </w:rPr>
              <w:t>27657909</w:t>
            </w:r>
          </w:p>
        </w:tc>
        <w:tc>
          <w:tcPr>
            <w:tcW w:w="360" w:type="pct"/>
          </w:tcPr>
          <w:p w14:paraId="37A1186D" w14:textId="462F3F00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A32DE99" w14:textId="55476EAA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C92549F" w14:textId="6C231EF3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4C524B7" w14:textId="06230C0E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A1E48DD" w14:textId="4880FE9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6DE0B98" w14:textId="2DC46844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F6FA0BB" w14:textId="62E0CBF2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8760FF4" w14:textId="64FCFB8C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44F04BD" w14:textId="7C038D88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675C5AA" w14:textId="3894FE75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2F2CE007" w14:textId="46F2AE43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36CD7AB" w14:textId="77777777" w:rsidTr="00576F5A">
        <w:tc>
          <w:tcPr>
            <w:tcW w:w="717" w:type="pct"/>
          </w:tcPr>
          <w:p w14:paraId="4938C2AC" w14:textId="2677331D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48" w:history="1">
              <w:proofErr w:type="spellStart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arcía-Fernández</w:t>
              </w:r>
              <w:proofErr w:type="spellEnd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  <w:tc>
          <w:tcPr>
            <w:tcW w:w="402" w:type="pct"/>
          </w:tcPr>
          <w:p w14:paraId="21911E39" w14:textId="0F07D30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13" w:type="pct"/>
          </w:tcPr>
          <w:p w14:paraId="57412D19" w14:textId="71FB3227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21266</w:t>
            </w:r>
          </w:p>
        </w:tc>
        <w:tc>
          <w:tcPr>
            <w:tcW w:w="360" w:type="pct"/>
          </w:tcPr>
          <w:p w14:paraId="7A6C015A" w14:textId="6CE1CE8A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C7CE1C5" w14:textId="58DE5C55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DEDF0A5" w14:textId="564826D9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C35DEFB" w14:textId="152F5E4E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9B81289" w14:textId="4D5C6D3A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5ABD2F6" w14:textId="6074B33F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BC8DBE3" w14:textId="780D6FD8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3A8A054" w14:textId="3688AA4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71BA2F0" w14:textId="33F851F6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A46A4A8" w14:textId="586D15BE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327A835" w14:textId="6BE80FE2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7351B4FC" w14:textId="77777777" w:rsidTr="00576F5A">
        <w:tc>
          <w:tcPr>
            <w:tcW w:w="717" w:type="pct"/>
          </w:tcPr>
          <w:p w14:paraId="019A6981" w14:textId="45F09E06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49" w:history="1">
              <w:proofErr w:type="spellStart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üesch-Inderbinen</w:t>
              </w:r>
              <w:proofErr w:type="spellEnd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</w:t>
              </w:r>
            </w:hyperlink>
          </w:p>
        </w:tc>
        <w:tc>
          <w:tcPr>
            <w:tcW w:w="402" w:type="pct"/>
          </w:tcPr>
          <w:p w14:paraId="1BCE3E0D" w14:textId="3A380F4F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13" w:type="pct"/>
          </w:tcPr>
          <w:p w14:paraId="522F3770" w14:textId="4CBFFB8D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963025</w:t>
            </w:r>
          </w:p>
        </w:tc>
        <w:tc>
          <w:tcPr>
            <w:tcW w:w="360" w:type="pct"/>
          </w:tcPr>
          <w:p w14:paraId="786EAA4C" w14:textId="7238CB6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8882FA1" w14:textId="5DABF377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B97FD72" w14:textId="4F35FB19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0E2BC9C" w14:textId="37EE551B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156A5702" w14:textId="39C45B86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B98B342" w14:textId="23D3EE13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C21AD8E" w14:textId="1461272C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30BCFC1" w14:textId="6E287569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72DF2ED" w14:textId="212D205A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8CD14C4" w14:textId="5B3EE30D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3EA24C30" w14:textId="16995912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38F820F7" w14:textId="77777777" w:rsidTr="00576F5A">
        <w:tc>
          <w:tcPr>
            <w:tcW w:w="717" w:type="pct"/>
          </w:tcPr>
          <w:p w14:paraId="209928CD" w14:textId="3AEB38C0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50" w:history="1">
              <w:r w:rsidR="00F774EE" w:rsidRPr="00B43629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IN"/>
                </w:rPr>
                <w:t>Akinyemi KO</w:t>
              </w:r>
            </w:hyperlink>
          </w:p>
        </w:tc>
        <w:tc>
          <w:tcPr>
            <w:tcW w:w="402" w:type="pct"/>
          </w:tcPr>
          <w:p w14:paraId="2EBF00B0" w14:textId="13B01A06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13" w:type="pct"/>
          </w:tcPr>
          <w:p w14:paraId="708A2CF6" w14:textId="7C2233F3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5999745</w:t>
            </w:r>
          </w:p>
        </w:tc>
        <w:tc>
          <w:tcPr>
            <w:tcW w:w="360" w:type="pct"/>
          </w:tcPr>
          <w:p w14:paraId="7FEBCF13" w14:textId="100511A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47419E5" w14:textId="18BB199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51221C2" w14:textId="0FC1D26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3A5F8D3" w14:textId="4BE9C27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1479F53" w14:textId="74AC92C3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3B829D6" w14:textId="1CB83968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2B29EC28" w14:textId="627F0500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2558637" w14:textId="3DEFB002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60A8AA1" w14:textId="2F4022D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D750121" w14:textId="4A85F523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CB93A24" w14:textId="101A27CB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2C9BA823" w14:textId="77777777" w:rsidTr="00576F5A">
        <w:tc>
          <w:tcPr>
            <w:tcW w:w="717" w:type="pct"/>
          </w:tcPr>
          <w:p w14:paraId="22156BD0" w14:textId="6CECFF28" w:rsidR="00F774EE" w:rsidRPr="00B43629" w:rsidRDefault="00B82539" w:rsidP="00F774EE">
            <w:pPr>
              <w:rPr>
                <w:sz w:val="20"/>
                <w:szCs w:val="20"/>
              </w:rPr>
            </w:pPr>
            <w:hyperlink r:id="rId51" w:history="1">
              <w:proofErr w:type="spellStart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eyssens</w:t>
              </w:r>
              <w:proofErr w:type="spellEnd"/>
              <w:r w:rsidR="00F774E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PJ</w:t>
              </w:r>
            </w:hyperlink>
          </w:p>
        </w:tc>
        <w:tc>
          <w:tcPr>
            <w:tcW w:w="402" w:type="pct"/>
          </w:tcPr>
          <w:p w14:paraId="2AD5DA5D" w14:textId="65E3273A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13" w:type="pct"/>
          </w:tcPr>
          <w:p w14:paraId="6926E66B" w14:textId="472FE86A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85108</w:t>
            </w:r>
          </w:p>
        </w:tc>
        <w:tc>
          <w:tcPr>
            <w:tcW w:w="360" w:type="pct"/>
          </w:tcPr>
          <w:p w14:paraId="14627F66" w14:textId="2DC7FE7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1BE2E71" w14:textId="1FBE0E10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8087C58" w14:textId="603A091E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89706E6" w14:textId="21462720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4F0719B" w14:textId="11EE0207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7432F29" w14:textId="2FEEA8CA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7750870" w14:textId="71CE2A84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FD1BB01" w14:textId="0D4201B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BFFFB32" w14:textId="3847A0F8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6545ADE" w14:textId="2EF7106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D2EEF36" w14:textId="573C1B40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2FD26233" w14:textId="77777777" w:rsidTr="00576F5A">
        <w:tc>
          <w:tcPr>
            <w:tcW w:w="717" w:type="pct"/>
          </w:tcPr>
          <w:p w14:paraId="6A8DFF0F" w14:textId="5B058077" w:rsidR="00F774EE" w:rsidRPr="00B43629" w:rsidRDefault="00F774E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ng V</w:t>
            </w:r>
          </w:p>
        </w:tc>
        <w:tc>
          <w:tcPr>
            <w:tcW w:w="402" w:type="pct"/>
          </w:tcPr>
          <w:p w14:paraId="647ED311" w14:textId="5664CE1C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13" w:type="pct"/>
          </w:tcPr>
          <w:p w14:paraId="70740D3D" w14:textId="78DD072D" w:rsidR="00F774EE" w:rsidRPr="00B43629" w:rsidRDefault="00F774EE" w:rsidP="00F774E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IN"/>
              </w:rPr>
              <w:t>25961941</w:t>
            </w:r>
          </w:p>
        </w:tc>
        <w:tc>
          <w:tcPr>
            <w:tcW w:w="360" w:type="pct"/>
          </w:tcPr>
          <w:p w14:paraId="2F2CC3BD" w14:textId="4433547D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35DF6C2" w14:textId="404C9CF6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6D06D29" w14:textId="4B4D9792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4F87AF7" w14:textId="32E806B8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6B920AA1" w14:textId="33B328B3" w:rsidR="00F774E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5CAEA578" w14:textId="60BE48C1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30EC47C" w14:textId="7EF9EEFF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894A55B" w14:textId="5552B980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9988BDE" w14:textId="61A34FEB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C3AAE7F" w14:textId="513DE434" w:rsidR="00F774EE" w:rsidRPr="00B43629" w:rsidRDefault="00F774E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024518BB" w14:textId="4E688611" w:rsidR="00F774EE" w:rsidRPr="00B43629" w:rsidRDefault="00F774E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9690779" w14:textId="77777777" w:rsidTr="00576F5A">
        <w:tc>
          <w:tcPr>
            <w:tcW w:w="717" w:type="pct"/>
          </w:tcPr>
          <w:p w14:paraId="350E1513" w14:textId="7D1E3476" w:rsidR="0025141E" w:rsidRPr="00B43629" w:rsidRDefault="00B82539" w:rsidP="00F774EE">
            <w:pPr>
              <w:rPr>
                <w:sz w:val="20"/>
                <w:szCs w:val="20"/>
              </w:rPr>
            </w:pPr>
            <w:hyperlink r:id="rId52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ou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S</w:t>
              </w:r>
            </w:hyperlink>
          </w:p>
        </w:tc>
        <w:tc>
          <w:tcPr>
            <w:tcW w:w="402" w:type="pct"/>
          </w:tcPr>
          <w:p w14:paraId="784B3C83" w14:textId="7443F38B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795D59C8" w14:textId="1243A86C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136011</w:t>
            </w:r>
          </w:p>
        </w:tc>
        <w:tc>
          <w:tcPr>
            <w:tcW w:w="360" w:type="pct"/>
          </w:tcPr>
          <w:p w14:paraId="0D4A58F4" w14:textId="10CAB4E4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78432F86" w14:textId="14DBDC75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483324C" w14:textId="46B3E899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82D68F2" w14:textId="35886463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11FF5DE" w14:textId="66B440C8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227F321" w14:textId="471A03C4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1A71CA6" w14:textId="4C0F4B19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302BB35" w14:textId="01C0D035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AD4D538" w14:textId="5D0037BA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2048D93" w14:textId="6C66B66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3B81E23" w14:textId="2F1E9E33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2D38A50" w14:textId="77777777" w:rsidTr="00576F5A">
        <w:tc>
          <w:tcPr>
            <w:tcW w:w="717" w:type="pct"/>
          </w:tcPr>
          <w:p w14:paraId="1D506FDF" w14:textId="0ACF8DE7" w:rsidR="0025141E" w:rsidRPr="00B43629" w:rsidRDefault="0025141E" w:rsidP="00F774EE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tta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402" w:type="pct"/>
          </w:tcPr>
          <w:p w14:paraId="31E0795B" w14:textId="6DE3007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0B9C6C82" w14:textId="48A0F640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98613</w:t>
            </w:r>
          </w:p>
        </w:tc>
        <w:tc>
          <w:tcPr>
            <w:tcW w:w="360" w:type="pct"/>
          </w:tcPr>
          <w:p w14:paraId="0AFB5F8B" w14:textId="4DF0892B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88D0054" w14:textId="4B7459D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452967F" w14:textId="45CC2F4E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F6442E7" w14:textId="35E208FC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4677DAB" w14:textId="24444EA0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14CFCBC" w14:textId="67E8603A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1889CA0" w14:textId="58C073F9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0ED8848" w14:textId="6A2E0EAA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3920A0D" w14:textId="03F58F9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34984AAC" w14:textId="7E9242A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517579EE" w14:textId="789A5430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71D3E978" w14:textId="77777777" w:rsidTr="00576F5A">
        <w:tc>
          <w:tcPr>
            <w:tcW w:w="717" w:type="pct"/>
          </w:tcPr>
          <w:p w14:paraId="286DD34A" w14:textId="57839448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3" w:history="1">
              <w:r w:rsidR="0025141E" w:rsidRPr="00B43629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IN"/>
                </w:rPr>
                <w:t>González-López JJ</w:t>
              </w:r>
            </w:hyperlink>
          </w:p>
        </w:tc>
        <w:tc>
          <w:tcPr>
            <w:tcW w:w="402" w:type="pct"/>
          </w:tcPr>
          <w:p w14:paraId="184F8884" w14:textId="389702A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3E34E022" w14:textId="6213C5DF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5340972</w:t>
            </w:r>
          </w:p>
        </w:tc>
        <w:tc>
          <w:tcPr>
            <w:tcW w:w="360" w:type="pct"/>
          </w:tcPr>
          <w:p w14:paraId="0D874A54" w14:textId="03CBEC1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A3B210E" w14:textId="50C6774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696FD3D3" w14:textId="503F770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21E3945" w14:textId="03ECFB0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C87C9F5" w14:textId="334C1D9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05B9731" w14:textId="74C9C93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4C425D1" w14:textId="254457B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3EB95CB" w14:textId="0E338FD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FDE88E7" w14:textId="6AB29B6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736DEEE" w14:textId="0569E9F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F134893" w14:textId="3BEE9D66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67C332A0" w14:textId="77777777" w:rsidTr="00576F5A">
        <w:tc>
          <w:tcPr>
            <w:tcW w:w="717" w:type="pct"/>
          </w:tcPr>
          <w:p w14:paraId="69B09807" w14:textId="6DDC854A" w:rsidR="0025141E" w:rsidRPr="00B43629" w:rsidRDefault="00B82539" w:rsidP="00F774EE">
            <w:pPr>
              <w:rPr>
                <w:sz w:val="20"/>
                <w:szCs w:val="20"/>
              </w:rPr>
            </w:pPr>
            <w:hyperlink r:id="rId54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hiy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402" w:type="pct"/>
          </w:tcPr>
          <w:p w14:paraId="36C53310" w14:textId="144D4D2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4644C394" w14:textId="2B9AE6F0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27085</w:t>
            </w:r>
          </w:p>
        </w:tc>
        <w:tc>
          <w:tcPr>
            <w:tcW w:w="360" w:type="pct"/>
          </w:tcPr>
          <w:p w14:paraId="570FEBA4" w14:textId="38E7682C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8CFDB7B" w14:textId="6E398AD4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923BC8C" w14:textId="16B559FF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B052FE8" w14:textId="2BE5105E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410BCA99" w14:textId="774FFC61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C681809" w14:textId="5B5D65A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06F03E9" w14:textId="2912C89C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DF5D82F" w14:textId="50A6E0F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B737B68" w14:textId="2D102FFB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8523A31" w14:textId="610D6D06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58F5BD8" w14:textId="7DF4D381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3FF597C" w14:textId="77777777" w:rsidTr="00576F5A">
        <w:tc>
          <w:tcPr>
            <w:tcW w:w="717" w:type="pct"/>
          </w:tcPr>
          <w:p w14:paraId="467A1711" w14:textId="3FF260BE" w:rsidR="0025141E" w:rsidRPr="00B43629" w:rsidRDefault="0025141E" w:rsidP="00F774EE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eh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</w:t>
            </w:r>
          </w:p>
        </w:tc>
        <w:tc>
          <w:tcPr>
            <w:tcW w:w="402" w:type="pct"/>
          </w:tcPr>
          <w:p w14:paraId="54D3B314" w14:textId="7496C45C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5889E02E" w14:textId="709A4061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820472</w:t>
            </w:r>
          </w:p>
        </w:tc>
        <w:tc>
          <w:tcPr>
            <w:tcW w:w="360" w:type="pct"/>
          </w:tcPr>
          <w:p w14:paraId="3C6A1D5A" w14:textId="4A3BF723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DF4DAF7" w14:textId="7A35C36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5810455" w14:textId="60930A89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18FF91D" w14:textId="43DDF991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B5484E9" w14:textId="09196663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47B9B0A" w14:textId="0F1E4D3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4F79D0B" w14:textId="18850189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A509F64" w14:textId="4198B458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1FF847D" w14:textId="1A4B6A1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28A7BFE" w14:textId="5A30B656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5C364D1" w14:textId="54CBC594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416EA1B1" w14:textId="77777777" w:rsidTr="00576F5A">
        <w:tc>
          <w:tcPr>
            <w:tcW w:w="717" w:type="pct"/>
          </w:tcPr>
          <w:p w14:paraId="76188CF6" w14:textId="5076326A" w:rsidR="0025141E" w:rsidRPr="00B43629" w:rsidRDefault="00B82539" w:rsidP="00F774E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5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eeth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VK</w:t>
              </w:r>
            </w:hyperlink>
          </w:p>
        </w:tc>
        <w:tc>
          <w:tcPr>
            <w:tcW w:w="402" w:type="pct"/>
          </w:tcPr>
          <w:p w14:paraId="26E4ABEF" w14:textId="56F7F7C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13" w:type="pct"/>
          </w:tcPr>
          <w:p w14:paraId="2DA4BF53" w14:textId="68A4B61B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99384</w:t>
            </w:r>
          </w:p>
        </w:tc>
        <w:tc>
          <w:tcPr>
            <w:tcW w:w="360" w:type="pct"/>
          </w:tcPr>
          <w:p w14:paraId="244CA247" w14:textId="0C31BF04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AFA5071" w14:textId="372E05D2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FECBFF0" w14:textId="17A5E998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88C3F91" w14:textId="1F5BCDC1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76F6E4C" w14:textId="0103D69E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8E74488" w14:textId="117D9D31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B3CF6F7" w14:textId="1B041E78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CDB283D" w14:textId="0811A7E1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3EA38314" w14:textId="286224C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1E864B8" w14:textId="5828B49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B6CA123" w14:textId="572CFC02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1B755BA" w14:textId="77777777" w:rsidTr="00576F5A">
        <w:tc>
          <w:tcPr>
            <w:tcW w:w="717" w:type="pct"/>
          </w:tcPr>
          <w:p w14:paraId="4C3DE562" w14:textId="6178DABB" w:rsidR="0025141E" w:rsidRPr="00B43629" w:rsidRDefault="0025141E" w:rsidP="00F774E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CJ</w:t>
            </w:r>
          </w:p>
        </w:tc>
        <w:tc>
          <w:tcPr>
            <w:tcW w:w="402" w:type="pct"/>
          </w:tcPr>
          <w:p w14:paraId="7D95B185" w14:textId="01E97EF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13" w:type="pct"/>
          </w:tcPr>
          <w:p w14:paraId="72C8421C" w14:textId="11EB272B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65712</w:t>
            </w:r>
          </w:p>
        </w:tc>
        <w:tc>
          <w:tcPr>
            <w:tcW w:w="360" w:type="pct"/>
          </w:tcPr>
          <w:p w14:paraId="079D23B0" w14:textId="2575EDC7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26EBFA0" w14:textId="1A7E188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DBA28CD" w14:textId="3B7C7824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9BC2BD8" w14:textId="4614D587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2EAE279" w14:textId="31E3EF7B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7FF101B" w14:textId="618470D1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2F198E9D" w14:textId="30E8F252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280D65C" w14:textId="73A4F8F2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3AC392D" w14:textId="1AEF4EDB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11A3E35" w14:textId="69B0F39C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6D12CFB" w14:textId="0DA38518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56BB7F44" w14:textId="77777777" w:rsidTr="00576F5A">
        <w:tc>
          <w:tcPr>
            <w:tcW w:w="717" w:type="pct"/>
          </w:tcPr>
          <w:p w14:paraId="1160916C" w14:textId="746C2A0C" w:rsidR="0025141E" w:rsidRPr="00B43629" w:rsidRDefault="00B82539" w:rsidP="00F774EE">
            <w:pPr>
              <w:rPr>
                <w:sz w:val="20"/>
                <w:szCs w:val="20"/>
              </w:rPr>
            </w:pPr>
            <w:hyperlink r:id="rId56" w:history="1"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Jain S</w:t>
              </w:r>
            </w:hyperlink>
          </w:p>
        </w:tc>
        <w:tc>
          <w:tcPr>
            <w:tcW w:w="402" w:type="pct"/>
          </w:tcPr>
          <w:p w14:paraId="40B78F56" w14:textId="75B86BE5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13" w:type="pct"/>
          </w:tcPr>
          <w:p w14:paraId="5D02AB6F" w14:textId="054A4BAE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40035</w:t>
            </w:r>
          </w:p>
        </w:tc>
        <w:tc>
          <w:tcPr>
            <w:tcW w:w="360" w:type="pct"/>
          </w:tcPr>
          <w:p w14:paraId="4A77AF52" w14:textId="5E193B0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C8DA923" w14:textId="1C05AC4C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19EA771" w14:textId="0E87582E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E8A5A1E" w14:textId="563210C8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6CAFEFFC" w14:textId="6849302F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4969481" w14:textId="2B43F4F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FCBD961" w14:textId="691980E5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1A5F20C7" w14:textId="1272B0E1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E793128" w14:textId="5F76C81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1A5FB495" w14:textId="568E01A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49F84EE" w14:textId="06354952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66CA1306" w14:textId="77777777" w:rsidTr="00576F5A">
        <w:tc>
          <w:tcPr>
            <w:tcW w:w="717" w:type="pct"/>
          </w:tcPr>
          <w:p w14:paraId="720E479D" w14:textId="749600B2" w:rsidR="0025141E" w:rsidRPr="00B43629" w:rsidRDefault="00B82539" w:rsidP="00F774EE">
            <w:pPr>
              <w:rPr>
                <w:sz w:val="20"/>
                <w:szCs w:val="20"/>
              </w:rPr>
            </w:pPr>
            <w:hyperlink r:id="rId57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unguy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O</w:t>
              </w:r>
            </w:hyperlink>
          </w:p>
        </w:tc>
        <w:tc>
          <w:tcPr>
            <w:tcW w:w="402" w:type="pct"/>
          </w:tcPr>
          <w:p w14:paraId="28DE522A" w14:textId="3F1029CE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7402E01C" w14:textId="0E460863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66855</w:t>
            </w:r>
          </w:p>
        </w:tc>
        <w:tc>
          <w:tcPr>
            <w:tcW w:w="360" w:type="pct"/>
          </w:tcPr>
          <w:p w14:paraId="2D5C7D9F" w14:textId="24CB65C3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04C0285" w14:textId="1AFAF9F6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F098648" w14:textId="1A9B9CAC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B712316" w14:textId="5C7A71FF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E5C0644" w14:textId="65E5B196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B694188" w14:textId="015D33E2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003EEA6" w14:textId="6F9C0B76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1E7340A" w14:textId="5070AE12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DC44663" w14:textId="0DD2C5D4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DCD2D63" w14:textId="69FC0EF5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3531E9C" w14:textId="5703F5E8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806D734" w14:textId="77777777" w:rsidTr="00576F5A">
        <w:tc>
          <w:tcPr>
            <w:tcW w:w="717" w:type="pct"/>
          </w:tcPr>
          <w:p w14:paraId="7148AA8A" w14:textId="39A5B40F" w:rsidR="0025141E" w:rsidRPr="00B43629" w:rsidRDefault="00B82539" w:rsidP="00F774EE">
            <w:pPr>
              <w:rPr>
                <w:sz w:val="20"/>
                <w:szCs w:val="20"/>
              </w:rPr>
            </w:pPr>
            <w:hyperlink r:id="rId58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lieghe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R</w:t>
              </w:r>
            </w:hyperlink>
          </w:p>
        </w:tc>
        <w:tc>
          <w:tcPr>
            <w:tcW w:w="402" w:type="pct"/>
          </w:tcPr>
          <w:p w14:paraId="0BC3566A" w14:textId="6A2086BF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5FD6D1BC" w14:textId="2FBC7DF4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72255</w:t>
            </w:r>
          </w:p>
        </w:tc>
        <w:tc>
          <w:tcPr>
            <w:tcW w:w="360" w:type="pct"/>
          </w:tcPr>
          <w:p w14:paraId="4F390019" w14:textId="5EE6CC70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8C5A103" w14:textId="7A04AD35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0BED971" w14:textId="60F3471D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4A8865D" w14:textId="3250B0BF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0376E1B" w14:textId="00B2126D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987F739" w14:textId="0DCF1CBA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0241176" w14:textId="5D8DBAB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2BEA7D8" w14:textId="21404889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739EA59" w14:textId="3A2B6BA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3E05338" w14:textId="2ECD2B1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FE53A9F" w14:textId="195A9112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49AC5AA9" w14:textId="77777777" w:rsidTr="00576F5A">
        <w:tc>
          <w:tcPr>
            <w:tcW w:w="717" w:type="pct"/>
          </w:tcPr>
          <w:p w14:paraId="297ABFE2" w14:textId="24F985FB" w:rsidR="0025141E" w:rsidRPr="00B43629" w:rsidRDefault="0025141E" w:rsidP="00F774EE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ary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</w:t>
            </w:r>
          </w:p>
        </w:tc>
        <w:tc>
          <w:tcPr>
            <w:tcW w:w="402" w:type="pct"/>
          </w:tcPr>
          <w:p w14:paraId="651FFA58" w14:textId="7CDE2F17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16D3F97B" w14:textId="6D38D81F" w:rsidR="0025141E" w:rsidRPr="00B43629" w:rsidRDefault="0025141E" w:rsidP="00F774E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22884</w:t>
            </w:r>
          </w:p>
        </w:tc>
        <w:tc>
          <w:tcPr>
            <w:tcW w:w="360" w:type="pct"/>
          </w:tcPr>
          <w:p w14:paraId="5D16B2A8" w14:textId="31D036D3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AD0C21A" w14:textId="2DFA84C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5B34EF0" w14:textId="6765BB90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AE831D2" w14:textId="624A6DA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8CBF698" w14:textId="1E440D7A" w:rsidR="0025141E" w:rsidRPr="00B43629" w:rsidRDefault="004636FB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3BFECA1" w14:textId="024C85A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4E593EF" w14:textId="4CAF60D5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669218D" w14:textId="7F22A212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A38DD02" w14:textId="5DB28813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72839E2B" w14:textId="04AFB6D0" w:rsidR="0025141E" w:rsidRPr="00B43629" w:rsidRDefault="0025141E" w:rsidP="00F774E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3E57CEFB" w14:textId="2D318F48" w:rsidR="0025141E" w:rsidRPr="00B43629" w:rsidRDefault="0025141E" w:rsidP="00F774E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ADD2678" w14:textId="77777777" w:rsidTr="00576F5A">
        <w:tc>
          <w:tcPr>
            <w:tcW w:w="717" w:type="pct"/>
          </w:tcPr>
          <w:p w14:paraId="741ED950" w14:textId="1395C28E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9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hamizhmani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R</w:t>
              </w:r>
            </w:hyperlink>
          </w:p>
        </w:tc>
        <w:tc>
          <w:tcPr>
            <w:tcW w:w="402" w:type="pct"/>
          </w:tcPr>
          <w:p w14:paraId="5E83BCAF" w14:textId="72C1802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7EEA71B1" w14:textId="38C81F57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85270</w:t>
            </w:r>
          </w:p>
        </w:tc>
        <w:tc>
          <w:tcPr>
            <w:tcW w:w="360" w:type="pct"/>
          </w:tcPr>
          <w:p w14:paraId="031897A1" w14:textId="427C4A5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17DA692" w14:textId="2076DF88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C6C19E4" w14:textId="02D4EBB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A2A0B0E" w14:textId="50B973A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49F70003" w14:textId="590B3B1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3C84A75" w14:textId="3AE53E9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5DD3C66" w14:textId="07A008D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2363035A" w14:textId="217F167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884558F" w14:textId="238D933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7D31BD3" w14:textId="0955A9D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8DF556D" w14:textId="364F9F24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6E5047DD" w14:textId="77777777" w:rsidTr="00576F5A">
        <w:tc>
          <w:tcPr>
            <w:tcW w:w="717" w:type="pct"/>
          </w:tcPr>
          <w:p w14:paraId="0119846B" w14:textId="7355894A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0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atavarthy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  <w:tc>
          <w:tcPr>
            <w:tcW w:w="402" w:type="pct"/>
          </w:tcPr>
          <w:p w14:paraId="4AF9A089" w14:textId="045E9A0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6590934A" w14:textId="70670CAB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49021</w:t>
            </w:r>
          </w:p>
        </w:tc>
        <w:tc>
          <w:tcPr>
            <w:tcW w:w="360" w:type="pct"/>
          </w:tcPr>
          <w:p w14:paraId="766F7C49" w14:textId="7D3C0C9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DFFE6C5" w14:textId="754E6CA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D44DCEC" w14:textId="556D357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5DC1CE7" w14:textId="73149410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484DBB96" w14:textId="2DE5B34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9223205" w14:textId="28F06CE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FE5E36C" w14:textId="2A8EB50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11529EDF" w14:textId="3FC3D47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9A5956C" w14:textId="56BA2E7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06223DB" w14:textId="3F96200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006574E" w14:textId="31B23FA7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BCC255A" w14:textId="77777777" w:rsidTr="00576F5A">
        <w:tc>
          <w:tcPr>
            <w:tcW w:w="717" w:type="pct"/>
          </w:tcPr>
          <w:p w14:paraId="18E1E525" w14:textId="3380D591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61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ary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  <w:tc>
          <w:tcPr>
            <w:tcW w:w="402" w:type="pct"/>
          </w:tcPr>
          <w:p w14:paraId="2D2079A9" w14:textId="3C4714F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51E80B3B" w14:textId="3C5DE193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27312</w:t>
            </w:r>
          </w:p>
        </w:tc>
        <w:tc>
          <w:tcPr>
            <w:tcW w:w="360" w:type="pct"/>
          </w:tcPr>
          <w:p w14:paraId="4E03B12C" w14:textId="18E4A1B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7EB0BD8C" w14:textId="02F8018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D649885" w14:textId="72D5DA5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73C1F79" w14:textId="6A8A9D8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8905A25" w14:textId="1E0C3228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4DF1A94" w14:textId="7630EB8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E0B7123" w14:textId="4DC8D10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48002F98" w14:textId="2C07762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A2EB901" w14:textId="354D492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D7C2C95" w14:textId="70FC4ED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FC74C70" w14:textId="3154D50B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13367C3E" w14:textId="77777777" w:rsidTr="00576F5A">
        <w:tc>
          <w:tcPr>
            <w:tcW w:w="717" w:type="pct"/>
          </w:tcPr>
          <w:p w14:paraId="21C1BE2C" w14:textId="708DF4EA" w:rsidR="0025141E" w:rsidRPr="00B43629" w:rsidRDefault="0025141E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hmed D</w:t>
            </w:r>
          </w:p>
        </w:tc>
        <w:tc>
          <w:tcPr>
            <w:tcW w:w="402" w:type="pct"/>
          </w:tcPr>
          <w:p w14:paraId="20A9549C" w14:textId="0DFC4A8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1B1FA81C" w14:textId="78A39C24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42289</w:t>
            </w:r>
          </w:p>
        </w:tc>
        <w:tc>
          <w:tcPr>
            <w:tcW w:w="360" w:type="pct"/>
          </w:tcPr>
          <w:p w14:paraId="2880FFEF" w14:textId="1E5F234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77E72B6B" w14:textId="2DBA52C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A799F87" w14:textId="767FAD0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26EA0165" w14:textId="18250C0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7A444333" w14:textId="07897AB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7D2EE9E" w14:textId="4E2B1E5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218FD3C" w14:textId="3ABA52E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73B7DED4" w14:textId="013161B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FEC6AC4" w14:textId="1C87FD9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BC8D5DD" w14:textId="4F0B036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42C17872" w14:textId="36BC8566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32851E04" w14:textId="77777777" w:rsidTr="00576F5A">
        <w:tc>
          <w:tcPr>
            <w:tcW w:w="717" w:type="pct"/>
          </w:tcPr>
          <w:p w14:paraId="2C490D4C" w14:textId="5B751BE8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2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Koiral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KD</w:t>
              </w:r>
            </w:hyperlink>
          </w:p>
        </w:tc>
        <w:tc>
          <w:tcPr>
            <w:tcW w:w="402" w:type="pct"/>
          </w:tcPr>
          <w:p w14:paraId="098FEDFC" w14:textId="22C508F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71A99A0F" w14:textId="37AA05D1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71897</w:t>
            </w:r>
          </w:p>
        </w:tc>
        <w:tc>
          <w:tcPr>
            <w:tcW w:w="360" w:type="pct"/>
          </w:tcPr>
          <w:p w14:paraId="12883686" w14:textId="5CA0FE5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0EA07CF0" w14:textId="6435DFC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DE5B6E3" w14:textId="4096C5A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30A6090B" w14:textId="1F3F8A4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6CB5B805" w14:textId="4548DE1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2618D88" w14:textId="07980B1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37F5BAB" w14:textId="528367B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07EC90FB" w14:textId="7450075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982A934" w14:textId="69E7B7C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4A1F653" w14:textId="355A53F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14739E1B" w14:textId="2E3E16FA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778A775A" w14:textId="77777777" w:rsidTr="00576F5A">
        <w:trPr>
          <w:trHeight w:val="129"/>
        </w:trPr>
        <w:tc>
          <w:tcPr>
            <w:tcW w:w="717" w:type="pct"/>
          </w:tcPr>
          <w:p w14:paraId="37DD5FBD" w14:textId="52D5768A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63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>Kumarasamy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 xml:space="preserve"> K</w:t>
              </w:r>
            </w:hyperlink>
          </w:p>
        </w:tc>
        <w:tc>
          <w:tcPr>
            <w:tcW w:w="402" w:type="pct"/>
          </w:tcPr>
          <w:p w14:paraId="42AE98CC" w14:textId="7BF5F4B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13" w:type="pct"/>
          </w:tcPr>
          <w:p w14:paraId="3F289A5C" w14:textId="10ADFCC5" w:rsidR="0025141E" w:rsidRPr="00B43629" w:rsidRDefault="0025141E" w:rsidP="0025141E">
            <w:pPr>
              <w:rPr>
                <w:rFonts w:ascii="Times" w:eastAsia="Times New Roman" w:hAnsi="Times" w:cs="Times New Roman"/>
                <w:sz w:val="20"/>
                <w:szCs w:val="20"/>
                <w:lang w:val="en-IN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2146877</w:t>
            </w:r>
          </w:p>
        </w:tc>
        <w:tc>
          <w:tcPr>
            <w:tcW w:w="360" w:type="pct"/>
          </w:tcPr>
          <w:p w14:paraId="13B68382" w14:textId="2EE2F6A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BDFBBA9" w14:textId="0A11E9E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12F2D65" w14:textId="66C968C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9ED3DDA" w14:textId="590E836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1D6ABCF3" w14:textId="6F58E9A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2DF675C" w14:textId="6E7765D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F8CE6EC" w14:textId="758BF3E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B83D5E9" w14:textId="1518C14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BB20DF4" w14:textId="71BCA5D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8CE4053" w14:textId="6D327D5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B86A590" w14:textId="664096C7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7DA3ED3" w14:textId="77777777" w:rsidTr="00576F5A">
        <w:tc>
          <w:tcPr>
            <w:tcW w:w="717" w:type="pct"/>
          </w:tcPr>
          <w:p w14:paraId="1611A338" w14:textId="6231654C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4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cou-Demartin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</w:t>
              </w:r>
            </w:hyperlink>
          </w:p>
        </w:tc>
        <w:tc>
          <w:tcPr>
            <w:tcW w:w="402" w:type="pct"/>
          </w:tcPr>
          <w:p w14:paraId="3DAF67FF" w14:textId="25B9525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13" w:type="pct"/>
          </w:tcPr>
          <w:p w14:paraId="0D357483" w14:textId="7DC6BCDF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49778</w:t>
            </w:r>
          </w:p>
        </w:tc>
        <w:tc>
          <w:tcPr>
            <w:tcW w:w="360" w:type="pct"/>
          </w:tcPr>
          <w:p w14:paraId="56C37505" w14:textId="5DC59C4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36D19D5" w14:textId="3EE3B9A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B84D221" w14:textId="1E7B59C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217DF5FC" w14:textId="0DFF8FC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8528EA6" w14:textId="4F2904D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23768CC" w14:textId="2427C86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2BC2290" w14:textId="253F752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686E0F4" w14:textId="0E7F18D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F70C72E" w14:textId="3CE7B8C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496280B" w14:textId="20A7B21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F8B2369" w14:textId="35C3F004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5818C801" w14:textId="77777777" w:rsidTr="00576F5A">
        <w:tc>
          <w:tcPr>
            <w:tcW w:w="717" w:type="pct"/>
          </w:tcPr>
          <w:p w14:paraId="4AA8E9A9" w14:textId="1C07F44C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5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assing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RJ</w:t>
              </w:r>
            </w:hyperlink>
          </w:p>
        </w:tc>
        <w:tc>
          <w:tcPr>
            <w:tcW w:w="402" w:type="pct"/>
          </w:tcPr>
          <w:p w14:paraId="4D18DD66" w14:textId="5199A3C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13" w:type="pct"/>
          </w:tcPr>
          <w:p w14:paraId="4DF26633" w14:textId="4C48B6C4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27657</w:t>
            </w:r>
          </w:p>
        </w:tc>
        <w:tc>
          <w:tcPr>
            <w:tcW w:w="360" w:type="pct"/>
          </w:tcPr>
          <w:p w14:paraId="67478BB1" w14:textId="0E73805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EC6E4FC" w14:textId="66C07C9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6F4B6FA9" w14:textId="20C75A9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3C07979D" w14:textId="69E8633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A502733" w14:textId="3901B55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FFC75BE" w14:textId="4F0B15D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33DC5ED" w14:textId="7751679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3DEEF04" w14:textId="08FF01B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A841EBC" w14:textId="39F098E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99BC133" w14:textId="5E259E5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74FB67E" w14:textId="5DE8FC59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7680E7F8" w14:textId="77777777" w:rsidTr="00576F5A">
        <w:tc>
          <w:tcPr>
            <w:tcW w:w="717" w:type="pct"/>
          </w:tcPr>
          <w:p w14:paraId="49BDAC19" w14:textId="7833B95C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6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ohanty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402" w:type="pct"/>
          </w:tcPr>
          <w:p w14:paraId="0C801DD7" w14:textId="0E2E16D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2A058405" w14:textId="1C984B81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28458</w:t>
            </w:r>
          </w:p>
        </w:tc>
        <w:tc>
          <w:tcPr>
            <w:tcW w:w="360" w:type="pct"/>
          </w:tcPr>
          <w:p w14:paraId="30A66F29" w14:textId="38C8075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7C034C56" w14:textId="472D948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5947448" w14:textId="2CEB087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4B3DBD81" w14:textId="66BBEE8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1A9BE56B" w14:textId="7621213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9BCEE65" w14:textId="5E261B7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0127F32" w14:textId="76F82C6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30A66739" w14:textId="29CC172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AD2C92D" w14:textId="15A1F63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37CAA87" w14:textId="016E44F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60A6B52A" w14:textId="5BE97600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19066B07" w14:textId="77777777" w:rsidTr="00576F5A">
        <w:tc>
          <w:tcPr>
            <w:tcW w:w="717" w:type="pct"/>
          </w:tcPr>
          <w:p w14:paraId="4A4FFB85" w14:textId="42268C84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67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aborieau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V</w:t>
              </w:r>
            </w:hyperlink>
          </w:p>
        </w:tc>
        <w:tc>
          <w:tcPr>
            <w:tcW w:w="402" w:type="pct"/>
          </w:tcPr>
          <w:p w14:paraId="797102D7" w14:textId="192FEDE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7F86F706" w14:textId="19956696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24089</w:t>
            </w:r>
          </w:p>
        </w:tc>
        <w:tc>
          <w:tcPr>
            <w:tcW w:w="360" w:type="pct"/>
          </w:tcPr>
          <w:p w14:paraId="77BFAA5F" w14:textId="5F6D2C7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0EF7EED5" w14:textId="3E48497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8921FA5" w14:textId="2A5FCD9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78D4D49B" w14:textId="23EF33D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17ED2C15" w14:textId="1F7BD14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0C0D928" w14:textId="7B4C3AA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1577780" w14:textId="3674062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1390242C" w14:textId="1C1D7B4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BC87394" w14:textId="320E727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406B9CF" w14:textId="6F48F5E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411335DE" w14:textId="6753B37A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5448BCF6" w14:textId="77777777" w:rsidTr="00576F5A">
        <w:tc>
          <w:tcPr>
            <w:tcW w:w="717" w:type="pct"/>
          </w:tcPr>
          <w:p w14:paraId="2644BC2B" w14:textId="02A82BBE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68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ath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G</w:t>
              </w:r>
            </w:hyperlink>
          </w:p>
        </w:tc>
        <w:tc>
          <w:tcPr>
            <w:tcW w:w="402" w:type="pct"/>
          </w:tcPr>
          <w:p w14:paraId="35F3822E" w14:textId="5EC5C98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59D60044" w14:textId="138D505A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188522</w:t>
            </w:r>
          </w:p>
        </w:tc>
        <w:tc>
          <w:tcPr>
            <w:tcW w:w="360" w:type="pct"/>
          </w:tcPr>
          <w:p w14:paraId="01D51D94" w14:textId="1080599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7DC6751" w14:textId="3A450F0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D74833F" w14:textId="74F835C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9DBB2D2" w14:textId="0C0141D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C67FF34" w14:textId="173CEEB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CB62A5C" w14:textId="589CB10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383D54D" w14:textId="0E3FA9F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39AC88F" w14:textId="3B68357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40CEAC4" w14:textId="27D7A35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E9752B9" w14:textId="16A238A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5E4D3DCD" w14:textId="0E554FAC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CCDAD25" w14:textId="77777777" w:rsidTr="00576F5A">
        <w:tc>
          <w:tcPr>
            <w:tcW w:w="717" w:type="pct"/>
          </w:tcPr>
          <w:p w14:paraId="0585FAE5" w14:textId="08A2BE51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9" w:history="1">
              <w:r w:rsidR="0025141E" w:rsidRPr="00B43629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IN"/>
                </w:rPr>
                <w:t>Morita M</w:t>
              </w:r>
            </w:hyperlink>
          </w:p>
        </w:tc>
        <w:tc>
          <w:tcPr>
            <w:tcW w:w="402" w:type="pct"/>
          </w:tcPr>
          <w:p w14:paraId="7FF6C847" w14:textId="64D0EC0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396E48A0" w14:textId="2F504797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0585124</w:t>
            </w:r>
          </w:p>
        </w:tc>
        <w:tc>
          <w:tcPr>
            <w:tcW w:w="360" w:type="pct"/>
          </w:tcPr>
          <w:p w14:paraId="56E4ED47" w14:textId="25DDD0A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76F9DC1" w14:textId="43F5073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003AA3E" w14:textId="1787C4E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27A6B7AF" w14:textId="7A5C956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41E18007" w14:textId="3963EDE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2F970D7" w14:textId="353D26F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66A8D45" w14:textId="060BDA9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30BA6D81" w14:textId="0FCDDA6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B07CBBF" w14:textId="67406B7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5204F13" w14:textId="2D66DFF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7386934C" w14:textId="28DBCE1F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38F71F83" w14:textId="77777777" w:rsidTr="00576F5A">
        <w:tc>
          <w:tcPr>
            <w:tcW w:w="717" w:type="pct"/>
          </w:tcPr>
          <w:p w14:paraId="49781286" w14:textId="666BD5EF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u W</w:t>
            </w:r>
          </w:p>
        </w:tc>
        <w:tc>
          <w:tcPr>
            <w:tcW w:w="402" w:type="pct"/>
          </w:tcPr>
          <w:p w14:paraId="1E6B6D5B" w14:textId="3DFB93E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1A4F0B43" w14:textId="35D73CDB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3512</w:t>
            </w:r>
          </w:p>
        </w:tc>
        <w:tc>
          <w:tcPr>
            <w:tcW w:w="360" w:type="pct"/>
          </w:tcPr>
          <w:p w14:paraId="656FBC97" w14:textId="465CACD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0AA2CFFD" w14:textId="2A6D7C3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311DC4D" w14:textId="45BA8E1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F3D4312" w14:textId="734532C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6C430638" w14:textId="18466B6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25275C6" w14:textId="23D25F5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07D0845" w14:textId="589FEB4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27B302A7" w14:textId="0A1149B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979945E" w14:textId="5445222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683D8980" w14:textId="7B3B3E7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BD0EBEA" w14:textId="713BD49B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BB4DDB4" w14:textId="77777777" w:rsidTr="00576F5A">
        <w:tc>
          <w:tcPr>
            <w:tcW w:w="717" w:type="pct"/>
          </w:tcPr>
          <w:p w14:paraId="7B80C492" w14:textId="51FB1E9C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0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imitrov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T</w:t>
              </w:r>
            </w:hyperlink>
          </w:p>
        </w:tc>
        <w:tc>
          <w:tcPr>
            <w:tcW w:w="402" w:type="pct"/>
          </w:tcPr>
          <w:p w14:paraId="16020908" w14:textId="7766943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13" w:type="pct"/>
          </w:tcPr>
          <w:p w14:paraId="67213246" w14:textId="1D465E99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889623</w:t>
            </w:r>
          </w:p>
        </w:tc>
        <w:tc>
          <w:tcPr>
            <w:tcW w:w="360" w:type="pct"/>
          </w:tcPr>
          <w:p w14:paraId="7F92945F" w14:textId="1826293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55304C3" w14:textId="6FBF9FB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CEA773E" w14:textId="7B4348B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59ED6D86" w14:textId="4566F87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48F8C05" w14:textId="24BFEA9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1FB433B" w14:textId="3B59B3A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F4EF6BD" w14:textId="7B4EB40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435C955D" w14:textId="155E96D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1DAEF6B" w14:textId="68CD857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571FC585" w14:textId="2F859AB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8E95D80" w14:textId="68CF3A30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577329F8" w14:textId="77777777" w:rsidTr="00576F5A">
        <w:tc>
          <w:tcPr>
            <w:tcW w:w="717" w:type="pct"/>
          </w:tcPr>
          <w:p w14:paraId="54AA12F0" w14:textId="29D22DB3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1" w:history="1"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>Pfeifer Y</w:t>
              </w:r>
            </w:hyperlink>
          </w:p>
        </w:tc>
        <w:tc>
          <w:tcPr>
            <w:tcW w:w="402" w:type="pct"/>
          </w:tcPr>
          <w:p w14:paraId="1BA56525" w14:textId="355190E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13" w:type="pct"/>
          </w:tcPr>
          <w:p w14:paraId="3325FBC2" w14:textId="2FA7E089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9788837</w:t>
            </w:r>
          </w:p>
        </w:tc>
        <w:tc>
          <w:tcPr>
            <w:tcW w:w="360" w:type="pct"/>
          </w:tcPr>
          <w:p w14:paraId="5338079C" w14:textId="06E67788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788C61D" w14:textId="370AF90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525033A" w14:textId="5D15FD6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37F9A6DB" w14:textId="3665B19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7F82F0C7" w14:textId="092B782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5D5BFE99" w14:textId="1E734D2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2D431A9C" w14:textId="4864D8D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0260A326" w14:textId="5FDEB47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05F9F6D" w14:textId="7DBE6B0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F740265" w14:textId="0D1D136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208CDFD1" w14:textId="2F7D6BA6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64E98CB5" w14:textId="77777777" w:rsidTr="00576F5A">
        <w:tc>
          <w:tcPr>
            <w:tcW w:w="717" w:type="pct"/>
          </w:tcPr>
          <w:p w14:paraId="781DEF26" w14:textId="7F2FFC7F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2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Yanagi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  <w:tc>
          <w:tcPr>
            <w:tcW w:w="402" w:type="pct"/>
          </w:tcPr>
          <w:p w14:paraId="2F6C7FC3" w14:textId="1531806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13" w:type="pct"/>
          </w:tcPr>
          <w:p w14:paraId="706E3886" w14:textId="565DB026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31095</w:t>
            </w:r>
          </w:p>
        </w:tc>
        <w:tc>
          <w:tcPr>
            <w:tcW w:w="360" w:type="pct"/>
          </w:tcPr>
          <w:p w14:paraId="4F7B60F8" w14:textId="756AED5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B43E056" w14:textId="27E94A3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6021FB5" w14:textId="08F68E2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A871BC7" w14:textId="327139D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4C415D89" w14:textId="3D6B00B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2AE2C1C" w14:textId="4125EC8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EDEF1C1" w14:textId="66F01BB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9ED732C" w14:textId="2464DE9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5684BB5" w14:textId="4CBBA11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D2D27CF" w14:textId="551FDA9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385D0DDC" w14:textId="7C877BEE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F09FA9C" w14:textId="77777777" w:rsidTr="00576F5A">
        <w:tc>
          <w:tcPr>
            <w:tcW w:w="717" w:type="pct"/>
          </w:tcPr>
          <w:p w14:paraId="6EC7E926" w14:textId="6EF6977C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3" w:history="1"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Yoon HJ</w:t>
              </w:r>
            </w:hyperlink>
          </w:p>
        </w:tc>
        <w:tc>
          <w:tcPr>
            <w:tcW w:w="402" w:type="pct"/>
          </w:tcPr>
          <w:p w14:paraId="06483824" w14:textId="2716F07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13" w:type="pct"/>
          </w:tcPr>
          <w:p w14:paraId="1B9E6EC2" w14:textId="633B8D7A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59362</w:t>
            </w:r>
          </w:p>
        </w:tc>
        <w:tc>
          <w:tcPr>
            <w:tcW w:w="360" w:type="pct"/>
          </w:tcPr>
          <w:p w14:paraId="280BCC5D" w14:textId="3AD9D468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7ABD4FD" w14:textId="5D2E471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616D982" w14:textId="47E1D9A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75A323C5" w14:textId="1A43A36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0EA02AB7" w14:textId="11B62BF0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193628F" w14:textId="5F69829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E38C4A3" w14:textId="6DC4486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62DCA65C" w14:textId="1E19837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5E70F15" w14:textId="53D41D3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C3A758A" w14:textId="0B71329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79BC11F6" w14:textId="10AF0834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5A6C48A3" w14:textId="77777777" w:rsidTr="00576F5A">
        <w:tc>
          <w:tcPr>
            <w:tcW w:w="717" w:type="pct"/>
          </w:tcPr>
          <w:p w14:paraId="7CE01067" w14:textId="051E59ED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4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imitrov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T</w:t>
              </w:r>
            </w:hyperlink>
          </w:p>
        </w:tc>
        <w:tc>
          <w:tcPr>
            <w:tcW w:w="402" w:type="pct"/>
          </w:tcPr>
          <w:p w14:paraId="3AE2488A" w14:textId="3614D0C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13" w:type="pct"/>
          </w:tcPr>
          <w:p w14:paraId="16059932" w14:textId="7EAF5BD5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971360</w:t>
            </w:r>
          </w:p>
        </w:tc>
        <w:tc>
          <w:tcPr>
            <w:tcW w:w="360" w:type="pct"/>
          </w:tcPr>
          <w:p w14:paraId="6FD2DC71" w14:textId="32F5EC7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075FCD9F" w14:textId="3B78944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15FF5E7" w14:textId="40EF58F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596947AE" w14:textId="1A08CE1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36EFB0DC" w14:textId="2411A76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460B447" w14:textId="74ED4C9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2CF0BECB" w14:textId="4E9F398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2AD431A9" w14:textId="4D6DFA2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981F7EA" w14:textId="0F239B4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A108579" w14:textId="6408506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66DD7F5F" w14:textId="2E014AF2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50E09B99" w14:textId="77777777" w:rsidTr="00576F5A">
        <w:tc>
          <w:tcPr>
            <w:tcW w:w="717" w:type="pct"/>
          </w:tcPr>
          <w:p w14:paraId="072B68FD" w14:textId="786C7F88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5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poor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R</w:t>
              </w:r>
            </w:hyperlink>
          </w:p>
        </w:tc>
        <w:tc>
          <w:tcPr>
            <w:tcW w:w="402" w:type="pct"/>
          </w:tcPr>
          <w:p w14:paraId="2767683C" w14:textId="579AA60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13" w:type="pct"/>
          </w:tcPr>
          <w:p w14:paraId="451693B9" w14:textId="2862E467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87156</w:t>
            </w:r>
          </w:p>
        </w:tc>
        <w:tc>
          <w:tcPr>
            <w:tcW w:w="360" w:type="pct"/>
          </w:tcPr>
          <w:p w14:paraId="0E2DF674" w14:textId="767776F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1454763E" w14:textId="303D48E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748E18C" w14:textId="7B38AF0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201741B" w14:textId="12CD961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CCFE4C8" w14:textId="601A9D6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E88B69B" w14:textId="60EC54C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DD22C01" w14:textId="657D4F3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12EEF816" w14:textId="1355445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4B00FAC" w14:textId="492C1A3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15635B8" w14:textId="3BF5C06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3578D9E" w14:textId="4804CC12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FF1E909" w14:textId="77777777" w:rsidTr="00576F5A">
        <w:tc>
          <w:tcPr>
            <w:tcW w:w="717" w:type="pct"/>
          </w:tcPr>
          <w:p w14:paraId="53BE1512" w14:textId="75658B93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6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shti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A</w:t>
              </w:r>
            </w:hyperlink>
          </w:p>
        </w:tc>
        <w:tc>
          <w:tcPr>
            <w:tcW w:w="402" w:type="pct"/>
          </w:tcPr>
          <w:p w14:paraId="3E3B413C" w14:textId="62DF5F4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13" w:type="pct"/>
          </w:tcPr>
          <w:p w14:paraId="024271A5" w14:textId="74E11E27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06582</w:t>
            </w:r>
          </w:p>
        </w:tc>
        <w:tc>
          <w:tcPr>
            <w:tcW w:w="360" w:type="pct"/>
          </w:tcPr>
          <w:p w14:paraId="4A0E680F" w14:textId="0849294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5BAEC3B" w14:textId="35E1C3F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F0569AE" w14:textId="737C7FE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5DB3EE4F" w14:textId="440F47B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ACA2C15" w14:textId="00773C5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190A043D" w14:textId="6F1677E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0514D23" w14:textId="4C02A75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A08FB4D" w14:textId="1CDBA1E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59D8CAC" w14:textId="30DE21A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82A51D8" w14:textId="54BF147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5A927727" w14:textId="0A0E95B9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6301A1C" w14:textId="77777777" w:rsidTr="00576F5A">
        <w:tc>
          <w:tcPr>
            <w:tcW w:w="717" w:type="pct"/>
          </w:tcPr>
          <w:p w14:paraId="3E85DE41" w14:textId="53A87A51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7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otimi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VO</w:t>
              </w:r>
            </w:hyperlink>
          </w:p>
        </w:tc>
        <w:tc>
          <w:tcPr>
            <w:tcW w:w="402" w:type="pct"/>
          </w:tcPr>
          <w:p w14:paraId="30AC313E" w14:textId="2E57551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13" w:type="pct"/>
          </w:tcPr>
          <w:p w14:paraId="58E9D1E4" w14:textId="7B4EBD18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66147</w:t>
            </w:r>
          </w:p>
        </w:tc>
        <w:tc>
          <w:tcPr>
            <w:tcW w:w="360" w:type="pct"/>
          </w:tcPr>
          <w:p w14:paraId="1D2604C7" w14:textId="7C9038F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691FDD0" w14:textId="6F6E8D2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9C30541" w14:textId="2CC0B72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09AD6FA6" w14:textId="769D7F7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5DA0EF65" w14:textId="6AB559BF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20CE976" w14:textId="21D62A3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464F955" w14:textId="301F19D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70BE04D3" w14:textId="342FF38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4CC066B" w14:textId="2E9D4287" w:rsidR="0025141E" w:rsidRPr="00B43629" w:rsidRDefault="0025141E" w:rsidP="004636FB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621F02C6" w14:textId="620E046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5ABA3FD8" w14:textId="4ECB57E1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7D71C9DB" w14:textId="77777777" w:rsidTr="00576F5A">
        <w:tc>
          <w:tcPr>
            <w:tcW w:w="717" w:type="pct"/>
          </w:tcPr>
          <w:p w14:paraId="6E667970" w14:textId="01694F45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8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utt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S</w:t>
              </w:r>
            </w:hyperlink>
          </w:p>
        </w:tc>
        <w:tc>
          <w:tcPr>
            <w:tcW w:w="402" w:type="pct"/>
          </w:tcPr>
          <w:p w14:paraId="6C4DB2A6" w14:textId="6767A6C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13" w:type="pct"/>
          </w:tcPr>
          <w:p w14:paraId="7BCB78F8" w14:textId="16B93689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8280709</w:t>
            </w:r>
          </w:p>
        </w:tc>
        <w:tc>
          <w:tcPr>
            <w:tcW w:w="360" w:type="pct"/>
          </w:tcPr>
          <w:p w14:paraId="47ECCD3C" w14:textId="38F4168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28A5C79" w14:textId="34FCFA8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10A7A73" w14:textId="5199772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Moderate</w:t>
            </w:r>
          </w:p>
        </w:tc>
        <w:tc>
          <w:tcPr>
            <w:tcW w:w="357" w:type="pct"/>
          </w:tcPr>
          <w:p w14:paraId="3A088E94" w14:textId="6AD3F67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</w:tcPr>
          <w:p w14:paraId="7552A6E5" w14:textId="64BF48C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ED984F1" w14:textId="71A827A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9CE0529" w14:textId="5B06CD7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A</w:t>
            </w:r>
          </w:p>
        </w:tc>
        <w:tc>
          <w:tcPr>
            <w:tcW w:w="283" w:type="pct"/>
          </w:tcPr>
          <w:p w14:paraId="6FA90096" w14:textId="2F065D1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1885CB9" w14:textId="222D76E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75A0425" w14:textId="4536221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</w:tcPr>
          <w:p w14:paraId="435DB83D" w14:textId="48C71829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Yes</w:t>
            </w:r>
          </w:p>
        </w:tc>
      </w:tr>
      <w:tr w:rsidR="0025141E" w:rsidRPr="00B43629" w14:paraId="25A3AEEC" w14:textId="77777777" w:rsidTr="00576F5A">
        <w:tc>
          <w:tcPr>
            <w:tcW w:w="717" w:type="pct"/>
          </w:tcPr>
          <w:p w14:paraId="1159E4A0" w14:textId="4012B560" w:rsidR="0025141E" w:rsidRPr="00B43629" w:rsidRDefault="0025141E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anouri</w:t>
            </w:r>
            <w:proofErr w:type="spellEnd"/>
          </w:p>
        </w:tc>
        <w:tc>
          <w:tcPr>
            <w:tcW w:w="402" w:type="pct"/>
          </w:tcPr>
          <w:p w14:paraId="40A49096" w14:textId="0E75D0D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13" w:type="pct"/>
          </w:tcPr>
          <w:p w14:paraId="044BA8C2" w14:textId="5A6DE023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9741292</w:t>
            </w:r>
          </w:p>
        </w:tc>
        <w:tc>
          <w:tcPr>
            <w:tcW w:w="360" w:type="pct"/>
          </w:tcPr>
          <w:p w14:paraId="6595BAEB" w14:textId="773ED6C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C30BC29" w14:textId="13CC6A7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4AF5539" w14:textId="27005C1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5654DDD" w14:textId="3EBEA37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A68EF2D" w14:textId="38B1AF2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6AC6DAA" w14:textId="4D38700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FF7BDD8" w14:textId="092FBCB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E3ACBF3" w14:textId="0767034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30AF2A3B" w14:textId="15F5BC5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AF3E423" w14:textId="0F4757F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0983F03B" w14:textId="0C2E937C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4BD956DF" w14:textId="77777777" w:rsidTr="00576F5A">
        <w:tc>
          <w:tcPr>
            <w:tcW w:w="717" w:type="pct"/>
          </w:tcPr>
          <w:p w14:paraId="137A6303" w14:textId="28C4FD44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79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au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TT</w:t>
              </w:r>
            </w:hyperlink>
          </w:p>
        </w:tc>
        <w:tc>
          <w:tcPr>
            <w:tcW w:w="402" w:type="pct"/>
          </w:tcPr>
          <w:p w14:paraId="5935244F" w14:textId="58D9E34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13" w:type="pct"/>
          </w:tcPr>
          <w:p w14:paraId="66BEC9B5" w14:textId="443C8BA9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08946</w:t>
            </w:r>
          </w:p>
        </w:tc>
        <w:tc>
          <w:tcPr>
            <w:tcW w:w="360" w:type="pct"/>
          </w:tcPr>
          <w:p w14:paraId="404D0AE2" w14:textId="15B2501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6A749AE" w14:textId="3DBCA94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AC28049" w14:textId="3C9077B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52C055D2" w14:textId="064987E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7A9494F" w14:textId="0AC58B5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46E2460" w14:textId="4114CC3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0767E6C" w14:textId="55EAEAE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1CDCBF57" w14:textId="3042EEC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BA538BB" w14:textId="12CFCF2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6C7E4CC0" w14:textId="494A796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4535464" w14:textId="3B1B2FC8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6D4D31B9" w14:textId="77777777" w:rsidTr="00576F5A">
        <w:tc>
          <w:tcPr>
            <w:tcW w:w="717" w:type="pct"/>
          </w:tcPr>
          <w:p w14:paraId="6BE67AFB" w14:textId="2834F365" w:rsidR="0025141E" w:rsidRPr="00B43629" w:rsidRDefault="0025141E" w:rsidP="0025141E">
            <w:pPr>
              <w:rPr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u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T</w:t>
            </w:r>
          </w:p>
        </w:tc>
        <w:tc>
          <w:tcPr>
            <w:tcW w:w="402" w:type="pct"/>
          </w:tcPr>
          <w:p w14:paraId="0408E473" w14:textId="39F121D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13" w:type="pct"/>
          </w:tcPr>
          <w:p w14:paraId="6430CD97" w14:textId="61C6B047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08946</w:t>
            </w:r>
          </w:p>
        </w:tc>
        <w:tc>
          <w:tcPr>
            <w:tcW w:w="360" w:type="pct"/>
          </w:tcPr>
          <w:p w14:paraId="3F4C1470" w14:textId="57CF03E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4B8ECD2" w14:textId="05187C1C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25620FDA" w14:textId="08BECDF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3E06F6B0" w14:textId="250A4C5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C328545" w14:textId="1348428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92F7EE9" w14:textId="75A201F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E247821" w14:textId="63339BE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8214867" w14:textId="4DF1E2E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2FE37D06" w14:textId="5399E7B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5400E58" w14:textId="525C569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5732487" w14:textId="601E8838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1EAA6356" w14:textId="77777777" w:rsidTr="00576F5A">
        <w:tc>
          <w:tcPr>
            <w:tcW w:w="717" w:type="pct"/>
          </w:tcPr>
          <w:p w14:paraId="45796883" w14:textId="126A2D6E" w:rsidR="0025141E" w:rsidRPr="00B43629" w:rsidRDefault="0025141E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u</w:t>
            </w:r>
            <w:proofErr w:type="spellEnd"/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T</w:t>
            </w:r>
          </w:p>
        </w:tc>
        <w:tc>
          <w:tcPr>
            <w:tcW w:w="402" w:type="pct"/>
          </w:tcPr>
          <w:p w14:paraId="5DAB4F6A" w14:textId="72AB0E8A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13" w:type="pct"/>
          </w:tcPr>
          <w:p w14:paraId="10128FF2" w14:textId="1E65847D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08946</w:t>
            </w:r>
          </w:p>
        </w:tc>
        <w:tc>
          <w:tcPr>
            <w:tcW w:w="360" w:type="pct"/>
          </w:tcPr>
          <w:p w14:paraId="3328E2C0" w14:textId="281CDEF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28F9D31" w14:textId="33813B9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A8E388B" w14:textId="0EEF994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5D1BFADF" w14:textId="39D5E2E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157416B4" w14:textId="6B244C8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197BB21" w14:textId="284D5C2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4F29C41" w14:textId="3AD55DB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A615D73" w14:textId="2678567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44AFDF1" w14:textId="05530A9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BFCAF16" w14:textId="42D0ADF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37D5C319" w14:textId="18343324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3C40A5BF" w14:textId="77777777" w:rsidTr="00576F5A">
        <w:tc>
          <w:tcPr>
            <w:tcW w:w="717" w:type="pct"/>
          </w:tcPr>
          <w:p w14:paraId="09B19823" w14:textId="0E5D903C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0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poor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R</w:t>
              </w:r>
            </w:hyperlink>
          </w:p>
        </w:tc>
        <w:tc>
          <w:tcPr>
            <w:tcW w:w="402" w:type="pct"/>
          </w:tcPr>
          <w:p w14:paraId="7D262B89" w14:textId="2759A62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13" w:type="pct"/>
          </w:tcPr>
          <w:p w14:paraId="3C612925" w14:textId="37986A14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873998</w:t>
            </w:r>
          </w:p>
        </w:tc>
        <w:tc>
          <w:tcPr>
            <w:tcW w:w="360" w:type="pct"/>
          </w:tcPr>
          <w:p w14:paraId="76744C60" w14:textId="7BB8C30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6A2FA34" w14:textId="04D072E8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5659C7F" w14:textId="40C322B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631746C" w14:textId="250771F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624C4D97" w14:textId="364C4AB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4498B86" w14:textId="0A6AF40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47A5C36" w14:textId="442104F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53056DD" w14:textId="41C84FB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3A812E8F" w14:textId="3CA642F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08E3E85D" w14:textId="51630B3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2A55E50B" w14:textId="31E2B449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1B1B2ED" w14:textId="77777777" w:rsidTr="00576F5A">
        <w:tc>
          <w:tcPr>
            <w:tcW w:w="717" w:type="pct"/>
          </w:tcPr>
          <w:p w14:paraId="1723668F" w14:textId="3672F4E9" w:rsidR="0025141E" w:rsidRPr="00B43629" w:rsidRDefault="00B82539" w:rsidP="002514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1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amang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D</w:t>
              </w:r>
            </w:hyperlink>
          </w:p>
        </w:tc>
        <w:tc>
          <w:tcPr>
            <w:tcW w:w="402" w:type="pct"/>
          </w:tcPr>
          <w:p w14:paraId="44222B14" w14:textId="35477D09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13" w:type="pct"/>
          </w:tcPr>
          <w:p w14:paraId="6DDB81C5" w14:textId="6D2A63B8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29465</w:t>
            </w:r>
          </w:p>
        </w:tc>
        <w:tc>
          <w:tcPr>
            <w:tcW w:w="360" w:type="pct"/>
          </w:tcPr>
          <w:p w14:paraId="190E44CD" w14:textId="3255753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372250B" w14:textId="23A42AB3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D03F627" w14:textId="5E65EA9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7C072A3B" w14:textId="2226067E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9EC0123" w14:textId="029CF86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DF45E2D" w14:textId="64B4D001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2CDC29C" w14:textId="079CA9D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AAFA17A" w14:textId="202C005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3ED2B81C" w14:textId="5315A04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34EDEE80" w14:textId="7FB3D1F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26E386A8" w14:textId="308AAD59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075FAE37" w14:textId="77777777" w:rsidTr="00576F5A">
        <w:tc>
          <w:tcPr>
            <w:tcW w:w="717" w:type="pct"/>
          </w:tcPr>
          <w:p w14:paraId="1929E40C" w14:textId="732A6170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82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>Gaind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 xml:space="preserve"> R</w:t>
              </w:r>
            </w:hyperlink>
          </w:p>
        </w:tc>
        <w:tc>
          <w:tcPr>
            <w:tcW w:w="402" w:type="pct"/>
          </w:tcPr>
          <w:p w14:paraId="771E71CE" w14:textId="1294807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13" w:type="pct"/>
          </w:tcPr>
          <w:p w14:paraId="6600EDAF" w14:textId="0E407D9C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071955</w:t>
            </w:r>
          </w:p>
        </w:tc>
        <w:tc>
          <w:tcPr>
            <w:tcW w:w="360" w:type="pct"/>
          </w:tcPr>
          <w:p w14:paraId="4CAB4A89" w14:textId="3AE4379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2573C30" w14:textId="1FE8582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7ACF626" w14:textId="4DA14D72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516BDB2F" w14:textId="62A13AC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1C46993" w14:textId="0CDF176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5712FB87" w14:textId="24F7B09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E483CB1" w14:textId="4D3F482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044D1331" w14:textId="0FC1020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BE5FDD1" w14:textId="7A78716E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61470B8C" w14:textId="79A47873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D92E4C7" w14:textId="35ADDEC5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7C8AF772" w14:textId="77777777" w:rsidTr="00576F5A">
        <w:tc>
          <w:tcPr>
            <w:tcW w:w="717" w:type="pct"/>
          </w:tcPr>
          <w:p w14:paraId="7CAB3AA2" w14:textId="3BE8FAE0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83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hirakaw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T</w:t>
              </w:r>
            </w:hyperlink>
          </w:p>
        </w:tc>
        <w:tc>
          <w:tcPr>
            <w:tcW w:w="402" w:type="pct"/>
          </w:tcPr>
          <w:p w14:paraId="4FF56411" w14:textId="6610FF90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13" w:type="pct"/>
          </w:tcPr>
          <w:p w14:paraId="140CCCE6" w14:textId="5B1F9593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66897</w:t>
            </w:r>
          </w:p>
        </w:tc>
        <w:tc>
          <w:tcPr>
            <w:tcW w:w="360" w:type="pct"/>
          </w:tcPr>
          <w:p w14:paraId="4A1D5C89" w14:textId="147BA6B6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373CA76" w14:textId="1F7C0CD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6C2AF0C6" w14:textId="4666C39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663C8F3" w14:textId="4B5FB40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D20F734" w14:textId="42296920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4B8796D" w14:textId="5BEC5B38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64174E65" w14:textId="15745E32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D276602" w14:textId="2C4E586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B815B75" w14:textId="54A1BEF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4C9E4D60" w14:textId="5C27938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00B4CB7" w14:textId="755433D4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1215AE9" w14:textId="77777777" w:rsidTr="00576F5A">
        <w:tc>
          <w:tcPr>
            <w:tcW w:w="717" w:type="pct"/>
          </w:tcPr>
          <w:p w14:paraId="7A43D110" w14:textId="73ED4082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84" w:history="1"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ee K</w:t>
              </w:r>
            </w:hyperlink>
          </w:p>
        </w:tc>
        <w:tc>
          <w:tcPr>
            <w:tcW w:w="402" w:type="pct"/>
          </w:tcPr>
          <w:p w14:paraId="16B84E5F" w14:textId="3529293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413" w:type="pct"/>
          </w:tcPr>
          <w:p w14:paraId="37A35A38" w14:textId="65BA0250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04831</w:t>
            </w:r>
          </w:p>
        </w:tc>
        <w:tc>
          <w:tcPr>
            <w:tcW w:w="360" w:type="pct"/>
          </w:tcPr>
          <w:p w14:paraId="10C8E9AB" w14:textId="6A675067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06B8F800" w14:textId="29A2FC2A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10ED84B" w14:textId="5147A099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318C62E1" w14:textId="5B0854A0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1BA1CF7" w14:textId="3E32853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0BF62329" w14:textId="5C72F447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CAF9BA8" w14:textId="41122946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7F36BF9" w14:textId="70C6485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508217AE" w14:textId="01D1BFEC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9D36187" w14:textId="66BC6885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2D51406D" w14:textId="6502A177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25141E" w:rsidRPr="00B43629" w14:paraId="2E7E184E" w14:textId="77777777" w:rsidTr="00576F5A">
        <w:tc>
          <w:tcPr>
            <w:tcW w:w="717" w:type="pct"/>
          </w:tcPr>
          <w:p w14:paraId="17A950CC" w14:textId="6FD0B2F6" w:rsidR="0025141E" w:rsidRPr="00B43629" w:rsidRDefault="00B82539" w:rsidP="0025141E">
            <w:pPr>
              <w:rPr>
                <w:sz w:val="20"/>
                <w:szCs w:val="20"/>
              </w:rPr>
            </w:pPr>
            <w:hyperlink r:id="rId85" w:history="1">
              <w:proofErr w:type="spellStart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enuka</w:t>
              </w:r>
              <w:proofErr w:type="spellEnd"/>
              <w:r w:rsidR="0025141E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K</w:t>
              </w:r>
            </w:hyperlink>
          </w:p>
        </w:tc>
        <w:tc>
          <w:tcPr>
            <w:tcW w:w="402" w:type="pct"/>
          </w:tcPr>
          <w:p w14:paraId="558D65C5" w14:textId="071E8D54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413" w:type="pct"/>
          </w:tcPr>
          <w:p w14:paraId="2C86113B" w14:textId="2BF7B611" w:rsidR="0025141E" w:rsidRPr="00B43629" w:rsidRDefault="0025141E" w:rsidP="0025141E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56030</w:t>
            </w:r>
          </w:p>
        </w:tc>
        <w:tc>
          <w:tcPr>
            <w:tcW w:w="360" w:type="pct"/>
          </w:tcPr>
          <w:p w14:paraId="2E4FD608" w14:textId="653C8F25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7D2C354" w14:textId="147B136D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B9C3FDC" w14:textId="656F39FB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344ACCAA" w14:textId="47BCB711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49A6568" w14:textId="6AF00704" w:rsidR="0025141E" w:rsidRPr="00B43629" w:rsidRDefault="004636FB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223123D8" w14:textId="4931E99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5238DFDF" w14:textId="1ADBFE4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AF15603" w14:textId="04B7E11D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77D8F6D" w14:textId="1D43C2CB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36F41673" w14:textId="4B94B47F" w:rsidR="0025141E" w:rsidRPr="00B43629" w:rsidRDefault="0025141E" w:rsidP="0025141E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D0E090D" w14:textId="22DD424E" w:rsidR="0025141E" w:rsidRPr="00B43629" w:rsidRDefault="0025141E" w:rsidP="0025141E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52431A08" w14:textId="77777777" w:rsidTr="00576F5A">
        <w:tc>
          <w:tcPr>
            <w:tcW w:w="717" w:type="pct"/>
          </w:tcPr>
          <w:p w14:paraId="36774759" w14:textId="346E6B66" w:rsidR="00450E45" w:rsidRPr="00B43629" w:rsidRDefault="00B82539" w:rsidP="00450E45">
            <w:pPr>
              <w:rPr>
                <w:sz w:val="20"/>
                <w:szCs w:val="20"/>
              </w:rPr>
            </w:pPr>
            <w:hyperlink r:id="rId86" w:history="1">
              <w:r w:rsidR="00450E45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ills-Robertson F</w:t>
              </w:r>
            </w:hyperlink>
          </w:p>
        </w:tc>
        <w:tc>
          <w:tcPr>
            <w:tcW w:w="402" w:type="pct"/>
          </w:tcPr>
          <w:p w14:paraId="18F8E119" w14:textId="3A209666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413" w:type="pct"/>
          </w:tcPr>
          <w:p w14:paraId="1EE045AA" w14:textId="1B9FDE75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12399042</w:t>
            </w:r>
          </w:p>
        </w:tc>
        <w:tc>
          <w:tcPr>
            <w:tcW w:w="360" w:type="pct"/>
          </w:tcPr>
          <w:p w14:paraId="1CDD4C79" w14:textId="557BF4A9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70CB7CE5" w14:textId="51E787A5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9834D35" w14:textId="0613A26C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D35D95F" w14:textId="5F5ECD7D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5E0F9AA" w14:textId="77B79BF2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42D6B4AB" w14:textId="4470F258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41DDC9A8" w14:textId="3C0DF32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48DFB15" w14:textId="7E353F08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05E658A8" w14:textId="5BC0146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0E3DA9A" w14:textId="72DAE4D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0464146" w14:textId="5289115F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5BD66736" w14:textId="77777777" w:rsidTr="00576F5A">
        <w:tc>
          <w:tcPr>
            <w:tcW w:w="717" w:type="pct"/>
          </w:tcPr>
          <w:p w14:paraId="734A8BA1" w14:textId="0B1AEE6A" w:rsidR="00450E45" w:rsidRPr="00B43629" w:rsidRDefault="00B82539" w:rsidP="00450E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7" w:history="1">
              <w:r w:rsidR="00450E45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hanahan PM</w:t>
              </w:r>
            </w:hyperlink>
          </w:p>
        </w:tc>
        <w:tc>
          <w:tcPr>
            <w:tcW w:w="402" w:type="pct"/>
          </w:tcPr>
          <w:p w14:paraId="0DDBA0D1" w14:textId="0F369A74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13" w:type="pct"/>
          </w:tcPr>
          <w:p w14:paraId="3DB5392F" w14:textId="59107F71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22124</w:t>
            </w:r>
          </w:p>
        </w:tc>
        <w:tc>
          <w:tcPr>
            <w:tcW w:w="360" w:type="pct"/>
          </w:tcPr>
          <w:p w14:paraId="6C5F8FF2" w14:textId="7AE0B783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292228E2" w14:textId="35B62941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1E872438" w14:textId="0A2275AC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1854213" w14:textId="5F625799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3044A28D" w14:textId="2EEF3135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541CD848" w14:textId="2F48CCFA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1A232EC" w14:textId="16EC7055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76886FBB" w14:textId="079E3ABC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B335DA1" w14:textId="5C3FE735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C9BDDB4" w14:textId="1A95BCD7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729511BD" w14:textId="7D7A3CBF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4A2719D8" w14:textId="77777777" w:rsidTr="00576F5A">
        <w:tc>
          <w:tcPr>
            <w:tcW w:w="717" w:type="pct"/>
          </w:tcPr>
          <w:p w14:paraId="4B425DA8" w14:textId="2339217D" w:rsidR="00450E45" w:rsidRPr="00B43629" w:rsidRDefault="00450E45" w:rsidP="00450E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ahan PM</w:t>
            </w:r>
          </w:p>
        </w:tc>
        <w:tc>
          <w:tcPr>
            <w:tcW w:w="402" w:type="pct"/>
          </w:tcPr>
          <w:p w14:paraId="4C0FC41B" w14:textId="3CD00DFC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13" w:type="pct"/>
          </w:tcPr>
          <w:p w14:paraId="13E323FE" w14:textId="68F60703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22124</w:t>
            </w:r>
          </w:p>
        </w:tc>
        <w:tc>
          <w:tcPr>
            <w:tcW w:w="360" w:type="pct"/>
          </w:tcPr>
          <w:p w14:paraId="0BE87522" w14:textId="075606EC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FE2531E" w14:textId="5B96FCF9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589BA7D3" w14:textId="53423D7F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682224A" w14:textId="7CF26B10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96A6C84" w14:textId="2074E3C2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2D1D28D" w14:textId="099007B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68759D0" w14:textId="7584001E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418D84A9" w14:textId="64057189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D272A39" w14:textId="3FE191AD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128BBCF4" w14:textId="4B9E6BD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5DC9404" w14:textId="179B2631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12468DE7" w14:textId="77777777" w:rsidTr="00576F5A">
        <w:tc>
          <w:tcPr>
            <w:tcW w:w="717" w:type="pct"/>
          </w:tcPr>
          <w:p w14:paraId="59175CBE" w14:textId="61C68F1A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ahan PM</w:t>
            </w:r>
          </w:p>
        </w:tc>
        <w:tc>
          <w:tcPr>
            <w:tcW w:w="402" w:type="pct"/>
          </w:tcPr>
          <w:p w14:paraId="704DC6BA" w14:textId="14B55F15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13" w:type="pct"/>
          </w:tcPr>
          <w:p w14:paraId="72CDC860" w14:textId="4177ECAF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22124</w:t>
            </w:r>
          </w:p>
        </w:tc>
        <w:tc>
          <w:tcPr>
            <w:tcW w:w="360" w:type="pct"/>
          </w:tcPr>
          <w:p w14:paraId="5B8CFFFD" w14:textId="52DC1896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4B456327" w14:textId="2997AE6F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3FF9ABA1" w14:textId="46357B2D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83A1EDF" w14:textId="3CC7F481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18BF339F" w14:textId="1F3127B0" w:rsidR="00450E45" w:rsidRPr="00B43629" w:rsidRDefault="004636FB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A2C0FBC" w14:textId="32350DEB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7648940" w14:textId="3863C557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6F209BB" w14:textId="669673B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7E6C2E96" w14:textId="34E14C6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174420AA" w14:textId="423C017A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2BA5CA17" w14:textId="13116FCD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338CBE27" w14:textId="77777777" w:rsidTr="00576F5A">
        <w:tc>
          <w:tcPr>
            <w:tcW w:w="717" w:type="pct"/>
          </w:tcPr>
          <w:p w14:paraId="37BE9D94" w14:textId="196CB85B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ahan PM</w:t>
            </w:r>
          </w:p>
        </w:tc>
        <w:tc>
          <w:tcPr>
            <w:tcW w:w="402" w:type="pct"/>
          </w:tcPr>
          <w:p w14:paraId="26AFF542" w14:textId="0D0D56A3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13" w:type="pct"/>
          </w:tcPr>
          <w:p w14:paraId="4760AB2F" w14:textId="30BFD350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22124</w:t>
            </w:r>
          </w:p>
        </w:tc>
        <w:tc>
          <w:tcPr>
            <w:tcW w:w="360" w:type="pct"/>
          </w:tcPr>
          <w:p w14:paraId="62940B7B" w14:textId="2823DBEB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4894C9E" w14:textId="7F0C931D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24D2890" w14:textId="3ACCD440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519C3A6" w14:textId="52B90E8A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28739F02" w14:textId="77C0EBF5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6A7E930" w14:textId="6C8EA353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22A9D1FF" w14:textId="371C9D5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7E9EB57" w14:textId="5FCBF12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3F6624B" w14:textId="2DEE94D9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6E258A1F" w14:textId="34D10719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3130ADEA" w14:textId="520A21BF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561C3AD4" w14:textId="77777777" w:rsidTr="00576F5A">
        <w:tc>
          <w:tcPr>
            <w:tcW w:w="717" w:type="pct"/>
          </w:tcPr>
          <w:p w14:paraId="04884F7F" w14:textId="1409CD68" w:rsidR="00450E45" w:rsidRPr="00B43629" w:rsidRDefault="00450E45" w:rsidP="00450E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ahan PM</w:t>
            </w:r>
          </w:p>
        </w:tc>
        <w:tc>
          <w:tcPr>
            <w:tcW w:w="402" w:type="pct"/>
          </w:tcPr>
          <w:p w14:paraId="7C5E67B7" w14:textId="53C172EC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13" w:type="pct"/>
          </w:tcPr>
          <w:p w14:paraId="4CBDDA9B" w14:textId="4A1A6074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22124</w:t>
            </w:r>
          </w:p>
        </w:tc>
        <w:tc>
          <w:tcPr>
            <w:tcW w:w="360" w:type="pct"/>
          </w:tcPr>
          <w:p w14:paraId="2A78415B" w14:textId="26D85A7B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626FF9C0" w14:textId="79C3E0C1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7CCD35B4" w14:textId="095B730B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67923D5D" w14:textId="37F24E24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7049061A" w14:textId="28E82C66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C7C142C" w14:textId="344285D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7F1EB838" w14:textId="771473FF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588E2D2F" w14:textId="66B2EC0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61685331" w14:textId="7914D1A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A4C66F3" w14:textId="2EBB0394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6016648C" w14:textId="5785026E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155F5169" w14:textId="77777777" w:rsidTr="00576F5A">
        <w:tc>
          <w:tcPr>
            <w:tcW w:w="717" w:type="pct"/>
          </w:tcPr>
          <w:p w14:paraId="53F912B5" w14:textId="04C2DA27" w:rsidR="00450E45" w:rsidRPr="00B43629" w:rsidRDefault="00450E45" w:rsidP="00450E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ahan PM</w:t>
            </w:r>
          </w:p>
        </w:tc>
        <w:tc>
          <w:tcPr>
            <w:tcW w:w="402" w:type="pct"/>
          </w:tcPr>
          <w:p w14:paraId="154F8B9D" w14:textId="3F629B0E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413" w:type="pct"/>
          </w:tcPr>
          <w:p w14:paraId="27ABC20E" w14:textId="70F32B6A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20383</w:t>
            </w:r>
          </w:p>
        </w:tc>
        <w:tc>
          <w:tcPr>
            <w:tcW w:w="360" w:type="pct"/>
          </w:tcPr>
          <w:p w14:paraId="03405986" w14:textId="79124D33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56B71344" w14:textId="083A950B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486AEA47" w14:textId="746E0464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48AA76B7" w14:textId="3779AC3A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4E992AEA" w14:textId="579631C2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65102414" w14:textId="04BDBB4F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374501A3" w14:textId="7DC78A1B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6D5C930B" w14:textId="6B0A27CA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1381FC1E" w14:textId="7FA5657E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CB1CCC2" w14:textId="07338F62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4C0921B7" w14:textId="601058C6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6E5FA559" w14:textId="77777777" w:rsidTr="00576F5A">
        <w:tc>
          <w:tcPr>
            <w:tcW w:w="717" w:type="pct"/>
          </w:tcPr>
          <w:p w14:paraId="725C07A5" w14:textId="66573061" w:rsidR="00450E45" w:rsidRPr="00B43629" w:rsidRDefault="00B82539" w:rsidP="00450E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8" w:history="1">
              <w:r w:rsidR="00450E45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Wain J</w:t>
              </w:r>
            </w:hyperlink>
          </w:p>
        </w:tc>
        <w:tc>
          <w:tcPr>
            <w:tcW w:w="402" w:type="pct"/>
          </w:tcPr>
          <w:p w14:paraId="4F9E2839" w14:textId="44E34153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413" w:type="pct"/>
          </w:tcPr>
          <w:p w14:paraId="0179E01D" w14:textId="3BD56337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31387</w:t>
            </w:r>
          </w:p>
        </w:tc>
        <w:tc>
          <w:tcPr>
            <w:tcW w:w="360" w:type="pct"/>
          </w:tcPr>
          <w:p w14:paraId="3B975E00" w14:textId="6CC7D84E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8FDF8F3" w14:textId="367AC066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02444425" w14:textId="459773C1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0FF6E5F5" w14:textId="6D6F1E2E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0DE0A96C" w14:textId="3BF6ECB8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7ED04E4D" w14:textId="7994D68A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1858D769" w14:textId="5DF759C0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234C9F4D" w14:textId="753B110F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4D8823BD" w14:textId="760A6561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7ACFF089" w14:textId="07E0410A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64BA0AC" w14:textId="412BC76B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  <w:tr w:rsidR="00450E45" w:rsidRPr="00B43629" w14:paraId="180E23B4" w14:textId="77777777" w:rsidTr="00576F5A">
        <w:tc>
          <w:tcPr>
            <w:tcW w:w="717" w:type="pct"/>
          </w:tcPr>
          <w:p w14:paraId="7FDB6725" w14:textId="717C64C3" w:rsidR="00450E45" w:rsidRPr="00B43629" w:rsidRDefault="00B82539" w:rsidP="00450E45">
            <w:pPr>
              <w:rPr>
                <w:sz w:val="20"/>
                <w:szCs w:val="20"/>
              </w:rPr>
            </w:pPr>
            <w:hyperlink r:id="rId89" w:history="1">
              <w:proofErr w:type="spellStart"/>
              <w:r w:rsidR="00450E45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anigrahi</w:t>
              </w:r>
              <w:proofErr w:type="spellEnd"/>
              <w:r w:rsidR="00450E45" w:rsidRPr="00B43629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  <w:tc>
          <w:tcPr>
            <w:tcW w:w="402" w:type="pct"/>
          </w:tcPr>
          <w:p w14:paraId="1F10F96B" w14:textId="5D4DF3CD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413" w:type="pct"/>
          </w:tcPr>
          <w:p w14:paraId="693D44D3" w14:textId="044C096E" w:rsidR="00450E45" w:rsidRPr="00B43629" w:rsidRDefault="00450E45" w:rsidP="00450E45">
            <w:pPr>
              <w:rPr>
                <w:sz w:val="20"/>
                <w:szCs w:val="20"/>
              </w:rPr>
            </w:pPr>
            <w:r w:rsidRPr="00B436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65450</w:t>
            </w:r>
          </w:p>
        </w:tc>
        <w:tc>
          <w:tcPr>
            <w:tcW w:w="360" w:type="pct"/>
          </w:tcPr>
          <w:p w14:paraId="6E865360" w14:textId="6D6CB995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60" w:type="pct"/>
          </w:tcPr>
          <w:p w14:paraId="32398C54" w14:textId="670C6515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14:paraId="64C92F21" w14:textId="3AD83479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57" w:type="pct"/>
          </w:tcPr>
          <w:p w14:paraId="1522032C" w14:textId="2B01BBBC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Low</w:t>
            </w:r>
          </w:p>
        </w:tc>
        <w:tc>
          <w:tcPr>
            <w:tcW w:w="387" w:type="pct"/>
          </w:tcPr>
          <w:p w14:paraId="54E05DF7" w14:textId="1CC739BD" w:rsidR="00450E45" w:rsidRPr="00B43629" w:rsidRDefault="004636FB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59" w:type="pct"/>
          </w:tcPr>
          <w:p w14:paraId="3E81A24D" w14:textId="4B560910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233" w:type="pct"/>
          </w:tcPr>
          <w:p w14:paraId="0E3C2816" w14:textId="3EA688A0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83" w:type="pct"/>
          </w:tcPr>
          <w:p w14:paraId="34DA8BBD" w14:textId="15D4257D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Yes</w:t>
            </w:r>
          </w:p>
        </w:tc>
        <w:tc>
          <w:tcPr>
            <w:tcW w:w="314" w:type="pct"/>
          </w:tcPr>
          <w:p w14:paraId="3F2FB0E5" w14:textId="06AEEB34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3A215DD" w14:textId="7F81E59B" w:rsidR="00450E45" w:rsidRPr="00B43629" w:rsidRDefault="00450E45" w:rsidP="00450E45">
            <w:pPr>
              <w:jc w:val="center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No</w:t>
            </w:r>
          </w:p>
        </w:tc>
        <w:tc>
          <w:tcPr>
            <w:tcW w:w="244" w:type="pct"/>
          </w:tcPr>
          <w:p w14:paraId="1C2D7C81" w14:textId="35526298" w:rsidR="00450E45" w:rsidRPr="00B43629" w:rsidRDefault="00450E45" w:rsidP="00450E45">
            <w:pPr>
              <w:jc w:val="center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No</w:t>
            </w:r>
          </w:p>
        </w:tc>
      </w:tr>
    </w:tbl>
    <w:p w14:paraId="3C9FEA1E" w14:textId="77777777" w:rsidR="00F35AEF" w:rsidRDefault="00F35AEF"/>
    <w:p w14:paraId="145C2448" w14:textId="77777777" w:rsidR="005F199D" w:rsidRPr="00F550ED" w:rsidRDefault="005F199D"/>
    <w:p w14:paraId="2DE8AC9C" w14:textId="77777777" w:rsidR="005F199D" w:rsidRPr="00F550ED" w:rsidRDefault="005F199D"/>
    <w:p w14:paraId="523296F7" w14:textId="77777777" w:rsidR="005F199D" w:rsidRPr="00F550ED" w:rsidRDefault="005F199D"/>
    <w:p w14:paraId="47748F07" w14:textId="77777777" w:rsidR="0066768F" w:rsidRDefault="0066768F">
      <w:pPr>
        <w:sectPr w:rsidR="0066768F" w:rsidSect="005A1A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20F646" w14:textId="77777777" w:rsidR="0066768F" w:rsidRPr="00E4241C" w:rsidRDefault="0066768F" w:rsidP="0066768F">
      <w:pPr>
        <w:rPr>
          <w:b/>
        </w:rPr>
      </w:pPr>
      <w:r w:rsidRPr="00E4241C">
        <w:rPr>
          <w:b/>
        </w:rPr>
        <w:lastRenderedPageBreak/>
        <w:t xml:space="preserve">Quality In Prognosis Studies tool (QUIPS) </w:t>
      </w:r>
      <w:proofErr w:type="gramStart"/>
      <w:r w:rsidRPr="00E4241C">
        <w:rPr>
          <w:b/>
        </w:rPr>
        <w:t>Domains :</w:t>
      </w:r>
      <w:proofErr w:type="gramEnd"/>
      <w:r w:rsidRPr="00E4241C">
        <w:rPr>
          <w:b/>
        </w:rPr>
        <w:t xml:space="preserve"> (Hayden et al, 2013)</w:t>
      </w:r>
    </w:p>
    <w:p w14:paraId="15949D98" w14:textId="77777777" w:rsidR="0066768F" w:rsidRDefault="0066768F" w:rsidP="0066768F"/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397"/>
        <w:gridCol w:w="6350"/>
      </w:tblGrid>
      <w:tr w:rsidR="0066768F" w:rsidRPr="00B43629" w14:paraId="284141EE" w14:textId="77777777" w:rsidTr="005829D3">
        <w:trPr>
          <w:trHeight w:val="643"/>
        </w:trPr>
        <w:tc>
          <w:tcPr>
            <w:tcW w:w="3397" w:type="dxa"/>
          </w:tcPr>
          <w:p w14:paraId="016E929C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Domain 1:</w:t>
            </w:r>
          </w:p>
          <w:p w14:paraId="09FB1B9B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udy population</w:t>
            </w:r>
          </w:p>
        </w:tc>
        <w:tc>
          <w:tcPr>
            <w:tcW w:w="6350" w:type="dxa"/>
          </w:tcPr>
          <w:p w14:paraId="015EADE1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The study sample sufficiently represents the population of interest to minimise the potential risk of bias to the results.</w:t>
            </w:r>
          </w:p>
        </w:tc>
      </w:tr>
      <w:tr w:rsidR="0066768F" w:rsidRPr="00B43629" w14:paraId="5F7DF623" w14:textId="77777777" w:rsidTr="005829D3">
        <w:tc>
          <w:tcPr>
            <w:tcW w:w="3397" w:type="dxa"/>
          </w:tcPr>
          <w:p w14:paraId="6A8B1798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Domain 2:</w:t>
            </w:r>
          </w:p>
          <w:p w14:paraId="751524E4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Measurement of outcomes</w:t>
            </w:r>
          </w:p>
        </w:tc>
        <w:tc>
          <w:tcPr>
            <w:tcW w:w="6350" w:type="dxa"/>
          </w:tcPr>
          <w:p w14:paraId="473536A3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The outcomes of interest measured adequately and similarly for all isolates in the study to minimise potential risk of bias to the results.</w:t>
            </w:r>
          </w:p>
        </w:tc>
      </w:tr>
      <w:tr w:rsidR="0066768F" w:rsidRPr="00B43629" w14:paraId="1D47A122" w14:textId="77777777" w:rsidTr="005829D3">
        <w:tc>
          <w:tcPr>
            <w:tcW w:w="3397" w:type="dxa"/>
          </w:tcPr>
          <w:p w14:paraId="7E587E45" w14:textId="77777777" w:rsidR="0066768F" w:rsidRPr="00B43629" w:rsidRDefault="0066768F" w:rsidP="005829D3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B43629">
              <w:rPr>
                <w:b/>
                <w:i/>
                <w:sz w:val="20"/>
                <w:szCs w:val="20"/>
              </w:rPr>
              <w:t>Domain 3:</w:t>
            </w:r>
          </w:p>
          <w:p w14:paraId="23F109F0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udy Attrition</w:t>
            </w:r>
          </w:p>
        </w:tc>
        <w:tc>
          <w:tcPr>
            <w:tcW w:w="6350" w:type="dxa"/>
          </w:tcPr>
          <w:p w14:paraId="7117132D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 xml:space="preserve">The available study data sufficiently represent the entire study sample </w:t>
            </w:r>
          </w:p>
        </w:tc>
      </w:tr>
      <w:tr w:rsidR="0066768F" w:rsidRPr="00B43629" w14:paraId="047C8F0B" w14:textId="77777777" w:rsidTr="005829D3">
        <w:tc>
          <w:tcPr>
            <w:tcW w:w="3397" w:type="dxa"/>
          </w:tcPr>
          <w:p w14:paraId="5FFD4B86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Domain 4:</w:t>
            </w:r>
          </w:p>
          <w:p w14:paraId="13473A09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Exposure measurement</w:t>
            </w:r>
          </w:p>
        </w:tc>
        <w:tc>
          <w:tcPr>
            <w:tcW w:w="6350" w:type="dxa"/>
          </w:tcPr>
          <w:p w14:paraId="2E8A2364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Not applicable to this systematic review</w:t>
            </w:r>
          </w:p>
        </w:tc>
      </w:tr>
      <w:tr w:rsidR="0066768F" w:rsidRPr="00B43629" w14:paraId="4F64E407" w14:textId="77777777" w:rsidTr="005829D3">
        <w:tc>
          <w:tcPr>
            <w:tcW w:w="3397" w:type="dxa"/>
          </w:tcPr>
          <w:p w14:paraId="3988590F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Domain 5:</w:t>
            </w:r>
          </w:p>
          <w:p w14:paraId="3ECD79E7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b/>
                <w:sz w:val="20"/>
                <w:szCs w:val="20"/>
              </w:rPr>
              <w:t>Statistical data, analysis and reporting</w:t>
            </w:r>
          </w:p>
        </w:tc>
        <w:tc>
          <w:tcPr>
            <w:tcW w:w="6350" w:type="dxa"/>
          </w:tcPr>
          <w:p w14:paraId="6BCA6A82" w14:textId="77777777" w:rsidR="0066768F" w:rsidRPr="00B43629" w:rsidRDefault="0066768F" w:rsidP="005829D3">
            <w:pPr>
              <w:spacing w:line="276" w:lineRule="auto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 xml:space="preserve">Reliable data, appropriate statistical analysis for study design, and all outcome measures are reported </w:t>
            </w:r>
          </w:p>
        </w:tc>
      </w:tr>
    </w:tbl>
    <w:p w14:paraId="79D667B4" w14:textId="2E2B1FED" w:rsidR="005F199D" w:rsidRPr="00F550ED" w:rsidRDefault="005F199D"/>
    <w:p w14:paraId="570F1260" w14:textId="74B4B181" w:rsidR="0066768F" w:rsidRPr="008C253F" w:rsidRDefault="0066768F" w:rsidP="0066768F">
      <w:pPr>
        <w:rPr>
          <w:b/>
          <w:i/>
        </w:rPr>
      </w:pPr>
      <w:r w:rsidRPr="00E4241C">
        <w:rPr>
          <w:b/>
        </w:rPr>
        <w:t>Joanna Briggs Institute (JBI) tool</w:t>
      </w:r>
      <w:r w:rsidR="005829D3">
        <w:rPr>
          <w:b/>
        </w:rPr>
        <w:t xml:space="preserve"> (The Joanna Briggs Institute -</w:t>
      </w:r>
      <w:r>
        <w:rPr>
          <w:b/>
        </w:rPr>
        <w:t xml:space="preserve"> Reviewer’s manual) and modifications from </w:t>
      </w:r>
      <w:proofErr w:type="spellStart"/>
      <w:r w:rsidRPr="008C253F">
        <w:rPr>
          <w:b/>
        </w:rPr>
        <w:t>Tadesse</w:t>
      </w:r>
      <w:proofErr w:type="spellEnd"/>
      <w:r w:rsidRPr="008C253F">
        <w:rPr>
          <w:b/>
          <w:i/>
        </w:rPr>
        <w:t xml:space="preserve"> et al, 2018</w:t>
      </w:r>
    </w:p>
    <w:p w14:paraId="7840DEB0" w14:textId="77777777" w:rsidR="0066768F" w:rsidRPr="00E4241C" w:rsidRDefault="0066768F" w:rsidP="0066768F">
      <w:pPr>
        <w:rPr>
          <w:b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397"/>
        <w:gridCol w:w="6350"/>
      </w:tblGrid>
      <w:tr w:rsidR="0066768F" w:rsidRPr="00B43629" w14:paraId="5D2714D4" w14:textId="77777777" w:rsidTr="005829D3">
        <w:trPr>
          <w:trHeight w:val="643"/>
        </w:trPr>
        <w:tc>
          <w:tcPr>
            <w:tcW w:w="3397" w:type="dxa"/>
          </w:tcPr>
          <w:p w14:paraId="6BAC02C4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Quality item 1:</w:t>
            </w:r>
          </w:p>
          <w:p w14:paraId="40F30AB8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350" w:type="dxa"/>
          </w:tcPr>
          <w:p w14:paraId="46EF15E0" w14:textId="77777777" w:rsidR="0066768F" w:rsidRPr="00B43629" w:rsidRDefault="0066768F" w:rsidP="005829D3">
            <w:pPr>
              <w:spacing w:line="276" w:lineRule="auto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Was the sampling/target population described?</w:t>
            </w:r>
          </w:p>
        </w:tc>
      </w:tr>
      <w:tr w:rsidR="0066768F" w:rsidRPr="00B43629" w14:paraId="27C02809" w14:textId="77777777" w:rsidTr="005829D3">
        <w:tc>
          <w:tcPr>
            <w:tcW w:w="3397" w:type="dxa"/>
          </w:tcPr>
          <w:p w14:paraId="3F56FCC8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Quality item 2:</w:t>
            </w:r>
          </w:p>
          <w:p w14:paraId="072C507D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350" w:type="dxa"/>
          </w:tcPr>
          <w:p w14:paraId="4A1877FE" w14:textId="77777777" w:rsidR="0066768F" w:rsidRPr="00B43629" w:rsidRDefault="0066768F" w:rsidP="005829D3">
            <w:pPr>
              <w:spacing w:line="276" w:lineRule="auto"/>
              <w:rPr>
                <w:i/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Was sampling prospective?</w:t>
            </w:r>
          </w:p>
        </w:tc>
      </w:tr>
      <w:tr w:rsidR="0066768F" w:rsidRPr="00B43629" w14:paraId="2D73D513" w14:textId="77777777" w:rsidTr="005829D3">
        <w:tc>
          <w:tcPr>
            <w:tcW w:w="3397" w:type="dxa"/>
          </w:tcPr>
          <w:p w14:paraId="11CCB62B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Quality item 3:</w:t>
            </w:r>
          </w:p>
        </w:tc>
        <w:tc>
          <w:tcPr>
            <w:tcW w:w="6350" w:type="dxa"/>
          </w:tcPr>
          <w:p w14:paraId="75753B60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Was microbiological culture and adequate quality control of disc diffusion/MIC methods applied?</w:t>
            </w:r>
          </w:p>
        </w:tc>
      </w:tr>
      <w:tr w:rsidR="0066768F" w:rsidRPr="00B43629" w14:paraId="3E3EE7FE" w14:textId="77777777" w:rsidTr="005829D3">
        <w:tc>
          <w:tcPr>
            <w:tcW w:w="3397" w:type="dxa"/>
          </w:tcPr>
          <w:p w14:paraId="4FC215D7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Quality item 4:</w:t>
            </w:r>
          </w:p>
        </w:tc>
        <w:tc>
          <w:tcPr>
            <w:tcW w:w="6350" w:type="dxa"/>
          </w:tcPr>
          <w:p w14:paraId="63CCAE13" w14:textId="77777777" w:rsidR="0066768F" w:rsidRPr="00B43629" w:rsidRDefault="0066768F" w:rsidP="005829D3">
            <w:pPr>
              <w:spacing w:line="276" w:lineRule="auto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Was the sample size &gt;200 for Objective 1 and &gt; 100 for phenotype 2</w:t>
            </w:r>
          </w:p>
        </w:tc>
      </w:tr>
      <w:tr w:rsidR="0066768F" w:rsidRPr="00B43629" w14:paraId="4EDB1548" w14:textId="77777777" w:rsidTr="005829D3">
        <w:tc>
          <w:tcPr>
            <w:tcW w:w="3397" w:type="dxa"/>
          </w:tcPr>
          <w:p w14:paraId="0E56D3FE" w14:textId="77777777" w:rsidR="0066768F" w:rsidRPr="00B43629" w:rsidRDefault="0066768F" w:rsidP="005829D3">
            <w:pPr>
              <w:spacing w:line="276" w:lineRule="auto"/>
              <w:rPr>
                <w:b/>
                <w:sz w:val="20"/>
                <w:szCs w:val="20"/>
              </w:rPr>
            </w:pPr>
            <w:r w:rsidRPr="00B43629">
              <w:rPr>
                <w:i/>
                <w:sz w:val="20"/>
                <w:szCs w:val="20"/>
              </w:rPr>
              <w:t>Quality item 5:</w:t>
            </w:r>
          </w:p>
        </w:tc>
        <w:tc>
          <w:tcPr>
            <w:tcW w:w="6350" w:type="dxa"/>
          </w:tcPr>
          <w:p w14:paraId="340F6D26" w14:textId="77777777" w:rsidR="0066768F" w:rsidRPr="00B43629" w:rsidRDefault="0066768F" w:rsidP="005829D3">
            <w:pPr>
              <w:spacing w:line="276" w:lineRule="auto"/>
              <w:rPr>
                <w:sz w:val="20"/>
                <w:szCs w:val="20"/>
              </w:rPr>
            </w:pPr>
            <w:r w:rsidRPr="00B43629">
              <w:rPr>
                <w:sz w:val="20"/>
                <w:szCs w:val="20"/>
              </w:rPr>
              <w:t>Performance standards adequately and appropriately described for objective 1 and whether whole genome sequencing was used for objective 2</w:t>
            </w:r>
          </w:p>
        </w:tc>
      </w:tr>
    </w:tbl>
    <w:p w14:paraId="45CC5A20" w14:textId="77777777" w:rsidR="0066768F" w:rsidRDefault="0066768F" w:rsidP="0066768F"/>
    <w:p w14:paraId="4BAA57D7" w14:textId="77777777" w:rsidR="0066768F" w:rsidRPr="00E4241C" w:rsidRDefault="0066768F" w:rsidP="0066768F">
      <w:r>
        <w:lastRenderedPageBreak/>
        <w:t xml:space="preserve">The first tool aids in reporting whether each study has a low, moderate or high risk of bias while the second tool reports whether there is a risk of bias or not as a simple binary outcome. </w:t>
      </w:r>
    </w:p>
    <w:p w14:paraId="31556CC3" w14:textId="77777777" w:rsidR="005F199D" w:rsidRPr="00F550ED" w:rsidRDefault="005F199D"/>
    <w:p w14:paraId="353A3ECC" w14:textId="77777777" w:rsidR="005F199D" w:rsidRPr="00F550ED" w:rsidRDefault="005F199D"/>
    <w:p w14:paraId="1687D64D" w14:textId="77777777" w:rsidR="005F199D" w:rsidRPr="00F550ED" w:rsidRDefault="005F199D"/>
    <w:p w14:paraId="34004A03" w14:textId="77777777" w:rsidR="005F199D" w:rsidRPr="00F550ED" w:rsidRDefault="005F199D"/>
    <w:p w14:paraId="0A243287" w14:textId="77777777" w:rsidR="00AE0C4E" w:rsidRPr="00F550ED" w:rsidRDefault="00AE0C4E"/>
    <w:p w14:paraId="29B32BED" w14:textId="77777777" w:rsidR="00AE0C4E" w:rsidRPr="00F550ED" w:rsidRDefault="00AE0C4E"/>
    <w:p w14:paraId="27222971" w14:textId="77777777" w:rsidR="005F199D" w:rsidRPr="00F550ED" w:rsidRDefault="005F199D"/>
    <w:sectPr w:rsidR="005F199D" w:rsidRPr="00F550ED" w:rsidSect="005A1A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99D"/>
    <w:rsid w:val="000404F6"/>
    <w:rsid w:val="000A1935"/>
    <w:rsid w:val="000F4858"/>
    <w:rsid w:val="0025141E"/>
    <w:rsid w:val="003047E3"/>
    <w:rsid w:val="003E6709"/>
    <w:rsid w:val="00423D43"/>
    <w:rsid w:val="00450E45"/>
    <w:rsid w:val="004636FB"/>
    <w:rsid w:val="004D5948"/>
    <w:rsid w:val="0051464C"/>
    <w:rsid w:val="00576F5A"/>
    <w:rsid w:val="005829D3"/>
    <w:rsid w:val="005A1AA3"/>
    <w:rsid w:val="005F199D"/>
    <w:rsid w:val="00627862"/>
    <w:rsid w:val="006566ED"/>
    <w:rsid w:val="0066768F"/>
    <w:rsid w:val="00697C5A"/>
    <w:rsid w:val="007151B2"/>
    <w:rsid w:val="0072587A"/>
    <w:rsid w:val="007275FB"/>
    <w:rsid w:val="00923102"/>
    <w:rsid w:val="0096705B"/>
    <w:rsid w:val="009A26E9"/>
    <w:rsid w:val="009C3876"/>
    <w:rsid w:val="009D09FC"/>
    <w:rsid w:val="00A30702"/>
    <w:rsid w:val="00AE0C4E"/>
    <w:rsid w:val="00AE44EA"/>
    <w:rsid w:val="00B030FB"/>
    <w:rsid w:val="00B0502D"/>
    <w:rsid w:val="00B43629"/>
    <w:rsid w:val="00B82539"/>
    <w:rsid w:val="00BA152E"/>
    <w:rsid w:val="00BD1CA3"/>
    <w:rsid w:val="00C0013C"/>
    <w:rsid w:val="00C4678E"/>
    <w:rsid w:val="00CC5AC8"/>
    <w:rsid w:val="00E717D3"/>
    <w:rsid w:val="00F35AEF"/>
    <w:rsid w:val="00F550ED"/>
    <w:rsid w:val="00F77492"/>
    <w:rsid w:val="00F774EE"/>
    <w:rsid w:val="00FD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F1A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1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9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C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86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1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9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C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8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ncbi.nlm.nih.gov/pubmed/?term=Sharvani%20R%5BAuthor%5D&amp;cauthor=true&amp;cauthor_uid=27437211" TargetMode="External"/><Relationship Id="rId7" Type="http://schemas.openxmlformats.org/officeDocument/2006/relationships/hyperlink" Target="https://www.ncbi.nlm.nih.gov/pubmed/?term=Khanam%20F%5BAuthor%5D&amp;cauthor=true&amp;cauthor_uid=25849611" TargetMode="External"/><Relationship Id="rId8" Type="http://schemas.openxmlformats.org/officeDocument/2006/relationships/hyperlink" Target="https://www.ncbi.nlm.nih.gov/pubmed/?term=Mahende%20C%5BAuthor%5D&amp;cauthor=true&amp;cauthor_uid=26138060" TargetMode="External"/><Relationship Id="rId9" Type="http://schemas.openxmlformats.org/officeDocument/2006/relationships/hyperlink" Target="https://www.ncbi.nlm.nih.gov/pubmed/?term=Narain%20U%5BAuthor%5D&amp;cauthor=true&amp;cauthor_uid=26388636" TargetMode="External"/><Relationship Id="rId10" Type="http://schemas.openxmlformats.org/officeDocument/2006/relationships/hyperlink" Target="https://www.ncbi.nlm.nih.gov/pubmed/?term=Maltha%20J%5BAuthor%5D&amp;cauthor=true&amp;cauthor_uid=24551225" TargetMode="External"/><Relationship Id="rId11" Type="http://schemas.openxmlformats.org/officeDocument/2006/relationships/hyperlink" Target="https://www.ncbi.nlm.nih.gov/pubmed/?term=Srirangaraj%20S%5BAuthor%5D&amp;cauthor=true&amp;cauthor_uid=24817913" TargetMode="External"/><Relationship Id="rId12" Type="http://schemas.openxmlformats.org/officeDocument/2006/relationships/hyperlink" Target="https://www.ncbi.nlm.nih.gov/pubmed/?term=Chiou%20CS%5BAuthor%5D&amp;cauthor=true&amp;cauthor_uid=25136011" TargetMode="External"/><Relationship Id="rId13" Type="http://schemas.openxmlformats.org/officeDocument/2006/relationships/hyperlink" Target="https://www.ncbi.nlm.nih.gov/pubmed/?term=Chand%20HJ%5BAuthor%5D&amp;cauthor=true&amp;cauthor_uid=25390062" TargetMode="External"/><Relationship Id="rId14" Type="http://schemas.openxmlformats.org/officeDocument/2006/relationships/hyperlink" Target="https://www.ncbi.nlm.nih.gov/pubmed/?term=Isendahl%20J%5BAuthor%5D&amp;cauthor=true&amp;cauthor_uid=25526763" TargetMode="External"/><Relationship Id="rId15" Type="http://schemas.openxmlformats.org/officeDocument/2006/relationships/hyperlink" Target="https://www.ncbi.nlm.nih.gov/pubmed/?term=Dahiya%20S%5BAuthor%5D&amp;cauthor=true&amp;cauthor_uid=28303820" TargetMode="External"/><Relationship Id="rId16" Type="http://schemas.openxmlformats.org/officeDocument/2006/relationships/hyperlink" Target="https://www.ncbi.nlm.nih.gov/pubmed/?term=Choudhary%20A%5BAuthor%5D&amp;cauthor=true&amp;cauthor_uid=23703350" TargetMode="External"/><Relationship Id="rId17" Type="http://schemas.openxmlformats.org/officeDocument/2006/relationships/hyperlink" Target="https://www.ncbi.nlm.nih.gov/pubmed/?term=Vlieghe%20E%5BAuthor%5D&amp;cauthor=true&amp;cauthor_uid=24094060" TargetMode="External"/><Relationship Id="rId18" Type="http://schemas.openxmlformats.org/officeDocument/2006/relationships/hyperlink" Target="https://www.ncbi.nlm.nih.gov/pubmed/?term=Venkatesh%20BM%5BAuthor%5D&amp;cauthor=true&amp;cauthor_uid=24441263" TargetMode="External"/><Relationship Id="rId19" Type="http://schemas.openxmlformats.org/officeDocument/2006/relationships/hyperlink" Target="https://www.ncbi.nlm.nih.gov/pubmed/?term=Lutterloh%20E%5BAuthor%5D&amp;cauthor=true&amp;cauthor_uid=22357702" TargetMode="External"/><Relationship Id="rId30" Type="http://schemas.openxmlformats.org/officeDocument/2006/relationships/hyperlink" Target="https://www.ncbi.nlm.nih.gov/pubmed/?term=Bhatta%20DR%5BAuthor%5D&amp;cauthor=true&amp;cauthor_uid=17576218" TargetMode="External"/><Relationship Id="rId31" Type="http://schemas.openxmlformats.org/officeDocument/2006/relationships/hyperlink" Target="https://www.ncbi.nlm.nih.gov/pubmed/?term=Tamang%20MD%5BAuthor%5D&amp;cauthor=true&amp;cauthor_uid=17629465" TargetMode="External"/><Relationship Id="rId32" Type="http://schemas.openxmlformats.org/officeDocument/2006/relationships/hyperlink" Target="https://www.ncbi.nlm.nih.gov/pubmed/?term=Banerjee%20A%5BAuthor%5D&amp;cauthor=true&amp;cauthor_uid=27408039" TargetMode="External"/><Relationship Id="rId33" Type="http://schemas.openxmlformats.org/officeDocument/2006/relationships/hyperlink" Target="https://www.ncbi.nlm.nih.gov/pubmed/?term=Manchanda%20V%5BAuthor%5D&amp;cauthor=true&amp;cauthor_uid=16687859" TargetMode="External"/><Relationship Id="rId34" Type="http://schemas.openxmlformats.org/officeDocument/2006/relationships/hyperlink" Target="https://www.ncbi.nlm.nih.gov/pubmed/?term=Ray%20P%5BAuthor%5D&amp;cauthor=true&amp;cauthor_uid=16926465" TargetMode="External"/><Relationship Id="rId35" Type="http://schemas.openxmlformats.org/officeDocument/2006/relationships/hyperlink" Target="https://www.ncbi.nlm.nih.gov/pubmed/?term=Brooks%20WA%5BAuthor%5D&amp;cauthor=true&amp;cauthor_uid=15752457" TargetMode="External"/><Relationship Id="rId36" Type="http://schemas.openxmlformats.org/officeDocument/2006/relationships/hyperlink" Target="https://www.ncbi.nlm.nih.gov/pubmed/?term=Dutta%20S%5BAuthor%5D&amp;cauthor=true&amp;cauthor_uid=15793167" TargetMode="External"/><Relationship Id="rId37" Type="http://schemas.openxmlformats.org/officeDocument/2006/relationships/hyperlink" Target="https://www.ncbi.nlm.nih.gov/pubmed/?term=Senthilkumar%20B%5BAuthor%5D&amp;cauthor=true&amp;cauthor_uid=15928436" TargetMode="External"/><Relationship Id="rId38" Type="http://schemas.openxmlformats.org/officeDocument/2006/relationships/hyperlink" Target="https://www.ncbi.nlm.nih.gov/pubmed/?term=Madhulika%20U%5BAuthor%5D&amp;cauthor=true&amp;cauthor_uid=15347861" TargetMode="External"/><Relationship Id="rId39" Type="http://schemas.openxmlformats.org/officeDocument/2006/relationships/hyperlink" Target="https://www.ncbi.nlm.nih.gov/pubmed/?term=Mamun%20KZ%5BAuthor%5D&amp;cauthor=true&amp;cauthor_uid=16240978" TargetMode="External"/><Relationship Id="rId50" Type="http://schemas.openxmlformats.org/officeDocument/2006/relationships/hyperlink" Target="https://www.ncbi.nlm.nih.gov/pubmed/?term=Akinyemi%20KO%5BAuthor%5D&amp;cauthor=true&amp;cauthor_uid=25999745" TargetMode="External"/><Relationship Id="rId51" Type="http://schemas.openxmlformats.org/officeDocument/2006/relationships/hyperlink" Target="https://www.ncbi.nlm.nih.gov/pubmed/?term=Ceyssens%20PJ%5BAuthor%5D&amp;cauthor=true&amp;cauthor_uid=25385108" TargetMode="External"/><Relationship Id="rId52" Type="http://schemas.openxmlformats.org/officeDocument/2006/relationships/hyperlink" Target="https://www.ncbi.nlm.nih.gov/pubmed/?term=Chiou%20CS%5BAuthor%5D&amp;cauthor=true&amp;cauthor_uid=25136011" TargetMode="External"/><Relationship Id="rId53" Type="http://schemas.openxmlformats.org/officeDocument/2006/relationships/hyperlink" Target="https://www.ncbi.nlm.nih.gov/pubmed/?term=Gonz%C3%A1lez-L%C3%B3pez%20JJ%5BAuthor%5D&amp;cauthor=true&amp;cauthor_uid=25340972" TargetMode="External"/><Relationship Id="rId54" Type="http://schemas.openxmlformats.org/officeDocument/2006/relationships/hyperlink" Target="https://www.ncbi.nlm.nih.gov/pubmed/?term=Dahiya%20S%5BAuthor%5D&amp;cauthor=true&amp;cauthor_uid=25027085" TargetMode="External"/><Relationship Id="rId55" Type="http://schemas.openxmlformats.org/officeDocument/2006/relationships/hyperlink" Target="https://www.ncbi.nlm.nih.gov/pubmed/?term=Geetha%20VK%5BAuthor%5D&amp;cauthor=true&amp;cauthor_uid=24399384" TargetMode="External"/><Relationship Id="rId56" Type="http://schemas.openxmlformats.org/officeDocument/2006/relationships/hyperlink" Target="https://www.ncbi.nlm.nih.gov/pubmed/?term=Jain%20S%5BAuthor%5D&amp;cauthor=true&amp;cauthor_uid=24240035" TargetMode="External"/><Relationship Id="rId57" Type="http://schemas.openxmlformats.org/officeDocument/2006/relationships/hyperlink" Target="https://www.ncbi.nlm.nih.gov/pubmed/?term=Lunguya%20O%5BAuthor%5D&amp;cauthor=true&amp;cauthor_uid=23166855" TargetMode="External"/><Relationship Id="rId58" Type="http://schemas.openxmlformats.org/officeDocument/2006/relationships/hyperlink" Target="https://www.ncbi.nlm.nih.gov/pubmed/?term=Vlieghe%20ER%5BAuthor%5D&amp;cauthor=true&amp;cauthor_uid=23272255" TargetMode="External"/><Relationship Id="rId59" Type="http://schemas.openxmlformats.org/officeDocument/2006/relationships/hyperlink" Target="https://www.ncbi.nlm.nih.gov/pubmed/?term=Thamizhmani%20R%5BAuthor%5D&amp;cauthor=true&amp;cauthor_uid=22885270" TargetMode="External"/><Relationship Id="rId70" Type="http://schemas.openxmlformats.org/officeDocument/2006/relationships/hyperlink" Target="https://www.ncbi.nlm.nih.gov/pubmed/?term=Dimitrov%20T%5BAuthor%5D&amp;cauthor=true&amp;cauthor_uid=19889623" TargetMode="External"/><Relationship Id="rId71" Type="http://schemas.openxmlformats.org/officeDocument/2006/relationships/hyperlink" Target="https://www.ncbi.nlm.nih.gov/pubmed/?term=Pfeifer%20Y%5BAuthor%5D&amp;cauthor=true&amp;cauthor_uid=19788837" TargetMode="External"/><Relationship Id="rId72" Type="http://schemas.openxmlformats.org/officeDocument/2006/relationships/hyperlink" Target="https://www.ncbi.nlm.nih.gov/pubmed/?term=Yanagi%20D%5BAuthor%5D&amp;cauthor=true&amp;cauthor_uid=19631095" TargetMode="External"/><Relationship Id="rId73" Type="http://schemas.openxmlformats.org/officeDocument/2006/relationships/hyperlink" Target="https://www.ncbi.nlm.nih.gov/pubmed/?term=Shanahan%20PM%5BAuthor%5D&amp;cauthor=true&amp;cauthor_uid=10722124" TargetMode="External"/><Relationship Id="rId74" Type="http://schemas.openxmlformats.org/officeDocument/2006/relationships/hyperlink" Target="https://www.ncbi.nlm.nih.gov/pubmed/?term=Shanahan%20PM%5BAuthor%5D&amp;cauthor=true&amp;cauthor_uid=10722124" TargetMode="External"/><Relationship Id="rId75" Type="http://schemas.openxmlformats.org/officeDocument/2006/relationships/hyperlink" Target="https://www.ncbi.nlm.nih.gov/pubmed/?term=Shanahan%20PM%5BAuthor%5D&amp;cauthor=true&amp;cauthor_uid=10722124" TargetMode="External"/><Relationship Id="rId76" Type="http://schemas.openxmlformats.org/officeDocument/2006/relationships/hyperlink" Target="https://www.ncbi.nlm.nih.gov/pubmed/?term=Shanahan%20PM%5BAuthor%5D&amp;cauthor=true&amp;cauthor_uid=10722124" TargetMode="External"/><Relationship Id="rId77" Type="http://schemas.openxmlformats.org/officeDocument/2006/relationships/hyperlink" Target="https://www.ncbi.nlm.nih.gov/pubmed/?term=Rotimi%20VO%5BAuthor%5D&amp;cauthor=true&amp;cauthor_uid=18566147" TargetMode="External"/><Relationship Id="rId78" Type="http://schemas.openxmlformats.org/officeDocument/2006/relationships/hyperlink" Target="https://www.ncbi.nlm.nih.gov/pubmed/?term=Dutta%20S%5BAuthor%5D&amp;cauthor=true&amp;cauthor_uid=18280709" TargetMode="External"/><Relationship Id="rId79" Type="http://schemas.openxmlformats.org/officeDocument/2006/relationships/hyperlink" Target="https://www.ncbi.nlm.nih.gov/pubmed/?term=Chau%20TT%5BAuthor%5D&amp;cauthor=true&amp;cauthor_uid=17908946" TargetMode="External"/><Relationship Id="rId90" Type="http://schemas.openxmlformats.org/officeDocument/2006/relationships/fontTable" Target="fontTable.xml"/><Relationship Id="rId91" Type="http://schemas.openxmlformats.org/officeDocument/2006/relationships/theme" Target="theme/theme1.xml"/><Relationship Id="rId20" Type="http://schemas.openxmlformats.org/officeDocument/2006/relationships/hyperlink" Target="https://www.ncbi.nlm.nih.gov/pubmed/?term=Olut%20AI%5BAuthor%5D&amp;cauthor=true&amp;cauthor_uid=22399179" TargetMode="External"/><Relationship Id="rId21" Type="http://schemas.openxmlformats.org/officeDocument/2006/relationships/hyperlink" Target="https://www.ncbi.nlm.nih.gov/pubmed/?term=Acharya%20D%5BAuthor%5D&amp;cauthor=true&amp;cauthor_uid=22627312" TargetMode="External"/><Relationship Id="rId22" Type="http://schemas.openxmlformats.org/officeDocument/2006/relationships/hyperlink" Target="https://www.ncbi.nlm.nih.gov/pubmed/?term=Kumar%20Y%5BAuthor%5D&amp;cauthor=true&amp;cauthor_uid=21444993" TargetMode="External"/><Relationship Id="rId23" Type="http://schemas.openxmlformats.org/officeDocument/2006/relationships/hyperlink" Target="https://www.ncbi.nlm.nih.gov/pubmed/?term=Nagshetty%20K%5BAuthor%5D&amp;cauthor=true&amp;cauthor_uid=20212336" TargetMode="External"/><Relationship Id="rId24" Type="http://schemas.openxmlformats.org/officeDocument/2006/relationships/hyperlink" Target="https://www.ncbi.nlm.nih.gov/pubmed/?term=Muyembe-Tamfum%20JJ%5BAuthor%5D&amp;cauthor=true&amp;cauthor_uid=19174300" TargetMode="External"/><Relationship Id="rId25" Type="http://schemas.openxmlformats.org/officeDocument/2006/relationships/hyperlink" Target="https://www.ncbi.nlm.nih.gov/pubmed/?term=Mirza%20SH%5BAuthor%5D&amp;cauthor=true&amp;cauthor_uid=18452661" TargetMode="External"/><Relationship Id="rId26" Type="http://schemas.openxmlformats.org/officeDocument/2006/relationships/hyperlink" Target="https://www.ncbi.nlm.nih.gov/pubmed/?term=Prajapati%20B%5BAuthor%5D&amp;cauthor=true&amp;cauthor_uid=19558061" TargetMode="External"/><Relationship Id="rId27" Type="http://schemas.openxmlformats.org/officeDocument/2006/relationships/hyperlink" Target="https://www.ncbi.nlm.nih.gov/pubmed/?term=Rodrigues%20C%5BAuthor%5D&amp;cauthor=true&amp;cauthor_uid=1307533" TargetMode="External"/><Relationship Id="rId28" Type="http://schemas.openxmlformats.org/officeDocument/2006/relationships/hyperlink" Target="https://www.ncbi.nlm.nih.gov/pubmed/?term=Joshi%20S%5BAuthor%5D&amp;cauthor=true&amp;cauthor_uid=16950486" TargetMode="External"/><Relationship Id="rId29" Type="http://schemas.openxmlformats.org/officeDocument/2006/relationships/hyperlink" Target="https://www.ncbi.nlm.nih.gov/pubmed/?term=Parry%20CM%5BAuthor%5D&amp;cauthor=true&amp;cauthor_uid=17145784" TargetMode="External"/><Relationship Id="rId40" Type="http://schemas.openxmlformats.org/officeDocument/2006/relationships/hyperlink" Target="https://www.ncbi.nlm.nih.gov/pubmed/?term=Butler%20T%5BAuthor%5D&amp;cauthor=true&amp;cauthor_uid=324398" TargetMode="External"/><Relationship Id="rId41" Type="http://schemas.openxmlformats.org/officeDocument/2006/relationships/hyperlink" Target="https://www.ncbi.nlm.nih.gov/pubmed/?term=Lawrence%20RM%5BAuthor%5D&amp;cauthor=true&amp;cauthor_uid=4572522" TargetMode="External"/><Relationship Id="rId42" Type="http://schemas.openxmlformats.org/officeDocument/2006/relationships/hyperlink" Target="https://www.ncbi.nlm.nih.gov/pubmed/?term=Overturf%20G%5BAuthor%5D&amp;cauthor=true&amp;cauthor_uid=4763412" TargetMode="External"/><Relationship Id="rId43" Type="http://schemas.openxmlformats.org/officeDocument/2006/relationships/hyperlink" Target="https://www.ncbi.nlm.nih.gov/pubmed/?term=Ramachandran%20A%5BAuthor%5D&amp;cauthor=true&amp;cauthor_uid=29207706" TargetMode="External"/><Relationship Id="rId44" Type="http://schemas.openxmlformats.org/officeDocument/2006/relationships/hyperlink" Target="https://www.ncbi.nlm.nih.gov/pubmed/?term=Das%20S%5BAuthor%5D&amp;cauthor=true&amp;cauthor_uid=27916384" TargetMode="External"/><Relationship Id="rId45" Type="http://schemas.openxmlformats.org/officeDocument/2006/relationships/hyperlink" Target="https://www.ncbi.nlm.nih.gov/pubmed/?term=Gopal%20M%5BAuthor%5D&amp;cauthor=true&amp;cauthor_uid=27630841" TargetMode="External"/><Relationship Id="rId46" Type="http://schemas.openxmlformats.org/officeDocument/2006/relationships/hyperlink" Target="https://www.ncbi.nlm.nih.gov/pubmed/?term=Elumalai%20S%5BAuthor%5D&amp;cauthor=true&amp;cauthor_uid=27166067" TargetMode="External"/><Relationship Id="rId47" Type="http://schemas.openxmlformats.org/officeDocument/2006/relationships/hyperlink" Target="https://www.ncbi.nlm.nih.gov/pubmed/?term=Al-Emran%20HM%5BAuthor%5D&amp;cauthor=true&amp;cauthor_uid=26933020" TargetMode="External"/><Relationship Id="rId48" Type="http://schemas.openxmlformats.org/officeDocument/2006/relationships/hyperlink" Target="https://www.ncbi.nlm.nih.gov/pubmed/?term=Garc%C3%ADa-Fern%C3%A1ndez%20A%5BAuthor%5D&amp;cauthor=true&amp;cauthor_uid=26121266" TargetMode="External"/><Relationship Id="rId49" Type="http://schemas.openxmlformats.org/officeDocument/2006/relationships/hyperlink" Target="https://www.ncbi.nlm.nih.gov/pubmed/?term=N%C3%BCesch-Inderbinen%20M%5BAuthor%5D&amp;cauthor=true&amp;cauthor_uid=25963025" TargetMode="External"/><Relationship Id="rId60" Type="http://schemas.openxmlformats.org/officeDocument/2006/relationships/hyperlink" Target="https://www.ncbi.nlm.nih.gov/pubmed/?term=Tatavarthy%20A%5BAuthor%5D&amp;cauthor=true&amp;cauthor_uid=22649021" TargetMode="External"/><Relationship Id="rId61" Type="http://schemas.openxmlformats.org/officeDocument/2006/relationships/hyperlink" Target="https://www.ncbi.nlm.nih.gov/pubmed/?term=Acharya%20D%5BAuthor%5D&amp;cauthor=true&amp;cauthor_uid=22627312" TargetMode="External"/><Relationship Id="rId62" Type="http://schemas.openxmlformats.org/officeDocument/2006/relationships/hyperlink" Target="https://www.ncbi.nlm.nih.gov/pubmed/?term=Koirala%20KD%5BAuthor%5D&amp;cauthor=true&amp;cauthor_uid=22371897" TargetMode="External"/><Relationship Id="rId63" Type="http://schemas.openxmlformats.org/officeDocument/2006/relationships/hyperlink" Target="https://www.ncbi.nlm.nih.gov/pubmed/?term=Kumarasamy%20K%5BAuthor%5D&amp;cauthor=true&amp;cauthor_uid=22146877" TargetMode="External"/><Relationship Id="rId64" Type="http://schemas.openxmlformats.org/officeDocument/2006/relationships/hyperlink" Target="https://www.ncbi.nlm.nih.gov/pubmed/?term=Chau%20TT%5BAuthor%5D&amp;cauthor=true&amp;cauthor_uid=17908946" TargetMode="External"/><Relationship Id="rId65" Type="http://schemas.openxmlformats.org/officeDocument/2006/relationships/hyperlink" Target="https://www.ncbi.nlm.nih.gov/pubmed/?term=Chau%20TT%5BAuthor%5D&amp;cauthor=true&amp;cauthor_uid=17908946" TargetMode="External"/><Relationship Id="rId66" Type="http://schemas.openxmlformats.org/officeDocument/2006/relationships/hyperlink" Target="https://www.ncbi.nlm.nih.gov/pubmed/?term=Mohanty%20S%5BAuthor%5D&amp;cauthor=true&amp;cauthor_uid=20828458" TargetMode="External"/><Relationship Id="rId67" Type="http://schemas.openxmlformats.org/officeDocument/2006/relationships/hyperlink" Target="https://www.ncbi.nlm.nih.gov/pubmed/?term=Gaborieau%20V%5BAuthor%5D&amp;cauthor=true&amp;cauthor_uid=20724089" TargetMode="External"/><Relationship Id="rId68" Type="http://schemas.openxmlformats.org/officeDocument/2006/relationships/hyperlink" Target="https://www.ncbi.nlm.nih.gov/pubmed/?term=Nath%20G%5BAuthor%5D&amp;cauthor=true&amp;cauthor_uid=20188522" TargetMode="External"/><Relationship Id="rId69" Type="http://schemas.openxmlformats.org/officeDocument/2006/relationships/hyperlink" Target="https://www.ncbi.nlm.nih.gov/pubmed/?term=Morita%20M%5BAuthor%5D&amp;cauthor=true&amp;cauthor_uid=20585124" TargetMode="External"/><Relationship Id="rId80" Type="http://schemas.openxmlformats.org/officeDocument/2006/relationships/hyperlink" Target="https://www.ncbi.nlm.nih.gov/pubmed/?term=Capoor%20MR%5BAuthor%5D&amp;cauthor=true&amp;cauthor_uid=17873998" TargetMode="External"/><Relationship Id="rId81" Type="http://schemas.openxmlformats.org/officeDocument/2006/relationships/hyperlink" Target="https://www.ncbi.nlm.nih.gov/pubmed/?term=Tamang%20MD%5BAuthor%5D&amp;cauthor=true&amp;cauthor_uid=17629465" TargetMode="External"/><Relationship Id="rId82" Type="http://schemas.openxmlformats.org/officeDocument/2006/relationships/hyperlink" Target="https://www.ncbi.nlm.nih.gov/pubmed/?term=Gaind%20R%5BAuthor%5D&amp;cauthor=true&amp;cauthor_uid=17071955" TargetMode="External"/><Relationship Id="rId83" Type="http://schemas.openxmlformats.org/officeDocument/2006/relationships/hyperlink" Target="https://www.ncbi.nlm.nih.gov/pubmed/?term=Shirakawa%20T%5BAuthor%5D&amp;cauthor=true&amp;cauthor_uid=16466897" TargetMode="External"/><Relationship Id="rId84" Type="http://schemas.openxmlformats.org/officeDocument/2006/relationships/hyperlink" Target="https://www.ncbi.nlm.nih.gov/pubmed/?term=Lee%20K%5BAuthor%5D&amp;cauthor=true&amp;cauthor_uid=15504831" TargetMode="External"/><Relationship Id="rId85" Type="http://schemas.openxmlformats.org/officeDocument/2006/relationships/hyperlink" Target="https://www.ncbi.nlm.nih.gov/pubmed/?term=Renuka%20K%5BAuthor%5D&amp;cauthor=true&amp;cauthor_uid=15256030" TargetMode="External"/><Relationship Id="rId86" Type="http://schemas.openxmlformats.org/officeDocument/2006/relationships/hyperlink" Target="https://www.ncbi.nlm.nih.gov/pubmed/?term=Mills-Robertson%20F%5BAuthor%5D&amp;cauthor=true&amp;cauthor_uid=12399042" TargetMode="External"/><Relationship Id="rId87" Type="http://schemas.openxmlformats.org/officeDocument/2006/relationships/hyperlink" Target="https://www.ncbi.nlm.nih.gov/pubmed/?term=Shanahan%20PM%5BAuthor%5D&amp;cauthor=true&amp;cauthor_uid=10722124" TargetMode="External"/><Relationship Id="rId88" Type="http://schemas.openxmlformats.org/officeDocument/2006/relationships/hyperlink" Target="https://www.ncbi.nlm.nih.gov/pubmed/?term=Wain%20J%5BAuthor%5D&amp;cauthor=true&amp;cauthor_uid=9431387" TargetMode="External"/><Relationship Id="rId89" Type="http://schemas.openxmlformats.org/officeDocument/2006/relationships/hyperlink" Target="https://www.ncbi.nlm.nih.gov/pubmed/?term=Panigrahi%20D%5BAuthor%5D&amp;cauthor=true&amp;cauthor_uid=87654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75BC3E-D160-7345-99A5-9F3335CB0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8</Pages>
  <Words>3145</Words>
  <Characters>17929</Characters>
  <Application>Microsoft Macintosh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</dc:creator>
  <cp:keywords/>
  <dc:description/>
  <cp:lastModifiedBy>Carl Denis Britto</cp:lastModifiedBy>
  <cp:revision>12</cp:revision>
  <cp:lastPrinted>2017-05-21T21:06:00Z</cp:lastPrinted>
  <dcterms:created xsi:type="dcterms:W3CDTF">2018-04-10T09:44:00Z</dcterms:created>
  <dcterms:modified xsi:type="dcterms:W3CDTF">2018-04-11T17:16:00Z</dcterms:modified>
</cp:coreProperties>
</file>